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67774" w14:textId="4C6B5AC1" w:rsidR="00E46781" w:rsidRPr="00EA24F7" w:rsidRDefault="00E46781" w:rsidP="00E46781">
      <w:pPr>
        <w:widowControl w:val="0"/>
        <w:spacing w:before="0" w:after="0"/>
        <w:rPr>
          <w:rFonts w:eastAsia="Times New Roman" w:cs="Times New Roman"/>
          <w:b/>
          <w:kern w:val="28"/>
          <w:szCs w:val="24"/>
        </w:rPr>
      </w:pPr>
      <w:r w:rsidRPr="00EA24F7">
        <w:rPr>
          <w:rFonts w:eastAsia="Times New Roman" w:cs="Times New Roman" w:hint="eastAsia"/>
          <w:b/>
          <w:kern w:val="28"/>
          <w:szCs w:val="24"/>
        </w:rPr>
        <w:t>Supplementary Table 1. Extended statistical information for Fig. 2-6.</w:t>
      </w:r>
    </w:p>
    <w:tbl>
      <w:tblPr>
        <w:tblStyle w:val="11"/>
        <w:tblW w:w="13721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822"/>
        <w:gridCol w:w="4111"/>
        <w:gridCol w:w="926"/>
        <w:gridCol w:w="958"/>
        <w:gridCol w:w="3408"/>
        <w:gridCol w:w="827"/>
        <w:gridCol w:w="1007"/>
        <w:gridCol w:w="1662"/>
      </w:tblGrid>
      <w:tr w:rsidR="00EA24F7" w:rsidRPr="00EA24F7" w14:paraId="5C2430D8" w14:textId="77777777" w:rsidTr="00841B0E">
        <w:trPr>
          <w:trHeight w:val="371"/>
        </w:trPr>
        <w:tc>
          <w:tcPr>
            <w:tcW w:w="822" w:type="dxa"/>
            <w:vAlign w:val="center"/>
          </w:tcPr>
          <w:p w14:paraId="6EC182D1" w14:textId="77777777" w:rsidR="00E46781" w:rsidRPr="00EA24F7" w:rsidRDefault="00E46781" w:rsidP="00E46781">
            <w:pPr>
              <w:spacing w:before="0" w:after="0"/>
              <w:jc w:val="center"/>
              <w:rPr>
                <w:b/>
                <w:sz w:val="18"/>
                <w:szCs w:val="16"/>
              </w:rPr>
            </w:pPr>
            <w:r w:rsidRPr="00EA24F7">
              <w:rPr>
                <w:rFonts w:hint="eastAsia"/>
                <w:b/>
                <w:sz w:val="18"/>
                <w:szCs w:val="16"/>
              </w:rPr>
              <w:t>Figure</w:t>
            </w:r>
          </w:p>
        </w:tc>
        <w:tc>
          <w:tcPr>
            <w:tcW w:w="4111" w:type="dxa"/>
            <w:vAlign w:val="center"/>
          </w:tcPr>
          <w:p w14:paraId="10C4786D" w14:textId="6C2C7AAC" w:rsidR="00E46781" w:rsidRPr="00EA24F7" w:rsidRDefault="00E46781" w:rsidP="009740DD">
            <w:pPr>
              <w:spacing w:before="0" w:after="0"/>
              <w:jc w:val="left"/>
              <w:rPr>
                <w:b/>
                <w:sz w:val="18"/>
                <w:szCs w:val="16"/>
              </w:rPr>
            </w:pPr>
            <w:r w:rsidRPr="00EA24F7">
              <w:rPr>
                <w:rFonts w:hint="eastAsia"/>
                <w:b/>
                <w:sz w:val="18"/>
                <w:szCs w:val="16"/>
              </w:rPr>
              <w:t xml:space="preserve">n mice/group, </w:t>
            </w:r>
            <w:r w:rsidRPr="00EA24F7">
              <w:rPr>
                <w:b/>
                <w:sz w:val="18"/>
                <w:szCs w:val="16"/>
              </w:rPr>
              <w:t>mean ± SEM</w:t>
            </w:r>
            <w:r w:rsidR="009740DD" w:rsidRPr="00EA24F7">
              <w:rPr>
                <w:b/>
                <w:sz w:val="18"/>
                <w:szCs w:val="16"/>
              </w:rPr>
              <w:t xml:space="preserve"> or </w:t>
            </w:r>
            <w:r w:rsidR="009740DD" w:rsidRPr="00EA24F7">
              <w:rPr>
                <w:rFonts w:hint="eastAsia"/>
                <w:b/>
                <w:sz w:val="18"/>
                <w:szCs w:val="16"/>
              </w:rPr>
              <w:t>median</w:t>
            </w:r>
            <w:r w:rsidR="00E862C7" w:rsidRPr="00EA24F7">
              <w:rPr>
                <w:b/>
                <w:sz w:val="18"/>
                <w:szCs w:val="16"/>
              </w:rPr>
              <w:t xml:space="preserve"> (P25, P75)</w:t>
            </w:r>
          </w:p>
        </w:tc>
        <w:tc>
          <w:tcPr>
            <w:tcW w:w="926" w:type="dxa"/>
            <w:vAlign w:val="center"/>
          </w:tcPr>
          <w:p w14:paraId="5C4CA1AC" w14:textId="77777777" w:rsidR="00E46781" w:rsidRPr="00EA24F7" w:rsidRDefault="00E46781" w:rsidP="00E46781">
            <w:pPr>
              <w:spacing w:before="0" w:after="0"/>
              <w:jc w:val="center"/>
              <w:rPr>
                <w:b/>
                <w:sz w:val="18"/>
                <w:szCs w:val="16"/>
              </w:rPr>
            </w:pPr>
            <w:r w:rsidRPr="00EA24F7">
              <w:rPr>
                <w:rFonts w:hint="eastAsia"/>
                <w:b/>
                <w:sz w:val="18"/>
                <w:szCs w:val="16"/>
              </w:rPr>
              <w:t>Primary statistic</w:t>
            </w:r>
          </w:p>
        </w:tc>
        <w:tc>
          <w:tcPr>
            <w:tcW w:w="958" w:type="dxa"/>
            <w:vAlign w:val="center"/>
          </w:tcPr>
          <w:p w14:paraId="02E3268B" w14:textId="77777777" w:rsidR="00E46781" w:rsidRPr="00EA24F7" w:rsidRDefault="00E46781" w:rsidP="00E46781">
            <w:pPr>
              <w:spacing w:before="0" w:after="0"/>
              <w:jc w:val="center"/>
              <w:rPr>
                <w:b/>
                <w:sz w:val="18"/>
                <w:szCs w:val="16"/>
              </w:rPr>
            </w:pPr>
            <w:r w:rsidRPr="00EA24F7">
              <w:rPr>
                <w:rFonts w:hint="eastAsia"/>
                <w:b/>
                <w:i/>
                <w:sz w:val="18"/>
                <w:szCs w:val="16"/>
              </w:rPr>
              <w:t>Post-hoc</w:t>
            </w:r>
            <w:r w:rsidRPr="00EA24F7">
              <w:rPr>
                <w:rFonts w:hint="eastAsia"/>
                <w:b/>
                <w:sz w:val="18"/>
                <w:szCs w:val="16"/>
              </w:rPr>
              <w:t xml:space="preserve"> test</w:t>
            </w:r>
          </w:p>
        </w:tc>
        <w:tc>
          <w:tcPr>
            <w:tcW w:w="3408" w:type="dxa"/>
            <w:vAlign w:val="center"/>
          </w:tcPr>
          <w:p w14:paraId="5F4A5AEA" w14:textId="77777777" w:rsidR="00E46781" w:rsidRPr="00EA24F7" w:rsidRDefault="00E46781" w:rsidP="00E46781">
            <w:pPr>
              <w:spacing w:before="0" w:after="0"/>
              <w:jc w:val="center"/>
              <w:rPr>
                <w:b/>
                <w:sz w:val="18"/>
                <w:szCs w:val="16"/>
              </w:rPr>
            </w:pPr>
            <w:r w:rsidRPr="00EA24F7">
              <w:rPr>
                <w:rFonts w:hint="eastAsia"/>
                <w:b/>
                <w:sz w:val="18"/>
                <w:szCs w:val="16"/>
              </w:rPr>
              <w:t>Comparison</w:t>
            </w:r>
          </w:p>
        </w:tc>
        <w:tc>
          <w:tcPr>
            <w:tcW w:w="827" w:type="dxa"/>
            <w:vAlign w:val="center"/>
          </w:tcPr>
          <w:p w14:paraId="428EBA99" w14:textId="77777777" w:rsidR="00E46781" w:rsidRPr="00EA24F7" w:rsidRDefault="00E46781" w:rsidP="00E46781">
            <w:pPr>
              <w:spacing w:before="0" w:after="0"/>
              <w:jc w:val="center"/>
              <w:rPr>
                <w:b/>
                <w:sz w:val="18"/>
                <w:szCs w:val="16"/>
              </w:rPr>
            </w:pPr>
            <w:r w:rsidRPr="00EA24F7">
              <w:rPr>
                <w:rFonts w:hint="eastAsia"/>
                <w:b/>
                <w:i/>
                <w:iCs/>
                <w:sz w:val="18"/>
                <w:szCs w:val="16"/>
              </w:rPr>
              <w:t xml:space="preserve">p </w:t>
            </w:r>
            <w:r w:rsidRPr="00EA24F7">
              <w:rPr>
                <w:rFonts w:hint="eastAsia"/>
                <w:b/>
                <w:sz w:val="18"/>
                <w:szCs w:val="16"/>
              </w:rPr>
              <w:t>value</w:t>
            </w:r>
          </w:p>
        </w:tc>
        <w:tc>
          <w:tcPr>
            <w:tcW w:w="1007" w:type="dxa"/>
            <w:vAlign w:val="center"/>
          </w:tcPr>
          <w:p w14:paraId="78994629" w14:textId="77777777" w:rsidR="00E46781" w:rsidRPr="00EA24F7" w:rsidRDefault="00E46781" w:rsidP="00E46781">
            <w:pPr>
              <w:spacing w:before="0" w:after="0"/>
              <w:jc w:val="center"/>
              <w:rPr>
                <w:b/>
                <w:sz w:val="18"/>
                <w:szCs w:val="16"/>
              </w:rPr>
            </w:pPr>
            <w:r w:rsidRPr="00EA24F7">
              <w:rPr>
                <w:rFonts w:hint="eastAsia"/>
                <w:b/>
                <w:sz w:val="18"/>
                <w:szCs w:val="16"/>
              </w:rPr>
              <w:t>Notation</w:t>
            </w:r>
          </w:p>
        </w:tc>
        <w:tc>
          <w:tcPr>
            <w:tcW w:w="1662" w:type="dxa"/>
            <w:vAlign w:val="center"/>
          </w:tcPr>
          <w:p w14:paraId="2B259725" w14:textId="77777777" w:rsidR="00E46781" w:rsidRPr="00EA24F7" w:rsidRDefault="00E46781" w:rsidP="00E46781">
            <w:pPr>
              <w:spacing w:before="0" w:after="0"/>
              <w:jc w:val="center"/>
              <w:rPr>
                <w:b/>
                <w:sz w:val="18"/>
                <w:szCs w:val="16"/>
              </w:rPr>
            </w:pPr>
            <w:r w:rsidRPr="00EA24F7">
              <w:rPr>
                <w:b/>
                <w:i/>
                <w:iCs/>
                <w:sz w:val="18"/>
                <w:szCs w:val="16"/>
              </w:rPr>
              <w:t>F/t</w:t>
            </w:r>
            <w:r w:rsidRPr="00EA24F7">
              <w:rPr>
                <w:b/>
                <w:sz w:val="18"/>
                <w:szCs w:val="16"/>
              </w:rPr>
              <w:t xml:space="preserve"> statistic</w:t>
            </w:r>
          </w:p>
        </w:tc>
      </w:tr>
      <w:tr w:rsidR="00EA24F7" w:rsidRPr="00EA24F7" w14:paraId="7D9AEC32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7372B67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Fig. 2</w:t>
            </w:r>
            <w:r w:rsidRPr="00EA24F7">
              <w:rPr>
                <w:sz w:val="18"/>
                <w:szCs w:val="16"/>
              </w:rPr>
              <w:t>C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12CEF7E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ham, n = 20, 0.631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551 g</w:t>
            </w:r>
          </w:p>
          <w:p w14:paraId="290A335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4h, n = 20, 0.1685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293 g</w:t>
            </w:r>
          </w:p>
          <w:p w14:paraId="075F535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3d, n = 20, 0.1665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260 g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6F0CEAD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5D997FA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64C35C8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35C14A4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534AAE0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73040E0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 (2, 57) = 50.19 </w:t>
            </w:r>
          </w:p>
        </w:tc>
      </w:tr>
      <w:tr w:rsidR="00EA24F7" w:rsidRPr="00EA24F7" w14:paraId="1E53CC90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3B64294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0C90976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220C577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4E84CB1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5770478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ham vs. 4h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097446B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4CCA3B1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**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054AB6C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4314DDF" w14:textId="77777777" w:rsidTr="00841B0E">
        <w:tc>
          <w:tcPr>
            <w:tcW w:w="822" w:type="dxa"/>
            <w:vMerge/>
            <w:vAlign w:val="center"/>
          </w:tcPr>
          <w:p w14:paraId="0FDB6DF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016FC7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CE0499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3749A3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B4C56A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Sham vs. </w:t>
            </w:r>
            <w:r w:rsidRPr="00EA24F7">
              <w:rPr>
                <w:rFonts w:hint="eastAsia"/>
                <w:sz w:val="18"/>
                <w:szCs w:val="16"/>
              </w:rPr>
              <w:t>3d</w:t>
            </w:r>
          </w:p>
        </w:tc>
        <w:tc>
          <w:tcPr>
            <w:tcW w:w="827" w:type="dxa"/>
            <w:vAlign w:val="center"/>
          </w:tcPr>
          <w:p w14:paraId="2AA5A42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2F984C2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00AF67E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44D81FF" w14:textId="77777777" w:rsidTr="00841B0E">
        <w:tc>
          <w:tcPr>
            <w:tcW w:w="822" w:type="dxa"/>
            <w:vMerge/>
            <w:vAlign w:val="center"/>
          </w:tcPr>
          <w:p w14:paraId="52855F1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19EF7E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A9982B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E38242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ACFFA8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4h vs. 3d</w:t>
            </w:r>
          </w:p>
        </w:tc>
        <w:tc>
          <w:tcPr>
            <w:tcW w:w="827" w:type="dxa"/>
            <w:vAlign w:val="center"/>
          </w:tcPr>
          <w:p w14:paraId="07CB11B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0.9993</w:t>
            </w:r>
          </w:p>
        </w:tc>
        <w:tc>
          <w:tcPr>
            <w:tcW w:w="1007" w:type="dxa"/>
            <w:vAlign w:val="center"/>
          </w:tcPr>
          <w:p w14:paraId="147473C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528B47C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62102C1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6C80F24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Fig. 2D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29DB2AB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ham, n = 20, 12.49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5601 s</w:t>
            </w:r>
          </w:p>
          <w:p w14:paraId="58028CD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4h, n = 20, 5.443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3217 s</w:t>
            </w:r>
          </w:p>
          <w:p w14:paraId="74E0FBB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3d, n = 20, 5.91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3626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7624F0B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0232C17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7033F1B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13CD59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47DED2B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4A45B142" w14:textId="77777777" w:rsidR="00E46781" w:rsidRPr="00EA24F7" w:rsidRDefault="00E46781" w:rsidP="00E46781">
            <w:pPr>
              <w:spacing w:before="0" w:after="0"/>
              <w:rPr>
                <w:rFonts w:ascii="Arial" w:hAnsi="Arial" w:cs="Arial"/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2, 57) = 84.89</w:t>
            </w:r>
          </w:p>
          <w:p w14:paraId="6EAE0C7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6D2DE1E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5B73719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76D89E2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6F37BC7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4845348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21FC4A0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ham vs. 4h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66AFB59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7DD7638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**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4B116EC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6BC8D87" w14:textId="77777777" w:rsidTr="00841B0E">
        <w:tc>
          <w:tcPr>
            <w:tcW w:w="822" w:type="dxa"/>
            <w:vMerge/>
            <w:vAlign w:val="center"/>
          </w:tcPr>
          <w:p w14:paraId="12A0165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285E1B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0532239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F8B60F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112F3A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Sham vs. </w:t>
            </w:r>
            <w:r w:rsidRPr="00EA24F7">
              <w:rPr>
                <w:rFonts w:hint="eastAsia"/>
                <w:sz w:val="18"/>
                <w:szCs w:val="16"/>
              </w:rPr>
              <w:t>3d</w:t>
            </w:r>
          </w:p>
        </w:tc>
        <w:tc>
          <w:tcPr>
            <w:tcW w:w="827" w:type="dxa"/>
            <w:vAlign w:val="center"/>
          </w:tcPr>
          <w:p w14:paraId="5F19983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73F26F2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369FACF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05A8AE8" w14:textId="77777777" w:rsidTr="00841B0E">
        <w:tc>
          <w:tcPr>
            <w:tcW w:w="822" w:type="dxa"/>
            <w:vMerge/>
            <w:vAlign w:val="center"/>
          </w:tcPr>
          <w:p w14:paraId="2A8E342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C74B52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455ACD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35D3DB7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B9742A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4h vs. 3d</w:t>
            </w:r>
          </w:p>
        </w:tc>
        <w:tc>
          <w:tcPr>
            <w:tcW w:w="827" w:type="dxa"/>
            <w:vAlign w:val="center"/>
          </w:tcPr>
          <w:p w14:paraId="14E4625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0.7212</w:t>
            </w:r>
          </w:p>
        </w:tc>
        <w:tc>
          <w:tcPr>
            <w:tcW w:w="1007" w:type="dxa"/>
            <w:vAlign w:val="center"/>
          </w:tcPr>
          <w:p w14:paraId="189CCE5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52A49E5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7FEBD48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7C8F94F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Fig. 2F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2B52816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ham, n = 6, 1.00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1079</w:t>
            </w:r>
          </w:p>
          <w:p w14:paraId="173C075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4h, n = 6, 0.916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836</w:t>
            </w:r>
          </w:p>
          <w:p w14:paraId="74F27F2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3d, n = 6, 0.9924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607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1604E04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541BAC1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44A530E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10525CF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7734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42C484E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ns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082AAB3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2, 15) = 0.2905</w:t>
            </w:r>
          </w:p>
          <w:p w14:paraId="67F64F8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6F55573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B32F1CC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42B03BE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7DF741C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11A3F50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59FB866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2160D3A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ham vs. 4h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1AA3544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9979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06E5EA2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3D54043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647A028" w14:textId="77777777" w:rsidTr="00841B0E">
        <w:tc>
          <w:tcPr>
            <w:tcW w:w="822" w:type="dxa"/>
            <w:vMerge/>
            <w:vAlign w:val="center"/>
          </w:tcPr>
          <w:p w14:paraId="4C72F8F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1C553F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A326AA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3B32F06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C3E31F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Sham vs. </w:t>
            </w:r>
            <w:r w:rsidRPr="00EA24F7">
              <w:rPr>
                <w:rFonts w:hint="eastAsia"/>
                <w:sz w:val="18"/>
                <w:szCs w:val="16"/>
              </w:rPr>
              <w:t>3d</w:t>
            </w:r>
          </w:p>
        </w:tc>
        <w:tc>
          <w:tcPr>
            <w:tcW w:w="827" w:type="dxa"/>
            <w:vAlign w:val="center"/>
          </w:tcPr>
          <w:p w14:paraId="690F4BD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8078</w:t>
            </w:r>
          </w:p>
        </w:tc>
        <w:tc>
          <w:tcPr>
            <w:tcW w:w="1007" w:type="dxa"/>
            <w:vAlign w:val="center"/>
          </w:tcPr>
          <w:p w14:paraId="0ADE182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05526DB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82EDA06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44D7EB7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Fig. 3C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2A71BC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Vehicle, n = 11, 0.7182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990 g</w:t>
            </w:r>
          </w:p>
          <w:p w14:paraId="68568D4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CGS21680, n = 11, 0.3372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702 g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5B766A9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Unpaired t test</w:t>
            </w:r>
          </w:p>
          <w:p w14:paraId="68E399C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7E8FB50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6A215EF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1D44AF8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0.0052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6F0D9AD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77F90B2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t </w:t>
            </w:r>
            <w:r w:rsidRPr="00EA24F7">
              <w:rPr>
                <w:sz w:val="18"/>
                <w:szCs w:val="16"/>
              </w:rPr>
              <w:t>(</w:t>
            </w:r>
            <w:r w:rsidRPr="00EA24F7">
              <w:rPr>
                <w:rFonts w:hint="eastAsia"/>
                <w:sz w:val="18"/>
                <w:szCs w:val="16"/>
              </w:rPr>
              <w:t>20</w:t>
            </w:r>
            <w:r w:rsidRPr="00EA24F7">
              <w:rPr>
                <w:sz w:val="18"/>
                <w:szCs w:val="16"/>
              </w:rPr>
              <w:t xml:space="preserve">) = </w:t>
            </w:r>
            <w:r w:rsidRPr="00EA24F7">
              <w:rPr>
                <w:rFonts w:hint="eastAsia"/>
                <w:sz w:val="18"/>
                <w:szCs w:val="16"/>
              </w:rPr>
              <w:t>3.139</w:t>
            </w:r>
          </w:p>
        </w:tc>
      </w:tr>
      <w:tr w:rsidR="00EA24F7" w:rsidRPr="00EA24F7" w14:paraId="5495ED4C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286EEAD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Fig. 3D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423387E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Vehicle, n = 11, 12.22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1.064 s</w:t>
            </w:r>
          </w:p>
          <w:p w14:paraId="4DF18E4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CGS21680, n = 11, 9.273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8958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46ECCA3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Unpaired t test</w:t>
            </w:r>
          </w:p>
          <w:p w14:paraId="0517245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63DA989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541DABE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1158BA3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0.0465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13EC04F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6087CB7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t </w:t>
            </w:r>
            <w:r w:rsidRPr="00EA24F7">
              <w:rPr>
                <w:sz w:val="18"/>
                <w:szCs w:val="16"/>
              </w:rPr>
              <w:t>(</w:t>
            </w:r>
            <w:r w:rsidRPr="00EA24F7">
              <w:rPr>
                <w:rFonts w:hint="eastAsia"/>
                <w:sz w:val="18"/>
                <w:szCs w:val="16"/>
              </w:rPr>
              <w:t>20</w:t>
            </w:r>
            <w:r w:rsidRPr="00EA24F7">
              <w:rPr>
                <w:sz w:val="18"/>
                <w:szCs w:val="16"/>
              </w:rPr>
              <w:t xml:space="preserve">) = </w:t>
            </w:r>
            <w:r w:rsidRPr="00EA24F7">
              <w:rPr>
                <w:rFonts w:hint="eastAsia"/>
                <w:sz w:val="18"/>
                <w:szCs w:val="16"/>
              </w:rPr>
              <w:t>2.123</w:t>
            </w:r>
          </w:p>
        </w:tc>
      </w:tr>
      <w:tr w:rsidR="00EA24F7" w:rsidRPr="00EA24F7" w14:paraId="4AB074B2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16BD5E9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Fig. 3E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79E39D5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Vehicle, n = 7, 0.610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766 g</w:t>
            </w:r>
          </w:p>
          <w:p w14:paraId="2C186A4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0.4ng, n = 7, 0.6214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1368 g</w:t>
            </w:r>
          </w:p>
          <w:p w14:paraId="3FB0EA1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4ng, n = 7, 0.9957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1562 g</w:t>
            </w:r>
          </w:p>
          <w:p w14:paraId="01119A8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40ng, n = 7, 1.14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1408 g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1B62C20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36BB5AB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4C941CB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691DC4B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165</w:t>
            </w:r>
          </w:p>
          <w:p w14:paraId="3610511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2B04749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64F9A16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3, 24) = 4.163</w:t>
            </w:r>
          </w:p>
          <w:p w14:paraId="57B15FA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92AD127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6E79AC6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4CD6C54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665C008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728C0D0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01DDDB2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0.4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372C635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3CECF9F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6A3D9FD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E845E71" w14:textId="77777777" w:rsidTr="00841B0E">
        <w:tc>
          <w:tcPr>
            <w:tcW w:w="822" w:type="dxa"/>
            <w:vMerge/>
            <w:vAlign w:val="center"/>
          </w:tcPr>
          <w:p w14:paraId="5AA6A64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645B4D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B37FED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E384A4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4087883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2A80DBA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1885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2C77685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7BE9AC4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0032EAE" w14:textId="77777777" w:rsidTr="00841B0E">
        <w:tc>
          <w:tcPr>
            <w:tcW w:w="822" w:type="dxa"/>
            <w:vMerge/>
            <w:vAlign w:val="center"/>
          </w:tcPr>
          <w:p w14:paraId="4727E5C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0A5C24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21AFB3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024CD5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4EE56FD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0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52FFAB9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405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3565E98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21BD236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C53EF42" w14:textId="77777777" w:rsidTr="00841B0E">
        <w:tc>
          <w:tcPr>
            <w:tcW w:w="822" w:type="dxa"/>
            <w:vMerge/>
            <w:vAlign w:val="center"/>
          </w:tcPr>
          <w:p w14:paraId="4522BF5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1148A9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C15659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BE8696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6E1FF91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 xml:space="preserve">0.4ng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5BA2F5E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2096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15C0EBD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2524B58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A0274B6" w14:textId="77777777" w:rsidTr="00841B0E">
        <w:tc>
          <w:tcPr>
            <w:tcW w:w="822" w:type="dxa"/>
            <w:vMerge/>
            <w:vAlign w:val="center"/>
          </w:tcPr>
          <w:p w14:paraId="0B0E5ED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15929D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4A7A8E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F07606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590B7D3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 xml:space="preserve">0.4ng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0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28CF2FE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462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2F6D55A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107B01D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096F45B" w14:textId="77777777" w:rsidTr="00841B0E">
        <w:tc>
          <w:tcPr>
            <w:tcW w:w="822" w:type="dxa"/>
            <w:vMerge/>
            <w:vAlign w:val="center"/>
          </w:tcPr>
          <w:p w14:paraId="2B4461A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9622C7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465095F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C9507C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1C5762B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 xml:space="preserve">4ng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0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5F72B3A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8637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4E63488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51E2B06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96BF173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3A2907B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Fig. 3F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531A14A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Vehicle, n = 7, 11.0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1.020 s</w:t>
            </w:r>
          </w:p>
          <w:p w14:paraId="2A983FA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0.4ng, n = 7, 10.64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9670 s</w:t>
            </w:r>
          </w:p>
          <w:p w14:paraId="2DCF182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4ng, n = 7, 13.44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1.229 s</w:t>
            </w:r>
          </w:p>
          <w:p w14:paraId="7CDF51C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40ng, n = 7, 15.22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9770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1E50706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0EF4A25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5A04C0A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03602A8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16</w:t>
            </w:r>
            <w:r w:rsidRPr="00EA24F7">
              <w:rPr>
                <w:rFonts w:hint="eastAsia"/>
                <w:sz w:val="18"/>
                <w:szCs w:val="16"/>
              </w:rPr>
              <w:t>1</w:t>
            </w:r>
          </w:p>
          <w:p w14:paraId="1B4C3EA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570D778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40EC6F05" w14:textId="7ED43512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3, 24) = 4.192</w:t>
            </w:r>
          </w:p>
        </w:tc>
      </w:tr>
      <w:tr w:rsidR="00EA24F7" w:rsidRPr="00EA24F7" w14:paraId="247FC123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4D1AB26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143BDDC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57B827D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4EDDF37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33D2268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0.4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201DAE8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9950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2DBDAA4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6039CD2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DEF392D" w14:textId="77777777" w:rsidTr="00841B0E">
        <w:tc>
          <w:tcPr>
            <w:tcW w:w="822" w:type="dxa"/>
            <w:vMerge/>
            <w:vAlign w:val="center"/>
          </w:tcPr>
          <w:p w14:paraId="5421142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40E53F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04B6F42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9C07CF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6885F30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75CA414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3766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6B36BE1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2E278A3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75D546A" w14:textId="77777777" w:rsidTr="00841B0E">
        <w:tc>
          <w:tcPr>
            <w:tcW w:w="822" w:type="dxa"/>
            <w:vMerge/>
            <w:vAlign w:val="center"/>
          </w:tcPr>
          <w:p w14:paraId="1D71463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D9FA82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1021FB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9881AA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1574659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0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2D695C2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427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3E00C39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3E5B807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82B0622" w14:textId="77777777" w:rsidTr="00841B0E">
        <w:tc>
          <w:tcPr>
            <w:tcW w:w="822" w:type="dxa"/>
            <w:vMerge/>
            <w:vAlign w:val="center"/>
          </w:tcPr>
          <w:p w14:paraId="327C3CE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3392DF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3A4C0C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2849C0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3461F36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 xml:space="preserve">0.4ng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2CC2DDB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2633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4AC030D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4A1E518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C1283A3" w14:textId="77777777" w:rsidTr="00841B0E">
        <w:tc>
          <w:tcPr>
            <w:tcW w:w="822" w:type="dxa"/>
            <w:vMerge/>
            <w:vAlign w:val="center"/>
          </w:tcPr>
          <w:p w14:paraId="7597088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3E2E725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6E54B0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57CE43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534C48E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 xml:space="preserve">0.4ng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0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3094C86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251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56D95AD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6B7E6C6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ED3C071" w14:textId="77777777" w:rsidTr="00841B0E">
        <w:tc>
          <w:tcPr>
            <w:tcW w:w="822" w:type="dxa"/>
            <w:vMerge/>
            <w:vAlign w:val="center"/>
          </w:tcPr>
          <w:p w14:paraId="1D50EFB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509F25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9A1B9E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3C66DB9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5104156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 xml:space="preserve">4ng vs. </w:t>
            </w:r>
            <w:r w:rsidRPr="00EA24F7">
              <w:rPr>
                <w:rFonts w:hint="eastAsia"/>
                <w:sz w:val="18"/>
                <w:szCs w:val="16"/>
              </w:rPr>
              <w:t xml:space="preserve">SCH58261 </w:t>
            </w:r>
            <w:r w:rsidRPr="00EA24F7">
              <w:rPr>
                <w:sz w:val="18"/>
                <w:szCs w:val="16"/>
              </w:rPr>
              <w:t>40ng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24B6554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6372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01F17EF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28A0E09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7A1721" w:rsidRPr="00EA24F7" w14:paraId="6E146FD4" w14:textId="77777777" w:rsidTr="00C6347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48C98287" w14:textId="77777777" w:rsidR="007A1721" w:rsidRPr="00EA24F7" w:rsidRDefault="007A1721" w:rsidP="00C6347E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75A16030" w14:textId="77777777" w:rsidR="007A1721" w:rsidRPr="00EA24F7" w:rsidRDefault="007A1721" w:rsidP="00C6347E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4AF407E6" w14:textId="77777777" w:rsidR="007A1721" w:rsidRPr="00EA24F7" w:rsidRDefault="007A1721" w:rsidP="00C6347E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0EDFE324" w14:textId="77777777" w:rsidR="007A1721" w:rsidRPr="00EA24F7" w:rsidRDefault="007A1721" w:rsidP="00C6347E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3E1994B9" w14:textId="77777777" w:rsidR="007A1721" w:rsidRPr="00EA24F7" w:rsidRDefault="007A1721" w:rsidP="00C6347E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766B6355" w14:textId="77777777" w:rsidR="007A1721" w:rsidRPr="00EA24F7" w:rsidRDefault="007A1721" w:rsidP="00C6347E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10CEA3D3" w14:textId="77777777" w:rsidR="007A1721" w:rsidRPr="00EA24F7" w:rsidRDefault="007A1721" w:rsidP="00C6347E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626F9783" w14:textId="77777777" w:rsidR="007A1721" w:rsidRPr="00EA24F7" w:rsidRDefault="007A1721" w:rsidP="00C6347E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7A1721" w:rsidRPr="007A1721" w14:paraId="206381EF" w14:textId="77777777" w:rsidTr="00404BD9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54D5FDE1" w14:textId="782ED650" w:rsidR="007A1721" w:rsidRPr="001216E1" w:rsidRDefault="007A1721" w:rsidP="007A1721">
            <w:pPr>
              <w:spacing w:before="0" w:after="0"/>
              <w:rPr>
                <w:sz w:val="18"/>
                <w:szCs w:val="16"/>
              </w:rPr>
            </w:pPr>
            <w:r w:rsidRPr="001216E1">
              <w:rPr>
                <w:sz w:val="18"/>
                <w:szCs w:val="16"/>
              </w:rPr>
              <w:t>Fig. S2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3079825F" w14:textId="41881F64" w:rsidR="007A1721" w:rsidRPr="001216E1" w:rsidRDefault="007A1721" w:rsidP="00404BD9">
            <w:pPr>
              <w:spacing w:before="0" w:after="0"/>
              <w:rPr>
                <w:sz w:val="18"/>
                <w:szCs w:val="16"/>
              </w:rPr>
            </w:pPr>
            <w:r w:rsidRPr="001216E1">
              <w:rPr>
                <w:rFonts w:hint="eastAsia"/>
                <w:sz w:val="18"/>
                <w:szCs w:val="16"/>
              </w:rPr>
              <w:t>Vehicle</w:t>
            </w:r>
            <w:r w:rsidRPr="001216E1">
              <w:rPr>
                <w:sz w:val="18"/>
                <w:szCs w:val="16"/>
              </w:rPr>
              <w:t>, n = 8</w:t>
            </w:r>
            <w:r w:rsidRPr="001216E1">
              <w:rPr>
                <w:rFonts w:hint="eastAsia"/>
                <w:sz w:val="18"/>
                <w:szCs w:val="16"/>
              </w:rPr>
              <w:t xml:space="preserve">, </w:t>
            </w:r>
            <w:r w:rsidRPr="001216E1">
              <w:rPr>
                <w:sz w:val="18"/>
                <w:szCs w:val="16"/>
              </w:rPr>
              <w:t>17.39</w:t>
            </w:r>
            <w:r w:rsidRPr="001216E1">
              <w:rPr>
                <w:rFonts w:hint="eastAsia"/>
                <w:sz w:val="18"/>
                <w:szCs w:val="16"/>
              </w:rPr>
              <w:t xml:space="preserve"> </w:t>
            </w:r>
            <w:r w:rsidRPr="001216E1">
              <w:rPr>
                <w:sz w:val="18"/>
                <w:szCs w:val="16"/>
              </w:rPr>
              <w:t>±</w:t>
            </w:r>
            <w:r w:rsidRPr="001216E1">
              <w:rPr>
                <w:rFonts w:hint="eastAsia"/>
                <w:sz w:val="18"/>
                <w:szCs w:val="16"/>
              </w:rPr>
              <w:t xml:space="preserve"> 0.</w:t>
            </w:r>
            <w:r w:rsidRPr="001216E1">
              <w:rPr>
                <w:sz w:val="18"/>
                <w:szCs w:val="16"/>
              </w:rPr>
              <w:t>8162</w:t>
            </w:r>
            <w:r w:rsidRPr="001216E1">
              <w:rPr>
                <w:rFonts w:hint="eastAsia"/>
                <w:sz w:val="18"/>
                <w:szCs w:val="16"/>
              </w:rPr>
              <w:t xml:space="preserve"> g</w:t>
            </w:r>
          </w:p>
          <w:p w14:paraId="41FA4E5D" w14:textId="03399497" w:rsidR="007A1721" w:rsidRPr="001216E1" w:rsidRDefault="007A1721" w:rsidP="007A1721">
            <w:pPr>
              <w:spacing w:before="0" w:after="0"/>
              <w:rPr>
                <w:sz w:val="18"/>
                <w:szCs w:val="16"/>
              </w:rPr>
            </w:pPr>
            <w:r w:rsidRPr="001216E1">
              <w:rPr>
                <w:rFonts w:hint="eastAsia"/>
                <w:sz w:val="18"/>
                <w:szCs w:val="16"/>
              </w:rPr>
              <w:t>SCH</w:t>
            </w:r>
            <w:r w:rsidRPr="001216E1">
              <w:rPr>
                <w:sz w:val="18"/>
                <w:szCs w:val="16"/>
              </w:rPr>
              <w:t>, n = 7</w:t>
            </w:r>
            <w:r w:rsidRPr="001216E1">
              <w:rPr>
                <w:rFonts w:hint="eastAsia"/>
                <w:sz w:val="18"/>
                <w:szCs w:val="16"/>
              </w:rPr>
              <w:t xml:space="preserve">, </w:t>
            </w:r>
            <w:r w:rsidRPr="001216E1">
              <w:rPr>
                <w:sz w:val="18"/>
                <w:szCs w:val="16"/>
              </w:rPr>
              <w:t>21.00</w:t>
            </w:r>
            <w:r w:rsidRPr="001216E1">
              <w:rPr>
                <w:rFonts w:hint="eastAsia"/>
                <w:sz w:val="18"/>
                <w:szCs w:val="16"/>
              </w:rPr>
              <w:t xml:space="preserve"> </w:t>
            </w:r>
            <w:r w:rsidRPr="001216E1">
              <w:rPr>
                <w:sz w:val="18"/>
                <w:szCs w:val="16"/>
              </w:rPr>
              <w:t>±</w:t>
            </w:r>
            <w:r w:rsidRPr="001216E1">
              <w:rPr>
                <w:rFonts w:hint="eastAsia"/>
                <w:sz w:val="18"/>
                <w:szCs w:val="16"/>
              </w:rPr>
              <w:t xml:space="preserve"> </w:t>
            </w:r>
            <w:r w:rsidRPr="001216E1">
              <w:rPr>
                <w:sz w:val="18"/>
                <w:szCs w:val="16"/>
              </w:rPr>
              <w:t>1.13</w:t>
            </w:r>
            <w:r w:rsidRPr="001216E1">
              <w:rPr>
                <w:rFonts w:hint="eastAsia"/>
                <w:sz w:val="18"/>
                <w:szCs w:val="16"/>
              </w:rPr>
              <w:t xml:space="preserve"> g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3A9D30A2" w14:textId="66B5BAE6" w:rsidR="007A1721" w:rsidRPr="001216E1" w:rsidRDefault="007A1721" w:rsidP="00404BD9">
            <w:pPr>
              <w:spacing w:before="0" w:after="0"/>
              <w:rPr>
                <w:sz w:val="18"/>
                <w:szCs w:val="16"/>
              </w:rPr>
            </w:pPr>
            <w:r w:rsidRPr="001216E1">
              <w:rPr>
                <w:sz w:val="18"/>
                <w:szCs w:val="16"/>
              </w:rPr>
              <w:t>Unpaired t test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3B5F9171" w14:textId="405E6119" w:rsidR="007A1721" w:rsidRPr="001216E1" w:rsidRDefault="007A1721" w:rsidP="00404BD9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5C5B66AE" w14:textId="44C478E2" w:rsidR="007A1721" w:rsidRPr="001216E1" w:rsidRDefault="007A1721" w:rsidP="00404BD9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397EF7C1" w14:textId="2AD96596" w:rsidR="007A1721" w:rsidRPr="001216E1" w:rsidRDefault="007A1721" w:rsidP="00404BD9">
            <w:pPr>
              <w:spacing w:before="0" w:after="0"/>
              <w:rPr>
                <w:sz w:val="18"/>
                <w:szCs w:val="16"/>
              </w:rPr>
            </w:pPr>
            <w:r w:rsidRPr="001216E1">
              <w:rPr>
                <w:rFonts w:hint="eastAsia"/>
                <w:sz w:val="18"/>
                <w:szCs w:val="16"/>
              </w:rPr>
              <w:t>0</w:t>
            </w:r>
            <w:r w:rsidRPr="001216E1">
              <w:rPr>
                <w:sz w:val="18"/>
                <w:szCs w:val="16"/>
              </w:rPr>
              <w:t>.0206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56F37915" w14:textId="24E823FA" w:rsidR="007A1721" w:rsidRPr="001216E1" w:rsidRDefault="007A1721" w:rsidP="00404BD9">
            <w:pPr>
              <w:spacing w:before="0" w:after="0"/>
              <w:rPr>
                <w:sz w:val="18"/>
                <w:szCs w:val="16"/>
              </w:rPr>
            </w:pPr>
            <w:r w:rsidRPr="001216E1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55790FE4" w14:textId="1F13460E" w:rsidR="007A1721" w:rsidRPr="001216E1" w:rsidRDefault="007A1721" w:rsidP="00404BD9">
            <w:pPr>
              <w:spacing w:before="0" w:after="0"/>
              <w:rPr>
                <w:sz w:val="18"/>
                <w:szCs w:val="16"/>
              </w:rPr>
            </w:pPr>
            <w:proofErr w:type="gramStart"/>
            <w:r w:rsidRPr="001216E1">
              <w:rPr>
                <w:sz w:val="18"/>
                <w:szCs w:val="16"/>
              </w:rPr>
              <w:t>t(</w:t>
            </w:r>
            <w:proofErr w:type="gramEnd"/>
            <w:r w:rsidRPr="001216E1">
              <w:rPr>
                <w:sz w:val="18"/>
                <w:szCs w:val="16"/>
              </w:rPr>
              <w:t>13) = 2.634</w:t>
            </w:r>
          </w:p>
        </w:tc>
      </w:tr>
      <w:tr w:rsidR="00EA24F7" w:rsidRPr="00EA24F7" w14:paraId="2B9E34EA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5C8A8E8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4B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4A89FAC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 Vehicle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2, 0.5275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417 g</w:t>
            </w:r>
          </w:p>
          <w:p w14:paraId="2A6761B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 SCH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1, 0.7873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665 g</w:t>
            </w:r>
          </w:p>
          <w:p w14:paraId="5B1B874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 Vehicle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5, 0.186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220 g</w:t>
            </w:r>
          </w:p>
          <w:p w14:paraId="4A20E58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 SCH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6, 0.5288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711 g</w:t>
            </w:r>
          </w:p>
          <w:p w14:paraId="6B11BA1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3d Vehicle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0, 0.296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515 g</w:t>
            </w:r>
          </w:p>
          <w:p w14:paraId="221BF21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3d SCH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0.780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616 g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25236D5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5B268EA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68856780" w14:textId="627D61A9" w:rsidR="00E46781" w:rsidRPr="00EA24F7" w:rsidRDefault="00E46781" w:rsidP="00C52EB4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10D0EFD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3A8CDB1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43EE64CF" w14:textId="0C078138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5, 66) = 18.33</w:t>
            </w:r>
          </w:p>
        </w:tc>
      </w:tr>
      <w:tr w:rsidR="00EA24F7" w:rsidRPr="00EA24F7" w14:paraId="5A9FEBA8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6F60B5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6C0F58F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23D5E00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5EFFC7E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15A4C99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6DD5F26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241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43C0553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44931BD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6FECCEB" w14:textId="77777777" w:rsidTr="00841B0E">
        <w:tc>
          <w:tcPr>
            <w:tcW w:w="822" w:type="dxa"/>
            <w:vMerge/>
            <w:vAlign w:val="center"/>
          </w:tcPr>
          <w:p w14:paraId="4420831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E51FB3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A207D5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B74A00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42C4CA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</w:t>
            </w:r>
          </w:p>
        </w:tc>
        <w:tc>
          <w:tcPr>
            <w:tcW w:w="827" w:type="dxa"/>
            <w:vAlign w:val="center"/>
          </w:tcPr>
          <w:p w14:paraId="6285F60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3</w:t>
            </w:r>
          </w:p>
        </w:tc>
        <w:tc>
          <w:tcPr>
            <w:tcW w:w="1007" w:type="dxa"/>
            <w:vAlign w:val="center"/>
          </w:tcPr>
          <w:p w14:paraId="483CC73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5EB3137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C4B0E79" w14:textId="77777777" w:rsidTr="00841B0E">
        <w:tc>
          <w:tcPr>
            <w:tcW w:w="822" w:type="dxa"/>
            <w:vMerge/>
            <w:vAlign w:val="center"/>
          </w:tcPr>
          <w:p w14:paraId="4808238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B4872F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56F8E6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3B5E38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33E56B2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</w:t>
            </w:r>
          </w:p>
        </w:tc>
        <w:tc>
          <w:tcPr>
            <w:tcW w:w="827" w:type="dxa"/>
            <w:vAlign w:val="center"/>
          </w:tcPr>
          <w:p w14:paraId="034DC1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vAlign w:val="center"/>
          </w:tcPr>
          <w:p w14:paraId="58F47E9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36A969C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2A8872A" w14:textId="77777777" w:rsidTr="00841B0E">
        <w:tc>
          <w:tcPr>
            <w:tcW w:w="822" w:type="dxa"/>
            <w:vMerge/>
            <w:vAlign w:val="center"/>
          </w:tcPr>
          <w:p w14:paraId="0676E70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A893AA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D9AF27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C5510C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6728A8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Vehicle</w:t>
            </w:r>
          </w:p>
        </w:tc>
        <w:tc>
          <w:tcPr>
            <w:tcW w:w="827" w:type="dxa"/>
            <w:vAlign w:val="center"/>
          </w:tcPr>
          <w:p w14:paraId="333A034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721</w:t>
            </w:r>
          </w:p>
        </w:tc>
        <w:tc>
          <w:tcPr>
            <w:tcW w:w="1007" w:type="dxa"/>
            <w:vAlign w:val="center"/>
          </w:tcPr>
          <w:p w14:paraId="539CECF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463BE40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9CCE53F" w14:textId="77777777" w:rsidTr="00841B0E">
        <w:tc>
          <w:tcPr>
            <w:tcW w:w="822" w:type="dxa"/>
            <w:vMerge/>
            <w:vAlign w:val="center"/>
          </w:tcPr>
          <w:p w14:paraId="165611D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EF6B50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98AC0A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3B0E9A7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3A48BD7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1399703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615</w:t>
            </w:r>
          </w:p>
        </w:tc>
        <w:tc>
          <w:tcPr>
            <w:tcW w:w="1007" w:type="dxa"/>
            <w:vAlign w:val="center"/>
          </w:tcPr>
          <w:p w14:paraId="0072129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333F2DC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0F2721E" w14:textId="77777777" w:rsidTr="00841B0E">
        <w:tc>
          <w:tcPr>
            <w:tcW w:w="822" w:type="dxa"/>
            <w:vMerge/>
            <w:vAlign w:val="center"/>
          </w:tcPr>
          <w:p w14:paraId="648363B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F9519B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60771E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6AA1D4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73350D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</w:t>
            </w:r>
          </w:p>
        </w:tc>
        <w:tc>
          <w:tcPr>
            <w:tcW w:w="827" w:type="dxa"/>
            <w:vAlign w:val="center"/>
          </w:tcPr>
          <w:p w14:paraId="66B12C9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3608403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75949A5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35E2F05" w14:textId="77777777" w:rsidTr="00841B0E">
        <w:tc>
          <w:tcPr>
            <w:tcW w:w="822" w:type="dxa"/>
            <w:vMerge/>
            <w:vAlign w:val="center"/>
          </w:tcPr>
          <w:p w14:paraId="5010D9D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3180F68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B7D629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43C2FB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40073A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</w:t>
            </w:r>
          </w:p>
        </w:tc>
        <w:tc>
          <w:tcPr>
            <w:tcW w:w="827" w:type="dxa"/>
            <w:vAlign w:val="center"/>
          </w:tcPr>
          <w:p w14:paraId="4061892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139</w:t>
            </w:r>
          </w:p>
        </w:tc>
        <w:tc>
          <w:tcPr>
            <w:tcW w:w="1007" w:type="dxa"/>
            <w:vAlign w:val="center"/>
          </w:tcPr>
          <w:p w14:paraId="78D7CC4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09C4863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9EC5FDB" w14:textId="77777777" w:rsidTr="00841B0E">
        <w:tc>
          <w:tcPr>
            <w:tcW w:w="822" w:type="dxa"/>
            <w:vMerge/>
            <w:vAlign w:val="center"/>
          </w:tcPr>
          <w:p w14:paraId="5F3EA56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15BA74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42C056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7D7773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0054C9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Vehicle</w:t>
            </w:r>
          </w:p>
        </w:tc>
        <w:tc>
          <w:tcPr>
            <w:tcW w:w="827" w:type="dxa"/>
            <w:vAlign w:val="center"/>
          </w:tcPr>
          <w:p w14:paraId="26570EC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74DE13E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06AF30B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3F6D3E7" w14:textId="77777777" w:rsidTr="00841B0E">
        <w:tc>
          <w:tcPr>
            <w:tcW w:w="822" w:type="dxa"/>
            <w:vMerge/>
            <w:vAlign w:val="center"/>
          </w:tcPr>
          <w:p w14:paraId="4C260EB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B0EE7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5D1513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3A254DF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42D1CA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11B017C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vAlign w:val="center"/>
          </w:tcPr>
          <w:p w14:paraId="2B8D8F4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70BE6A0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838C68A" w14:textId="77777777" w:rsidTr="00841B0E">
        <w:tc>
          <w:tcPr>
            <w:tcW w:w="822" w:type="dxa"/>
            <w:vMerge/>
            <w:vAlign w:val="center"/>
          </w:tcPr>
          <w:p w14:paraId="3F2C2FD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D342CA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5A23C4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BEED39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439493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</w:t>
            </w:r>
          </w:p>
        </w:tc>
        <w:tc>
          <w:tcPr>
            <w:tcW w:w="827" w:type="dxa"/>
            <w:vAlign w:val="center"/>
          </w:tcPr>
          <w:p w14:paraId="64BA7D5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6167AC4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6148FDA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38E1A7C" w14:textId="77777777" w:rsidTr="00841B0E">
        <w:tc>
          <w:tcPr>
            <w:tcW w:w="822" w:type="dxa"/>
            <w:vMerge/>
            <w:vAlign w:val="center"/>
          </w:tcPr>
          <w:p w14:paraId="45257D2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A3F96B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0485B7E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8EC24E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3651916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Vehicle</w:t>
            </w:r>
          </w:p>
        </w:tc>
        <w:tc>
          <w:tcPr>
            <w:tcW w:w="827" w:type="dxa"/>
            <w:vAlign w:val="center"/>
          </w:tcPr>
          <w:p w14:paraId="72441F8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7332</w:t>
            </w:r>
          </w:p>
        </w:tc>
        <w:tc>
          <w:tcPr>
            <w:tcW w:w="1007" w:type="dxa"/>
            <w:vAlign w:val="center"/>
          </w:tcPr>
          <w:p w14:paraId="3A7AEC6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18CB8A8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BF398D9" w14:textId="77777777" w:rsidTr="00841B0E">
        <w:tc>
          <w:tcPr>
            <w:tcW w:w="822" w:type="dxa"/>
            <w:vMerge/>
            <w:vAlign w:val="center"/>
          </w:tcPr>
          <w:p w14:paraId="0D9ADEC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961B9C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0520212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3CA5325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889AEB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44FF89C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1A556A1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59D3C32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1110ECF" w14:textId="77777777" w:rsidTr="00841B0E">
        <w:tc>
          <w:tcPr>
            <w:tcW w:w="822" w:type="dxa"/>
            <w:vMerge/>
            <w:vAlign w:val="center"/>
          </w:tcPr>
          <w:p w14:paraId="3B3B8E3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6CB44C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F1A184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722260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41A747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Vehicle</w:t>
            </w:r>
          </w:p>
        </w:tc>
        <w:tc>
          <w:tcPr>
            <w:tcW w:w="827" w:type="dxa"/>
            <w:vAlign w:val="center"/>
          </w:tcPr>
          <w:p w14:paraId="15F419A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449</w:t>
            </w:r>
          </w:p>
        </w:tc>
        <w:tc>
          <w:tcPr>
            <w:tcW w:w="1007" w:type="dxa"/>
            <w:vAlign w:val="center"/>
          </w:tcPr>
          <w:p w14:paraId="508A177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5CB3996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224F8D1" w14:textId="77777777" w:rsidTr="00841B0E">
        <w:tc>
          <w:tcPr>
            <w:tcW w:w="822" w:type="dxa"/>
            <w:vMerge/>
            <w:vAlign w:val="center"/>
          </w:tcPr>
          <w:p w14:paraId="367207D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FA3D1F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ABBE60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5744B7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09802BE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15206F8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432</w:t>
            </w:r>
          </w:p>
        </w:tc>
        <w:tc>
          <w:tcPr>
            <w:tcW w:w="1007" w:type="dxa"/>
            <w:vAlign w:val="center"/>
          </w:tcPr>
          <w:p w14:paraId="186302C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296F693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BA5BC06" w14:textId="77777777" w:rsidTr="00841B0E">
        <w:tc>
          <w:tcPr>
            <w:tcW w:w="822" w:type="dxa"/>
            <w:vMerge/>
            <w:vAlign w:val="center"/>
          </w:tcPr>
          <w:p w14:paraId="4F6A317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37F927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C6A887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E013CF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08C37A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 xml:space="preserve">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3E40DC4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594FC0B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63A0673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94D83D5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402AE76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4C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48FB4CB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 Vehicle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2, 11.88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7138 s</w:t>
            </w:r>
          </w:p>
          <w:p w14:paraId="6BBB694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 SCH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1, 15.51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6949 s</w:t>
            </w:r>
          </w:p>
          <w:p w14:paraId="0FC22C8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 Vehicle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5, 5.252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>0.4492 s</w:t>
            </w:r>
          </w:p>
          <w:p w14:paraId="2733BE6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 SCH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6, 8.803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9150 s</w:t>
            </w:r>
          </w:p>
          <w:p w14:paraId="071CD44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3d Vehicle</w:t>
            </w:r>
            <w:r w:rsidRPr="00EA24F7">
              <w:rPr>
                <w:sz w:val="18"/>
                <w:szCs w:val="16"/>
              </w:rPr>
              <w:t>, n = 1</w:t>
            </w:r>
            <w:r w:rsidRPr="00EA24F7">
              <w:rPr>
                <w:rFonts w:hint="eastAsia"/>
                <w:sz w:val="18"/>
                <w:szCs w:val="16"/>
              </w:rPr>
              <w:t xml:space="preserve">0, 6.615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7234 s</w:t>
            </w:r>
          </w:p>
          <w:p w14:paraId="7807A31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3d SCH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12.82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8236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5808B59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612C6FC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00C9D98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5AABB40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0826B7D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506811C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 (5, 66) = </w:t>
            </w:r>
            <w:r w:rsidRPr="00EA24F7">
              <w:rPr>
                <w:rFonts w:hint="eastAsia"/>
                <w:sz w:val="18"/>
                <w:szCs w:val="16"/>
              </w:rPr>
              <w:t>26.78</w:t>
            </w:r>
          </w:p>
          <w:p w14:paraId="437F6C4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0A6A410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6DC361F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1DC7578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03748A2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28E53DB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7D7E0BE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679C202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6B8AFDB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172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4E353FF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6BE477F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5B0C9FF" w14:textId="77777777" w:rsidTr="00841B0E">
        <w:tc>
          <w:tcPr>
            <w:tcW w:w="822" w:type="dxa"/>
            <w:vMerge/>
            <w:vAlign w:val="center"/>
          </w:tcPr>
          <w:p w14:paraId="39151E0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A2CBE9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1978EF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E54DF9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9137F3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</w:t>
            </w:r>
          </w:p>
        </w:tc>
        <w:tc>
          <w:tcPr>
            <w:tcW w:w="827" w:type="dxa"/>
            <w:vAlign w:val="center"/>
          </w:tcPr>
          <w:p w14:paraId="6C048AD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054F51D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4F03892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7895B14" w14:textId="77777777" w:rsidTr="00841B0E">
        <w:tc>
          <w:tcPr>
            <w:tcW w:w="822" w:type="dxa"/>
            <w:vMerge/>
            <w:vAlign w:val="center"/>
          </w:tcPr>
          <w:p w14:paraId="7A42240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66C61E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6F4BA7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5A1BE5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90F22E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</w:t>
            </w:r>
          </w:p>
        </w:tc>
        <w:tc>
          <w:tcPr>
            <w:tcW w:w="827" w:type="dxa"/>
            <w:vAlign w:val="center"/>
          </w:tcPr>
          <w:p w14:paraId="04BA22C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329</w:t>
            </w:r>
          </w:p>
        </w:tc>
        <w:tc>
          <w:tcPr>
            <w:tcW w:w="1007" w:type="dxa"/>
            <w:vAlign w:val="center"/>
          </w:tcPr>
          <w:p w14:paraId="73D5DF1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6EDDA17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CB50247" w14:textId="77777777" w:rsidTr="00841B0E">
        <w:tc>
          <w:tcPr>
            <w:tcW w:w="822" w:type="dxa"/>
            <w:vMerge/>
            <w:vAlign w:val="center"/>
          </w:tcPr>
          <w:p w14:paraId="7B77F54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40A0EB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0E385F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397BF8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F9C8E7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Vehicle</w:t>
            </w:r>
          </w:p>
        </w:tc>
        <w:tc>
          <w:tcPr>
            <w:tcW w:w="827" w:type="dxa"/>
            <w:vAlign w:val="center"/>
          </w:tcPr>
          <w:p w14:paraId="241249F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2</w:t>
            </w:r>
          </w:p>
        </w:tc>
        <w:tc>
          <w:tcPr>
            <w:tcW w:w="1007" w:type="dxa"/>
            <w:vAlign w:val="center"/>
          </w:tcPr>
          <w:p w14:paraId="6CAB6CC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0779F4E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7D6276F" w14:textId="77777777" w:rsidTr="00841B0E">
        <w:tc>
          <w:tcPr>
            <w:tcW w:w="822" w:type="dxa"/>
            <w:vMerge/>
            <w:vAlign w:val="center"/>
          </w:tcPr>
          <w:p w14:paraId="77255F1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FBEEF8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0AF7914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68CB05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E562D9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7B1F928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9695</w:t>
            </w:r>
          </w:p>
        </w:tc>
        <w:tc>
          <w:tcPr>
            <w:tcW w:w="1007" w:type="dxa"/>
            <w:vAlign w:val="center"/>
          </w:tcPr>
          <w:p w14:paraId="054455E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29A130B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4E7DC1B" w14:textId="77777777" w:rsidTr="00841B0E">
        <w:tc>
          <w:tcPr>
            <w:tcW w:w="822" w:type="dxa"/>
            <w:vMerge/>
            <w:vAlign w:val="center"/>
          </w:tcPr>
          <w:p w14:paraId="5DB3901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CAB6FC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7EB688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D15D0F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8FE905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</w:t>
            </w:r>
          </w:p>
        </w:tc>
        <w:tc>
          <w:tcPr>
            <w:tcW w:w="827" w:type="dxa"/>
            <w:vAlign w:val="center"/>
          </w:tcPr>
          <w:p w14:paraId="38F40FB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060B4BC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7A66CD8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0C3D511" w14:textId="77777777" w:rsidTr="00841B0E">
        <w:tc>
          <w:tcPr>
            <w:tcW w:w="822" w:type="dxa"/>
            <w:vMerge/>
            <w:vAlign w:val="center"/>
          </w:tcPr>
          <w:p w14:paraId="5DF3E1D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02B830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04F0E9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3EFAFB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D34D8C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</w:t>
            </w:r>
          </w:p>
        </w:tc>
        <w:tc>
          <w:tcPr>
            <w:tcW w:w="827" w:type="dxa"/>
            <w:vAlign w:val="center"/>
          </w:tcPr>
          <w:p w14:paraId="0F6DD15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0305D30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117D58C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F1FCFA7" w14:textId="77777777" w:rsidTr="00841B0E">
        <w:tc>
          <w:tcPr>
            <w:tcW w:w="822" w:type="dxa"/>
            <w:vMerge/>
            <w:vAlign w:val="center"/>
          </w:tcPr>
          <w:p w14:paraId="43D1A09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C0A187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0A59911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92086A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FDAD0A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Vehicle</w:t>
            </w:r>
          </w:p>
        </w:tc>
        <w:tc>
          <w:tcPr>
            <w:tcW w:w="827" w:type="dxa"/>
            <w:vAlign w:val="center"/>
          </w:tcPr>
          <w:p w14:paraId="688410B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2D81A86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6226372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BEEF3B1" w14:textId="77777777" w:rsidTr="00841B0E">
        <w:tc>
          <w:tcPr>
            <w:tcW w:w="822" w:type="dxa"/>
            <w:vMerge/>
            <w:vAlign w:val="center"/>
          </w:tcPr>
          <w:p w14:paraId="326E21B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6115B6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2EC4F0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EA11D8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5F7B22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Sham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6A79FBF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2423</w:t>
            </w:r>
          </w:p>
        </w:tc>
        <w:tc>
          <w:tcPr>
            <w:tcW w:w="1007" w:type="dxa"/>
            <w:vAlign w:val="center"/>
          </w:tcPr>
          <w:p w14:paraId="64C3703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38B3FC9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E3E5A3C" w14:textId="77777777" w:rsidTr="00841B0E">
        <w:tc>
          <w:tcPr>
            <w:tcW w:w="822" w:type="dxa"/>
            <w:vMerge/>
            <w:vAlign w:val="center"/>
          </w:tcPr>
          <w:p w14:paraId="4907B34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7758CE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03AA3E4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3524CA0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F67D91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</w:t>
            </w:r>
          </w:p>
        </w:tc>
        <w:tc>
          <w:tcPr>
            <w:tcW w:w="827" w:type="dxa"/>
            <w:vAlign w:val="center"/>
          </w:tcPr>
          <w:p w14:paraId="2DFF4F8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43</w:t>
            </w:r>
          </w:p>
        </w:tc>
        <w:tc>
          <w:tcPr>
            <w:tcW w:w="1007" w:type="dxa"/>
            <w:vAlign w:val="center"/>
          </w:tcPr>
          <w:p w14:paraId="369B76B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05252D0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E3BE1F9" w14:textId="77777777" w:rsidTr="00841B0E">
        <w:tc>
          <w:tcPr>
            <w:tcW w:w="822" w:type="dxa"/>
            <w:vMerge/>
            <w:vAlign w:val="center"/>
          </w:tcPr>
          <w:p w14:paraId="39189C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028242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EFF95D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E23BF8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C78952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Vehicle</w:t>
            </w:r>
          </w:p>
        </w:tc>
        <w:tc>
          <w:tcPr>
            <w:tcW w:w="827" w:type="dxa"/>
            <w:vAlign w:val="center"/>
          </w:tcPr>
          <w:p w14:paraId="48FE1E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7946</w:t>
            </w:r>
          </w:p>
        </w:tc>
        <w:tc>
          <w:tcPr>
            <w:tcW w:w="1007" w:type="dxa"/>
            <w:vAlign w:val="center"/>
          </w:tcPr>
          <w:p w14:paraId="57E23D1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1D4DD6F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F87C848" w14:textId="77777777" w:rsidTr="00841B0E">
        <w:tc>
          <w:tcPr>
            <w:tcW w:w="822" w:type="dxa"/>
            <w:vMerge/>
            <w:vAlign w:val="center"/>
          </w:tcPr>
          <w:p w14:paraId="6A58E20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EE4E95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ED84F3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B6331F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780B3C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3F7E04C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608B240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54F3296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F2C5812" w14:textId="77777777" w:rsidTr="00841B0E">
        <w:tc>
          <w:tcPr>
            <w:tcW w:w="822" w:type="dxa"/>
            <w:vMerge/>
            <w:vAlign w:val="center"/>
          </w:tcPr>
          <w:p w14:paraId="671B3BA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ACCA38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7A94EE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545A36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0B998C7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Vehicle</w:t>
            </w:r>
          </w:p>
        </w:tc>
        <w:tc>
          <w:tcPr>
            <w:tcW w:w="827" w:type="dxa"/>
            <w:vAlign w:val="center"/>
          </w:tcPr>
          <w:p w14:paraId="1CAD9A8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3098</w:t>
            </w:r>
          </w:p>
        </w:tc>
        <w:tc>
          <w:tcPr>
            <w:tcW w:w="1007" w:type="dxa"/>
            <w:vAlign w:val="center"/>
          </w:tcPr>
          <w:p w14:paraId="4B0EE25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150E42F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AC8FA2A" w14:textId="77777777" w:rsidTr="00841B0E">
        <w:tc>
          <w:tcPr>
            <w:tcW w:w="822" w:type="dxa"/>
            <w:vMerge/>
            <w:vAlign w:val="center"/>
          </w:tcPr>
          <w:p w14:paraId="433B8FE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F0CFAF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005CD3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99DD8B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78FF7B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CFA_4h</w:t>
            </w:r>
            <w:r w:rsidRPr="00EA24F7">
              <w:rPr>
                <w:sz w:val="18"/>
                <w:szCs w:val="16"/>
              </w:rPr>
              <w:t xml:space="preserve"> SCH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791EFE6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88</w:t>
            </w:r>
          </w:p>
        </w:tc>
        <w:tc>
          <w:tcPr>
            <w:tcW w:w="1007" w:type="dxa"/>
            <w:vAlign w:val="center"/>
          </w:tcPr>
          <w:p w14:paraId="35125D8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1C99FE9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3D790BF" w14:textId="77777777" w:rsidTr="00841B0E">
        <w:tc>
          <w:tcPr>
            <w:tcW w:w="822" w:type="dxa"/>
            <w:vMerge/>
            <w:vAlign w:val="center"/>
          </w:tcPr>
          <w:p w14:paraId="6B31FB2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77C84C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EFE5A9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EE6821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C1A66F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 xml:space="preserve">Vehicle vs. </w:t>
            </w:r>
            <w:r w:rsidRPr="00EA24F7">
              <w:rPr>
                <w:rFonts w:hint="eastAsia"/>
                <w:sz w:val="18"/>
                <w:szCs w:val="16"/>
              </w:rPr>
              <w:t xml:space="preserve">CFA_3d </w:t>
            </w:r>
            <w:r w:rsidRPr="00EA24F7">
              <w:rPr>
                <w:sz w:val="18"/>
                <w:szCs w:val="16"/>
              </w:rPr>
              <w:t>SCH</w:t>
            </w:r>
          </w:p>
        </w:tc>
        <w:tc>
          <w:tcPr>
            <w:tcW w:w="827" w:type="dxa"/>
            <w:vAlign w:val="center"/>
          </w:tcPr>
          <w:p w14:paraId="4BED79E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706B9C1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6B4F14A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A4FB828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0FD8E00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5B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0E1660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1.026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1040 g</w:t>
            </w:r>
          </w:p>
          <w:p w14:paraId="0B7E1C2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Morph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1.786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3367 g</w:t>
            </w:r>
          </w:p>
          <w:p w14:paraId="000BB76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1.104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1168 g</w:t>
            </w:r>
          </w:p>
          <w:p w14:paraId="5C86AD3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Morph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0.8875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1077 g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35B04B4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47440B8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187A164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1EB46C8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30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0AB4DB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5752B0A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3, 28) = 5.896</w:t>
            </w:r>
          </w:p>
        </w:tc>
      </w:tr>
      <w:tr w:rsidR="00EA24F7" w:rsidRPr="00EA24F7" w14:paraId="7217BCF9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7F58A6E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0708CE7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77E60C3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4F706BE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26E884E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ali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Naloxone+Saline</w:t>
            </w:r>
            <w:proofErr w:type="spellEnd"/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413FD27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8554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487AB1D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26057A4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3B316C6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19A400E" w14:textId="77777777" w:rsidTr="00841B0E">
        <w:tc>
          <w:tcPr>
            <w:tcW w:w="822" w:type="dxa"/>
            <w:vMerge/>
            <w:vAlign w:val="center"/>
          </w:tcPr>
          <w:p w14:paraId="13B9805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E7D420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65AD7C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614502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453826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ali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Saline+Morphine</w:t>
            </w:r>
            <w:proofErr w:type="spellEnd"/>
          </w:p>
        </w:tc>
        <w:tc>
          <w:tcPr>
            <w:tcW w:w="827" w:type="dxa"/>
            <w:vAlign w:val="center"/>
          </w:tcPr>
          <w:p w14:paraId="72BE263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136</w:t>
            </w:r>
          </w:p>
        </w:tc>
        <w:tc>
          <w:tcPr>
            <w:tcW w:w="1007" w:type="dxa"/>
            <w:vAlign w:val="center"/>
          </w:tcPr>
          <w:p w14:paraId="03CC2D4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4AF1997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3146444" w14:textId="77777777" w:rsidTr="00841B0E">
        <w:tc>
          <w:tcPr>
            <w:tcW w:w="822" w:type="dxa"/>
            <w:vMerge/>
            <w:vAlign w:val="center"/>
          </w:tcPr>
          <w:p w14:paraId="0598254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38DB574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1B139D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7055D5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3DA200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ali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Naloxone+Morphine</w:t>
            </w:r>
            <w:proofErr w:type="spellEnd"/>
          </w:p>
        </w:tc>
        <w:tc>
          <w:tcPr>
            <w:tcW w:w="827" w:type="dxa"/>
            <w:vAlign w:val="center"/>
          </w:tcPr>
          <w:p w14:paraId="220B957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8554</w:t>
            </w:r>
          </w:p>
        </w:tc>
        <w:tc>
          <w:tcPr>
            <w:tcW w:w="1007" w:type="dxa"/>
            <w:vAlign w:val="center"/>
          </w:tcPr>
          <w:p w14:paraId="3170F54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557E8DD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EB555B0" w14:textId="77777777" w:rsidTr="00841B0E">
        <w:tc>
          <w:tcPr>
            <w:tcW w:w="822" w:type="dxa"/>
            <w:vMerge/>
            <w:vAlign w:val="center"/>
          </w:tcPr>
          <w:p w14:paraId="70578BD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99DDDE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857A6E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5AC16D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35F5CF5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Naloxo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Saline+Morphine</w:t>
            </w:r>
            <w:proofErr w:type="spellEnd"/>
          </w:p>
        </w:tc>
        <w:tc>
          <w:tcPr>
            <w:tcW w:w="827" w:type="dxa"/>
            <w:vAlign w:val="center"/>
          </w:tcPr>
          <w:p w14:paraId="321EFE4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190</w:t>
            </w:r>
          </w:p>
        </w:tc>
        <w:tc>
          <w:tcPr>
            <w:tcW w:w="1007" w:type="dxa"/>
            <w:vAlign w:val="center"/>
          </w:tcPr>
          <w:p w14:paraId="6A0E28A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3C39C13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4B906D1" w14:textId="77777777" w:rsidTr="00841B0E">
        <w:tc>
          <w:tcPr>
            <w:tcW w:w="822" w:type="dxa"/>
            <w:vMerge/>
            <w:vAlign w:val="center"/>
          </w:tcPr>
          <w:p w14:paraId="5DA4EF1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B75415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C5957D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A8C934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DFAC41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Naloxo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Naloxone+Morphine</w:t>
            </w:r>
            <w:proofErr w:type="spellEnd"/>
          </w:p>
        </w:tc>
        <w:tc>
          <w:tcPr>
            <w:tcW w:w="827" w:type="dxa"/>
            <w:vAlign w:val="center"/>
          </w:tcPr>
          <w:p w14:paraId="284264A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8554</w:t>
            </w:r>
          </w:p>
        </w:tc>
        <w:tc>
          <w:tcPr>
            <w:tcW w:w="1007" w:type="dxa"/>
            <w:vAlign w:val="center"/>
          </w:tcPr>
          <w:p w14:paraId="161C258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50D84AC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77668B0" w14:textId="77777777" w:rsidTr="00841B0E">
        <w:tc>
          <w:tcPr>
            <w:tcW w:w="822" w:type="dxa"/>
            <w:vMerge/>
            <w:vAlign w:val="center"/>
          </w:tcPr>
          <w:p w14:paraId="1947299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A13390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E7FC4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691AA0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D35817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aline+Morph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Naloxone+Morphine</w:t>
            </w:r>
            <w:proofErr w:type="spellEnd"/>
          </w:p>
        </w:tc>
        <w:tc>
          <w:tcPr>
            <w:tcW w:w="827" w:type="dxa"/>
            <w:vAlign w:val="center"/>
          </w:tcPr>
          <w:p w14:paraId="18B3F29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44</w:t>
            </w:r>
          </w:p>
        </w:tc>
        <w:tc>
          <w:tcPr>
            <w:tcW w:w="1007" w:type="dxa"/>
            <w:vAlign w:val="center"/>
          </w:tcPr>
          <w:p w14:paraId="4A6F69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2F1EB0E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887307A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249AF3B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5C</w:t>
            </w:r>
          </w:p>
          <w:p w14:paraId="6783994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3E9C19A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0591D65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9.069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5830 s</w:t>
            </w:r>
          </w:p>
          <w:p w14:paraId="46D9A9C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Morph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11.99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7417 s</w:t>
            </w:r>
          </w:p>
          <w:p w14:paraId="27539BD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8.341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5302 s</w:t>
            </w:r>
          </w:p>
          <w:p w14:paraId="4D8DC7A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Morph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7.555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1.050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5330BE3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0FFD089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793F317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08598D4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</w:t>
            </w:r>
            <w:r w:rsidRPr="00EA24F7">
              <w:rPr>
                <w:rFonts w:hint="eastAsia"/>
                <w:sz w:val="18"/>
                <w:szCs w:val="16"/>
              </w:rPr>
              <w:t>0017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6E8EB28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  <w:lang w:bidi="ar"/>
              </w:rPr>
              <w:t>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736443B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</w:t>
            </w:r>
            <w:r w:rsidRPr="00EA24F7">
              <w:rPr>
                <w:rFonts w:hint="eastAsia"/>
                <w:sz w:val="18"/>
                <w:szCs w:val="16"/>
              </w:rPr>
              <w:t>3</w:t>
            </w:r>
            <w:r w:rsidRPr="00EA24F7">
              <w:rPr>
                <w:sz w:val="18"/>
                <w:szCs w:val="16"/>
              </w:rPr>
              <w:t>, 2</w:t>
            </w:r>
            <w:r w:rsidRPr="00EA24F7">
              <w:rPr>
                <w:rFonts w:hint="eastAsia"/>
                <w:sz w:val="18"/>
                <w:szCs w:val="16"/>
              </w:rPr>
              <w:t>8</w:t>
            </w:r>
            <w:r w:rsidRPr="00EA24F7">
              <w:rPr>
                <w:sz w:val="18"/>
                <w:szCs w:val="16"/>
              </w:rPr>
              <w:t xml:space="preserve">) = </w:t>
            </w:r>
            <w:r w:rsidRPr="00EA24F7">
              <w:rPr>
                <w:rFonts w:hint="eastAsia"/>
                <w:sz w:val="18"/>
                <w:szCs w:val="16"/>
              </w:rPr>
              <w:t>6.575</w:t>
            </w:r>
          </w:p>
        </w:tc>
      </w:tr>
      <w:tr w:rsidR="00EA24F7" w:rsidRPr="00EA24F7" w14:paraId="3FF8B952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255BA68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4810DD6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4A0A165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0007558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3469F58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 vs. 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5FFD778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495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19DED5E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14C0B55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0CCE480" w14:textId="77777777" w:rsidTr="00841B0E">
        <w:tc>
          <w:tcPr>
            <w:tcW w:w="822" w:type="dxa"/>
            <w:vMerge/>
            <w:vAlign w:val="center"/>
          </w:tcPr>
          <w:p w14:paraId="43EA50E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F2ED77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30D658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3FD79D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E38CA2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 vs. 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</w:t>
            </w:r>
          </w:p>
        </w:tc>
        <w:tc>
          <w:tcPr>
            <w:tcW w:w="827" w:type="dxa"/>
            <w:vAlign w:val="center"/>
          </w:tcPr>
          <w:p w14:paraId="53AF52B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9029</w:t>
            </w:r>
          </w:p>
        </w:tc>
        <w:tc>
          <w:tcPr>
            <w:tcW w:w="1007" w:type="dxa"/>
            <w:vAlign w:val="center"/>
          </w:tcPr>
          <w:p w14:paraId="0804301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23B48E8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1FB2E9F" w14:textId="77777777" w:rsidTr="00841B0E">
        <w:tc>
          <w:tcPr>
            <w:tcW w:w="822" w:type="dxa"/>
            <w:vMerge/>
            <w:vAlign w:val="center"/>
          </w:tcPr>
          <w:p w14:paraId="2F66EE5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AD1A83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8300DF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693B1F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B1F1B4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 vs. 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</w:t>
            </w:r>
          </w:p>
        </w:tc>
        <w:tc>
          <w:tcPr>
            <w:tcW w:w="827" w:type="dxa"/>
            <w:vAlign w:val="center"/>
          </w:tcPr>
          <w:p w14:paraId="03668F1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4980</w:t>
            </w:r>
          </w:p>
        </w:tc>
        <w:tc>
          <w:tcPr>
            <w:tcW w:w="1007" w:type="dxa"/>
            <w:vAlign w:val="center"/>
          </w:tcPr>
          <w:p w14:paraId="108C61D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7491371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F5D2173" w14:textId="77777777" w:rsidTr="00841B0E">
        <w:tc>
          <w:tcPr>
            <w:tcW w:w="822" w:type="dxa"/>
            <w:vMerge/>
            <w:vAlign w:val="center"/>
          </w:tcPr>
          <w:p w14:paraId="1C38455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35C890D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A6A6DF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00963F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34DB0C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 vs. 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</w:t>
            </w:r>
          </w:p>
        </w:tc>
        <w:tc>
          <w:tcPr>
            <w:tcW w:w="827" w:type="dxa"/>
            <w:vAlign w:val="center"/>
          </w:tcPr>
          <w:p w14:paraId="6683DA9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99</w:t>
            </w:r>
          </w:p>
        </w:tc>
        <w:tc>
          <w:tcPr>
            <w:tcW w:w="1007" w:type="dxa"/>
            <w:vAlign w:val="center"/>
          </w:tcPr>
          <w:p w14:paraId="6B66EA2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6632366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DCFD31D" w14:textId="77777777" w:rsidTr="00841B0E">
        <w:tc>
          <w:tcPr>
            <w:tcW w:w="822" w:type="dxa"/>
            <w:vMerge/>
            <w:vAlign w:val="center"/>
          </w:tcPr>
          <w:p w14:paraId="22D8F6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864DA5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019389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29CAB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F698C1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 vs. 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</w:t>
            </w:r>
          </w:p>
        </w:tc>
        <w:tc>
          <w:tcPr>
            <w:tcW w:w="827" w:type="dxa"/>
            <w:vAlign w:val="center"/>
          </w:tcPr>
          <w:p w14:paraId="0F30A61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15</w:t>
            </w:r>
          </w:p>
        </w:tc>
        <w:tc>
          <w:tcPr>
            <w:tcW w:w="1007" w:type="dxa"/>
            <w:vAlign w:val="center"/>
          </w:tcPr>
          <w:p w14:paraId="585FFEA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75B8CE5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CA14400" w14:textId="77777777" w:rsidTr="00841B0E">
        <w:tc>
          <w:tcPr>
            <w:tcW w:w="822" w:type="dxa"/>
            <w:vMerge/>
            <w:vAlign w:val="center"/>
          </w:tcPr>
          <w:p w14:paraId="38E2E9B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42CAD5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103456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58AC6C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7F7AC7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 vs. 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</w:t>
            </w:r>
          </w:p>
        </w:tc>
        <w:tc>
          <w:tcPr>
            <w:tcW w:w="827" w:type="dxa"/>
            <w:vAlign w:val="center"/>
          </w:tcPr>
          <w:p w14:paraId="539FF63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8812</w:t>
            </w:r>
          </w:p>
        </w:tc>
        <w:tc>
          <w:tcPr>
            <w:tcW w:w="1007" w:type="dxa"/>
            <w:vAlign w:val="center"/>
          </w:tcPr>
          <w:p w14:paraId="3AB69E6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0AE70B1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7885417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31BA9B4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5D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5EE2CBA0" w14:textId="3CFB5F30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</w:t>
            </w:r>
            <w:r w:rsidR="00B74520" w:rsidRPr="00EA24F7">
              <w:rPr>
                <w:sz w:val="18"/>
                <w:szCs w:val="16"/>
              </w:rPr>
              <w:t xml:space="preserve">0.35 (0.25, 0.6075) </w:t>
            </w:r>
            <w:r w:rsidRPr="00EA24F7">
              <w:rPr>
                <w:rFonts w:hint="eastAsia"/>
                <w:sz w:val="18"/>
                <w:szCs w:val="16"/>
              </w:rPr>
              <w:t>g</w:t>
            </w:r>
          </w:p>
          <w:p w14:paraId="3DAAB01D" w14:textId="5CA086B4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>8,</w:t>
            </w:r>
            <w:r w:rsidR="00B74520" w:rsidRPr="00EA24F7">
              <w:rPr>
                <w:sz w:val="18"/>
                <w:szCs w:val="16"/>
              </w:rPr>
              <w:t xml:space="preserve"> 0.38 (0.2725, 0.7025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58330D18" w14:textId="0BF9A200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Morphine, n = </w:t>
            </w:r>
            <w:r w:rsidRPr="00EA24F7">
              <w:rPr>
                <w:rFonts w:hint="eastAsia"/>
                <w:sz w:val="18"/>
                <w:szCs w:val="16"/>
              </w:rPr>
              <w:t>8,</w:t>
            </w:r>
            <w:r w:rsidR="00E862C7" w:rsidRPr="00EA24F7">
              <w:t xml:space="preserve"> </w:t>
            </w:r>
            <w:r w:rsidR="00E862C7" w:rsidRPr="00EA24F7">
              <w:rPr>
                <w:sz w:val="18"/>
                <w:szCs w:val="16"/>
              </w:rPr>
              <w:t>1.07 (0.5425, 1.30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398A3347" w14:textId="58ECB218" w:rsidR="00E46781" w:rsidRPr="00EA24F7" w:rsidRDefault="00E46781" w:rsidP="00E862C7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Morph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</w:t>
            </w:r>
            <w:r w:rsidR="00E862C7" w:rsidRPr="00EA24F7">
              <w:rPr>
                <w:sz w:val="18"/>
                <w:szCs w:val="16"/>
              </w:rPr>
              <w:t xml:space="preserve">0.295 (0.22, </w:t>
            </w:r>
            <w:proofErr w:type="gramStart"/>
            <w:r w:rsidR="00E862C7" w:rsidRPr="00EA24F7">
              <w:rPr>
                <w:sz w:val="18"/>
                <w:szCs w:val="16"/>
              </w:rPr>
              <w:t>0.4525)</w:t>
            </w:r>
            <w:r w:rsidRPr="00EA24F7">
              <w:rPr>
                <w:rFonts w:hint="eastAsia"/>
                <w:sz w:val="18"/>
                <w:szCs w:val="16"/>
              </w:rPr>
              <w:t>g</w:t>
            </w:r>
            <w:proofErr w:type="gramEnd"/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05DDF14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2E7EEDE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Kruskal-</w:t>
            </w:r>
            <w:proofErr w:type="gramStart"/>
            <w:r w:rsidRPr="00EA24F7">
              <w:rPr>
                <w:sz w:val="18"/>
                <w:szCs w:val="16"/>
              </w:rPr>
              <w:t>Wallis</w:t>
            </w:r>
            <w:proofErr w:type="gramEnd"/>
            <w:r w:rsidRPr="00EA24F7">
              <w:rPr>
                <w:sz w:val="18"/>
                <w:szCs w:val="16"/>
              </w:rPr>
              <w:t xml:space="preserve"> test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5679124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7DBF0E7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18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259A37C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2859C932" w14:textId="7AC8B5C8" w:rsidR="00E46781" w:rsidRPr="00EA24F7" w:rsidRDefault="00B2192F" w:rsidP="00E46781">
            <w:pPr>
              <w:spacing w:before="0" w:after="0"/>
              <w:rPr>
                <w:sz w:val="18"/>
                <w:szCs w:val="32"/>
              </w:rPr>
            </w:pPr>
            <w:r w:rsidRPr="00EA24F7">
              <w:rPr>
                <w:sz w:val="18"/>
                <w:szCs w:val="16"/>
              </w:rPr>
              <w:t xml:space="preserve">H = </w:t>
            </w:r>
            <w:r w:rsidR="00E46781" w:rsidRPr="00EA24F7">
              <w:rPr>
                <w:sz w:val="18"/>
                <w:szCs w:val="16"/>
              </w:rPr>
              <w:t>15.04</w:t>
            </w:r>
          </w:p>
        </w:tc>
      </w:tr>
      <w:tr w:rsidR="00EA24F7" w:rsidRPr="00EA24F7" w14:paraId="01E091CD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640EB06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229316A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7FD98C7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57EF869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1B0BB11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2A949AF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2209BBA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ali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Naloxone+Saline</w:t>
            </w:r>
            <w:proofErr w:type="spellEnd"/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6A70481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708B499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2A93038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64FABAE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DE9F2C3" w14:textId="77777777" w:rsidTr="00841B0E">
        <w:tc>
          <w:tcPr>
            <w:tcW w:w="822" w:type="dxa"/>
            <w:vMerge/>
            <w:vAlign w:val="center"/>
          </w:tcPr>
          <w:p w14:paraId="1F46183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F1B353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1D67EC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CC9E69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38A104D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ali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Saline+Morphine</w:t>
            </w:r>
            <w:proofErr w:type="spellEnd"/>
          </w:p>
        </w:tc>
        <w:tc>
          <w:tcPr>
            <w:tcW w:w="827" w:type="dxa"/>
            <w:vAlign w:val="center"/>
          </w:tcPr>
          <w:p w14:paraId="1443132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387</w:t>
            </w:r>
          </w:p>
        </w:tc>
        <w:tc>
          <w:tcPr>
            <w:tcW w:w="1007" w:type="dxa"/>
            <w:vAlign w:val="center"/>
          </w:tcPr>
          <w:p w14:paraId="6C42ACB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54E8B16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97F49D2" w14:textId="77777777" w:rsidTr="00841B0E">
        <w:tc>
          <w:tcPr>
            <w:tcW w:w="822" w:type="dxa"/>
            <w:vMerge/>
            <w:vAlign w:val="center"/>
          </w:tcPr>
          <w:p w14:paraId="13130DD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D06B34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518207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9A1D9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011F424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ali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Naloxone+Morphine</w:t>
            </w:r>
            <w:proofErr w:type="spellEnd"/>
          </w:p>
        </w:tc>
        <w:tc>
          <w:tcPr>
            <w:tcW w:w="827" w:type="dxa"/>
            <w:vAlign w:val="center"/>
          </w:tcPr>
          <w:p w14:paraId="273D83A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vAlign w:val="center"/>
          </w:tcPr>
          <w:p w14:paraId="7DF0F89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207E549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75B3DF2" w14:textId="77777777" w:rsidTr="00841B0E">
        <w:tc>
          <w:tcPr>
            <w:tcW w:w="822" w:type="dxa"/>
            <w:vMerge/>
            <w:vAlign w:val="center"/>
          </w:tcPr>
          <w:p w14:paraId="133FBC8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F306C9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4FC1FB9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FDDFF4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2968FA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Naloxo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Saline+Morphine</w:t>
            </w:r>
            <w:proofErr w:type="spellEnd"/>
          </w:p>
        </w:tc>
        <w:tc>
          <w:tcPr>
            <w:tcW w:w="827" w:type="dxa"/>
            <w:vAlign w:val="center"/>
          </w:tcPr>
          <w:p w14:paraId="451192C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844</w:t>
            </w:r>
          </w:p>
        </w:tc>
        <w:tc>
          <w:tcPr>
            <w:tcW w:w="1007" w:type="dxa"/>
            <w:vAlign w:val="center"/>
          </w:tcPr>
          <w:p w14:paraId="4E3863A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6453366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F1665BC" w14:textId="77777777" w:rsidTr="00841B0E">
        <w:tc>
          <w:tcPr>
            <w:tcW w:w="822" w:type="dxa"/>
            <w:vMerge/>
            <w:vAlign w:val="center"/>
          </w:tcPr>
          <w:p w14:paraId="32646B0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16A6D3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AEBCA7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2C4078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560E7D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Naloxon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Naloxone+Morphine</w:t>
            </w:r>
            <w:proofErr w:type="spellEnd"/>
          </w:p>
        </w:tc>
        <w:tc>
          <w:tcPr>
            <w:tcW w:w="827" w:type="dxa"/>
            <w:vAlign w:val="center"/>
          </w:tcPr>
          <w:p w14:paraId="21ABB06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vAlign w:val="center"/>
          </w:tcPr>
          <w:p w14:paraId="529B0C0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212838C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2B70443" w14:textId="77777777" w:rsidTr="00841B0E">
        <w:tc>
          <w:tcPr>
            <w:tcW w:w="822" w:type="dxa"/>
            <w:vMerge/>
            <w:vAlign w:val="center"/>
          </w:tcPr>
          <w:p w14:paraId="3949AF6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ADB78B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0B2939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DD5E26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15B404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aline+Morph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Naloxone+Morphine</w:t>
            </w:r>
            <w:proofErr w:type="spellEnd"/>
          </w:p>
        </w:tc>
        <w:tc>
          <w:tcPr>
            <w:tcW w:w="827" w:type="dxa"/>
            <w:vAlign w:val="center"/>
          </w:tcPr>
          <w:p w14:paraId="44BD490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11</w:t>
            </w:r>
          </w:p>
        </w:tc>
        <w:tc>
          <w:tcPr>
            <w:tcW w:w="1007" w:type="dxa"/>
            <w:vAlign w:val="center"/>
          </w:tcPr>
          <w:p w14:paraId="2CA80AC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45B16D3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1C049A4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022B43C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5E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50D4D18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6.796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7240 s</w:t>
            </w:r>
          </w:p>
          <w:p w14:paraId="0F783CB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Morph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10.52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8522 s</w:t>
            </w:r>
          </w:p>
          <w:p w14:paraId="12BEC45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6.931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>0.7023 s</w:t>
            </w:r>
          </w:p>
          <w:p w14:paraId="3B7F722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Morphine, n = </w:t>
            </w:r>
            <w:r w:rsidRPr="00EA24F7">
              <w:rPr>
                <w:rFonts w:hint="eastAsia"/>
                <w:sz w:val="18"/>
                <w:szCs w:val="16"/>
              </w:rPr>
              <w:t xml:space="preserve">8, 5.663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1469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234C457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401208F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0EEF266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07A01CA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</w:t>
            </w:r>
            <w:r w:rsidRPr="00EA24F7">
              <w:rPr>
                <w:rFonts w:hint="eastAsia"/>
                <w:sz w:val="18"/>
                <w:szCs w:val="16"/>
              </w:rPr>
              <w:t>000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2476E13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rFonts w:hint="eastAsia"/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7FABED6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</w:t>
            </w:r>
            <w:r w:rsidRPr="00EA24F7">
              <w:rPr>
                <w:rFonts w:hint="eastAsia"/>
                <w:sz w:val="18"/>
                <w:szCs w:val="16"/>
              </w:rPr>
              <w:t>3</w:t>
            </w:r>
            <w:r w:rsidRPr="00EA24F7">
              <w:rPr>
                <w:sz w:val="18"/>
                <w:szCs w:val="16"/>
              </w:rPr>
              <w:t xml:space="preserve">, </w:t>
            </w:r>
            <w:r w:rsidRPr="00EA24F7">
              <w:rPr>
                <w:rFonts w:hint="eastAsia"/>
                <w:sz w:val="18"/>
                <w:szCs w:val="16"/>
              </w:rPr>
              <w:t>28</w:t>
            </w:r>
            <w:r w:rsidRPr="00EA24F7">
              <w:rPr>
                <w:sz w:val="18"/>
                <w:szCs w:val="16"/>
              </w:rPr>
              <w:t xml:space="preserve">) = </w:t>
            </w:r>
            <w:r w:rsidRPr="00EA24F7">
              <w:rPr>
                <w:rFonts w:hint="eastAsia"/>
                <w:sz w:val="18"/>
                <w:szCs w:val="16"/>
              </w:rPr>
              <w:t>10.06</w:t>
            </w:r>
          </w:p>
        </w:tc>
      </w:tr>
      <w:tr w:rsidR="00EA24F7" w:rsidRPr="00EA24F7" w14:paraId="04D05031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48D5C05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4B419AE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2EE1A9E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2240C08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2927470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 vs. 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62DB8EC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25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1C0283C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278718D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6A9AF72" w14:textId="77777777" w:rsidTr="00841B0E">
        <w:tc>
          <w:tcPr>
            <w:tcW w:w="822" w:type="dxa"/>
            <w:vMerge/>
            <w:vAlign w:val="center"/>
          </w:tcPr>
          <w:p w14:paraId="46A10CB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B729D8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71323D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45274A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A51EF1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 vs. 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</w:t>
            </w:r>
          </w:p>
        </w:tc>
        <w:tc>
          <w:tcPr>
            <w:tcW w:w="827" w:type="dxa"/>
            <w:vAlign w:val="center"/>
          </w:tcPr>
          <w:p w14:paraId="444DA5E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9989</w:t>
            </w:r>
          </w:p>
        </w:tc>
        <w:tc>
          <w:tcPr>
            <w:tcW w:w="1007" w:type="dxa"/>
            <w:vAlign w:val="center"/>
          </w:tcPr>
          <w:p w14:paraId="71E1C43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7D31482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2C42F6C" w14:textId="77777777" w:rsidTr="00841B0E">
        <w:tc>
          <w:tcPr>
            <w:tcW w:w="822" w:type="dxa"/>
            <w:vMerge/>
            <w:vAlign w:val="center"/>
          </w:tcPr>
          <w:p w14:paraId="16BC99E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C6A206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E6A845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7648EF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37CCA55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 vs. 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</w:t>
            </w:r>
          </w:p>
        </w:tc>
        <w:tc>
          <w:tcPr>
            <w:tcW w:w="827" w:type="dxa"/>
            <w:vAlign w:val="center"/>
          </w:tcPr>
          <w:p w14:paraId="40F0DD9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6278</w:t>
            </w:r>
          </w:p>
        </w:tc>
        <w:tc>
          <w:tcPr>
            <w:tcW w:w="1007" w:type="dxa"/>
            <w:vAlign w:val="center"/>
          </w:tcPr>
          <w:p w14:paraId="7372C16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14725F7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671ADC4" w14:textId="77777777" w:rsidTr="00841B0E">
        <w:tc>
          <w:tcPr>
            <w:tcW w:w="822" w:type="dxa"/>
            <w:vMerge/>
            <w:vAlign w:val="center"/>
          </w:tcPr>
          <w:p w14:paraId="3B5BECA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092487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6F1E10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851C7E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46F531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ali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 vs. 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</w:t>
            </w:r>
          </w:p>
        </w:tc>
        <w:tc>
          <w:tcPr>
            <w:tcW w:w="827" w:type="dxa"/>
            <w:vAlign w:val="center"/>
          </w:tcPr>
          <w:p w14:paraId="4DD2A51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36</w:t>
            </w:r>
          </w:p>
        </w:tc>
        <w:tc>
          <w:tcPr>
            <w:tcW w:w="1007" w:type="dxa"/>
            <w:vAlign w:val="center"/>
          </w:tcPr>
          <w:p w14:paraId="25135A9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7287FFE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347E829" w14:textId="77777777" w:rsidTr="00841B0E">
        <w:tc>
          <w:tcPr>
            <w:tcW w:w="822" w:type="dxa"/>
            <w:vMerge/>
            <w:vAlign w:val="center"/>
          </w:tcPr>
          <w:p w14:paraId="3224187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DCC368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0E55691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DAE1F4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BF1D06A" w14:textId="7458813F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aline+Morph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Naloxone+Morphine</w:t>
            </w:r>
            <w:proofErr w:type="spellEnd"/>
          </w:p>
        </w:tc>
        <w:tc>
          <w:tcPr>
            <w:tcW w:w="827" w:type="dxa"/>
            <w:vAlign w:val="center"/>
          </w:tcPr>
          <w:p w14:paraId="26D5373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5CB4287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06818E9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9DF0E65" w14:textId="77777777" w:rsidTr="00841B0E">
        <w:tc>
          <w:tcPr>
            <w:tcW w:w="822" w:type="dxa"/>
            <w:vMerge/>
            <w:vAlign w:val="center"/>
          </w:tcPr>
          <w:p w14:paraId="68A2344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31BD4BC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4611216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A3A6B6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E36BD6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 vs. Naloxon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Morphine</w:t>
            </w:r>
          </w:p>
        </w:tc>
        <w:tc>
          <w:tcPr>
            <w:tcW w:w="827" w:type="dxa"/>
            <w:vAlign w:val="center"/>
          </w:tcPr>
          <w:p w14:paraId="250D36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5397</w:t>
            </w:r>
          </w:p>
        </w:tc>
        <w:tc>
          <w:tcPr>
            <w:tcW w:w="1007" w:type="dxa"/>
            <w:vAlign w:val="center"/>
          </w:tcPr>
          <w:p w14:paraId="06E00A9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5C03D3B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40A7A8F" w14:textId="77777777" w:rsidTr="00841B0E">
        <w:tc>
          <w:tcPr>
            <w:tcW w:w="822" w:type="dxa"/>
            <w:shd w:val="clear" w:color="auto" w:fill="E7E6E6"/>
            <w:vAlign w:val="center"/>
          </w:tcPr>
          <w:p w14:paraId="2115EF8B" w14:textId="3E56C72B" w:rsidR="00023C66" w:rsidRPr="00EA24F7" w:rsidRDefault="00023C66" w:rsidP="00C52EB4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6</w:t>
            </w:r>
            <w:r w:rsidRPr="00EA24F7">
              <w:rPr>
                <w:sz w:val="18"/>
                <w:szCs w:val="16"/>
              </w:rPr>
              <w:t>B</w:t>
            </w:r>
          </w:p>
        </w:tc>
        <w:tc>
          <w:tcPr>
            <w:tcW w:w="4111" w:type="dxa"/>
            <w:shd w:val="clear" w:color="auto" w:fill="E7E6E6"/>
            <w:vAlign w:val="center"/>
          </w:tcPr>
          <w:p w14:paraId="0887F27B" w14:textId="290BD1A3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Vehicl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>1</w:t>
            </w:r>
            <w:r w:rsidR="00E34240" w:rsidRPr="00EA24F7">
              <w:rPr>
                <w:sz w:val="18"/>
                <w:szCs w:val="16"/>
              </w:rPr>
              <w:t>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="00E34240" w:rsidRPr="00EA24F7">
              <w:rPr>
                <w:sz w:val="18"/>
                <w:szCs w:val="16"/>
              </w:rPr>
              <w:t>0.65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(0.</w:t>
            </w:r>
            <w:r w:rsidR="00E34240" w:rsidRPr="00EA24F7">
              <w:rPr>
                <w:sz w:val="18"/>
                <w:szCs w:val="16"/>
              </w:rPr>
              <w:t>52</w:t>
            </w:r>
            <w:r w:rsidRPr="00EA24F7">
              <w:rPr>
                <w:sz w:val="18"/>
                <w:szCs w:val="16"/>
              </w:rPr>
              <w:t>, 0.</w:t>
            </w:r>
            <w:r w:rsidR="00E34240" w:rsidRPr="00EA24F7">
              <w:rPr>
                <w:sz w:val="18"/>
                <w:szCs w:val="16"/>
              </w:rPr>
              <w:t>65</w:t>
            </w:r>
            <w:r w:rsidRPr="00EA24F7">
              <w:rPr>
                <w:sz w:val="18"/>
                <w:szCs w:val="16"/>
              </w:rPr>
              <w:t>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626E0AA9" w14:textId="0C3092E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Vehicl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Naloxone, n = </w:t>
            </w:r>
            <w:r w:rsidR="00E34240" w:rsidRPr="00EA24F7">
              <w:rPr>
                <w:sz w:val="18"/>
                <w:szCs w:val="16"/>
              </w:rPr>
              <w:t>1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Pr="00EA24F7">
              <w:rPr>
                <w:sz w:val="18"/>
                <w:szCs w:val="16"/>
              </w:rPr>
              <w:t>0.</w:t>
            </w:r>
            <w:r w:rsidR="00E34240" w:rsidRPr="00EA24F7">
              <w:rPr>
                <w:sz w:val="18"/>
                <w:szCs w:val="16"/>
              </w:rPr>
              <w:t>65</w:t>
            </w:r>
            <w:r w:rsidRPr="00EA24F7">
              <w:rPr>
                <w:sz w:val="18"/>
                <w:szCs w:val="16"/>
              </w:rPr>
              <w:t xml:space="preserve"> (0.</w:t>
            </w:r>
            <w:r w:rsidR="00E34240" w:rsidRPr="00EA24F7">
              <w:rPr>
                <w:sz w:val="18"/>
                <w:szCs w:val="16"/>
              </w:rPr>
              <w:t>41</w:t>
            </w:r>
            <w:r w:rsidRPr="00EA24F7">
              <w:rPr>
                <w:sz w:val="18"/>
                <w:szCs w:val="16"/>
              </w:rPr>
              <w:t>, 0.</w:t>
            </w:r>
            <w:r w:rsidR="00E34240" w:rsidRPr="00EA24F7">
              <w:rPr>
                <w:sz w:val="18"/>
                <w:szCs w:val="16"/>
              </w:rPr>
              <w:t>65</w:t>
            </w:r>
            <w:r w:rsidRPr="00EA24F7">
              <w:rPr>
                <w:sz w:val="18"/>
                <w:szCs w:val="16"/>
              </w:rPr>
              <w:t>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329BD527" w14:textId="375885D5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CH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="00E34240" w:rsidRPr="00EA24F7">
              <w:rPr>
                <w:sz w:val="18"/>
                <w:szCs w:val="16"/>
              </w:rPr>
              <w:t>1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Pr="00EA24F7">
              <w:rPr>
                <w:sz w:val="18"/>
                <w:szCs w:val="16"/>
              </w:rPr>
              <w:t>0.</w:t>
            </w:r>
            <w:r w:rsidR="00E34240" w:rsidRPr="00EA24F7">
              <w:rPr>
                <w:sz w:val="18"/>
                <w:szCs w:val="16"/>
              </w:rPr>
              <w:t>98</w:t>
            </w:r>
            <w:r w:rsidRPr="00EA24F7">
              <w:rPr>
                <w:sz w:val="18"/>
                <w:szCs w:val="16"/>
              </w:rPr>
              <w:t xml:space="preserve"> (0.</w:t>
            </w:r>
            <w:r w:rsidR="00E34240" w:rsidRPr="00EA24F7">
              <w:rPr>
                <w:sz w:val="18"/>
                <w:szCs w:val="16"/>
              </w:rPr>
              <w:t>98</w:t>
            </w:r>
            <w:r w:rsidRPr="00EA24F7">
              <w:rPr>
                <w:sz w:val="18"/>
                <w:szCs w:val="16"/>
              </w:rPr>
              <w:t xml:space="preserve">, </w:t>
            </w:r>
            <w:r w:rsidR="00E34240" w:rsidRPr="00EA24F7">
              <w:rPr>
                <w:sz w:val="18"/>
                <w:szCs w:val="16"/>
              </w:rPr>
              <w:t>1.30</w:t>
            </w:r>
            <w:r w:rsidRPr="00EA24F7">
              <w:rPr>
                <w:sz w:val="18"/>
                <w:szCs w:val="16"/>
              </w:rPr>
              <w:t>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1F4D1841" w14:textId="7D8AC521" w:rsidR="00023C66" w:rsidRPr="00EA24F7" w:rsidRDefault="00023C66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CH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Naloxone, n = </w:t>
            </w:r>
            <w:r w:rsidRPr="00EA24F7">
              <w:rPr>
                <w:rFonts w:hint="eastAsia"/>
                <w:sz w:val="18"/>
                <w:szCs w:val="16"/>
              </w:rPr>
              <w:t>1</w:t>
            </w:r>
            <w:r w:rsidR="00E34240" w:rsidRPr="00EA24F7">
              <w:rPr>
                <w:sz w:val="18"/>
                <w:szCs w:val="16"/>
              </w:rPr>
              <w:t>1</w:t>
            </w:r>
            <w:r w:rsidRPr="00EA24F7">
              <w:rPr>
                <w:rFonts w:hint="eastAsia"/>
                <w:sz w:val="18"/>
                <w:szCs w:val="16"/>
              </w:rPr>
              <w:t>,</w:t>
            </w:r>
            <w:r w:rsidRPr="00EA24F7">
              <w:rPr>
                <w:sz w:val="18"/>
                <w:szCs w:val="16"/>
              </w:rPr>
              <w:t xml:space="preserve"> 0.</w:t>
            </w:r>
            <w:r w:rsidR="00E34240" w:rsidRPr="00EA24F7">
              <w:rPr>
                <w:sz w:val="18"/>
                <w:szCs w:val="16"/>
              </w:rPr>
              <w:t>98</w:t>
            </w:r>
            <w:r w:rsidRPr="00EA24F7">
              <w:rPr>
                <w:sz w:val="18"/>
                <w:szCs w:val="16"/>
              </w:rPr>
              <w:t xml:space="preserve"> (0.</w:t>
            </w:r>
            <w:r w:rsidR="00E34240" w:rsidRPr="00EA24F7">
              <w:rPr>
                <w:sz w:val="18"/>
                <w:szCs w:val="16"/>
              </w:rPr>
              <w:t>87</w:t>
            </w:r>
            <w:r w:rsidRPr="00EA24F7">
              <w:rPr>
                <w:sz w:val="18"/>
                <w:szCs w:val="16"/>
              </w:rPr>
              <w:t xml:space="preserve">, </w:t>
            </w:r>
            <w:r w:rsidR="00E34240" w:rsidRPr="00EA24F7">
              <w:rPr>
                <w:sz w:val="18"/>
                <w:szCs w:val="16"/>
              </w:rPr>
              <w:t>1.43</w:t>
            </w:r>
            <w:r w:rsidRPr="00EA24F7">
              <w:rPr>
                <w:sz w:val="18"/>
                <w:szCs w:val="16"/>
              </w:rPr>
              <w:t>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</w:tc>
        <w:tc>
          <w:tcPr>
            <w:tcW w:w="926" w:type="dxa"/>
            <w:shd w:val="clear" w:color="auto" w:fill="E7E6E6"/>
            <w:vAlign w:val="center"/>
          </w:tcPr>
          <w:p w14:paraId="6BA83C58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shd w:val="clear" w:color="auto" w:fill="E7E6E6"/>
            <w:vAlign w:val="center"/>
          </w:tcPr>
          <w:p w14:paraId="301FE7CB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Kruskal-</w:t>
            </w:r>
            <w:proofErr w:type="gramStart"/>
            <w:r w:rsidRPr="00EA24F7">
              <w:rPr>
                <w:sz w:val="18"/>
                <w:szCs w:val="16"/>
              </w:rPr>
              <w:t>Wallis</w:t>
            </w:r>
            <w:proofErr w:type="gramEnd"/>
            <w:r w:rsidRPr="00EA24F7">
              <w:rPr>
                <w:sz w:val="18"/>
                <w:szCs w:val="16"/>
              </w:rPr>
              <w:t xml:space="preserve"> test</w:t>
            </w:r>
          </w:p>
        </w:tc>
        <w:tc>
          <w:tcPr>
            <w:tcW w:w="3408" w:type="dxa"/>
            <w:shd w:val="clear" w:color="auto" w:fill="E7E6E6"/>
            <w:vAlign w:val="center"/>
          </w:tcPr>
          <w:p w14:paraId="530C18E8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shd w:val="clear" w:color="auto" w:fill="E7E6E6"/>
            <w:vAlign w:val="center"/>
          </w:tcPr>
          <w:p w14:paraId="12246509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shd w:val="clear" w:color="auto" w:fill="E7E6E6"/>
            <w:vAlign w:val="center"/>
          </w:tcPr>
          <w:p w14:paraId="1944BB33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shd w:val="clear" w:color="auto" w:fill="E7E6E6"/>
            <w:vAlign w:val="center"/>
          </w:tcPr>
          <w:p w14:paraId="7CCE5E74" w14:textId="50808A1E" w:rsidR="00023C66" w:rsidRPr="00EA24F7" w:rsidRDefault="00023C66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H = 2</w:t>
            </w:r>
            <w:r w:rsidR="00E34240" w:rsidRPr="00EA24F7">
              <w:rPr>
                <w:sz w:val="18"/>
                <w:szCs w:val="16"/>
              </w:rPr>
              <w:t>8.55</w:t>
            </w:r>
          </w:p>
        </w:tc>
      </w:tr>
      <w:tr w:rsidR="00EA24F7" w:rsidRPr="00EA24F7" w14:paraId="20EED9DC" w14:textId="77777777" w:rsidTr="00841B0E">
        <w:tc>
          <w:tcPr>
            <w:tcW w:w="822" w:type="dxa"/>
            <w:vMerge w:val="restart"/>
            <w:vAlign w:val="center"/>
          </w:tcPr>
          <w:p w14:paraId="710C8182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vAlign w:val="center"/>
          </w:tcPr>
          <w:p w14:paraId="07D155F6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vAlign w:val="center"/>
          </w:tcPr>
          <w:p w14:paraId="04DB6A0E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  <w:p w14:paraId="70804A96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vAlign w:val="center"/>
          </w:tcPr>
          <w:p w14:paraId="04BA62D8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  <w:p w14:paraId="7D6E9FCD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7F5898A" w14:textId="33287659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Vehicl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Vehicle+Naloxone</w:t>
            </w:r>
            <w:proofErr w:type="spellEnd"/>
          </w:p>
        </w:tc>
        <w:tc>
          <w:tcPr>
            <w:tcW w:w="827" w:type="dxa"/>
            <w:vAlign w:val="center"/>
          </w:tcPr>
          <w:p w14:paraId="41AA3598" w14:textId="0C2E8C8C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vAlign w:val="center"/>
          </w:tcPr>
          <w:p w14:paraId="39D6E67B" w14:textId="29F13DFF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vAlign w:val="center"/>
          </w:tcPr>
          <w:p w14:paraId="0454C37F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  <w:p w14:paraId="42DC8533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7973823" w14:textId="77777777" w:rsidTr="00841B0E">
        <w:tc>
          <w:tcPr>
            <w:tcW w:w="822" w:type="dxa"/>
            <w:vMerge/>
            <w:vAlign w:val="center"/>
          </w:tcPr>
          <w:p w14:paraId="062888B8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C11AC5F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D0E94D3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370341A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28B8DEF" w14:textId="6926B056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Vehicl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SCH+Saline</w:t>
            </w:r>
            <w:proofErr w:type="spellEnd"/>
          </w:p>
        </w:tc>
        <w:tc>
          <w:tcPr>
            <w:tcW w:w="827" w:type="dxa"/>
            <w:vAlign w:val="center"/>
          </w:tcPr>
          <w:p w14:paraId="5ED0BE0C" w14:textId="59428934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11</w:t>
            </w:r>
          </w:p>
        </w:tc>
        <w:tc>
          <w:tcPr>
            <w:tcW w:w="1007" w:type="dxa"/>
            <w:vAlign w:val="center"/>
          </w:tcPr>
          <w:p w14:paraId="0917C35B" w14:textId="1A9804DA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6FAE2A3C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4F1C543" w14:textId="77777777" w:rsidTr="00841B0E">
        <w:tc>
          <w:tcPr>
            <w:tcW w:w="822" w:type="dxa"/>
            <w:vMerge/>
            <w:vAlign w:val="center"/>
          </w:tcPr>
          <w:p w14:paraId="4F513F66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AFA1E18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8616A17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C2FD96E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2B55270" w14:textId="39A4784E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Vehicle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SCH+Naloxone</w:t>
            </w:r>
            <w:proofErr w:type="spellEnd"/>
          </w:p>
        </w:tc>
        <w:tc>
          <w:tcPr>
            <w:tcW w:w="827" w:type="dxa"/>
            <w:vAlign w:val="center"/>
          </w:tcPr>
          <w:p w14:paraId="112867BC" w14:textId="70D854C5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44</w:t>
            </w:r>
          </w:p>
        </w:tc>
        <w:tc>
          <w:tcPr>
            <w:tcW w:w="1007" w:type="dxa"/>
            <w:vAlign w:val="center"/>
          </w:tcPr>
          <w:p w14:paraId="562050FE" w14:textId="4FB6B8B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30CFF4DE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088114D" w14:textId="77777777" w:rsidTr="00841B0E">
        <w:tc>
          <w:tcPr>
            <w:tcW w:w="822" w:type="dxa"/>
            <w:vMerge/>
            <w:vAlign w:val="center"/>
          </w:tcPr>
          <w:p w14:paraId="3A29624C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0ACD7F9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1E6478B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A538266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0BE7A44" w14:textId="4B2EACCF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Vehicle+Naloxo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SCH+Saline</w:t>
            </w:r>
            <w:proofErr w:type="spellEnd"/>
          </w:p>
        </w:tc>
        <w:tc>
          <w:tcPr>
            <w:tcW w:w="827" w:type="dxa"/>
            <w:vAlign w:val="center"/>
          </w:tcPr>
          <w:p w14:paraId="36655C2B" w14:textId="44A8E2C8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2</w:t>
            </w:r>
          </w:p>
        </w:tc>
        <w:tc>
          <w:tcPr>
            <w:tcW w:w="1007" w:type="dxa"/>
            <w:vAlign w:val="center"/>
          </w:tcPr>
          <w:p w14:paraId="698DB2D0" w14:textId="384497C3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7C11C38E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142B083" w14:textId="77777777" w:rsidTr="00841B0E">
        <w:tc>
          <w:tcPr>
            <w:tcW w:w="822" w:type="dxa"/>
            <w:vMerge/>
            <w:vAlign w:val="center"/>
          </w:tcPr>
          <w:p w14:paraId="0F0C9469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0A64706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5FFAAF0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C4D9979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38057A18" w14:textId="4D12A7CE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Vehicle+Naloxo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SCH+Naloxone</w:t>
            </w:r>
            <w:proofErr w:type="spellEnd"/>
          </w:p>
        </w:tc>
        <w:tc>
          <w:tcPr>
            <w:tcW w:w="827" w:type="dxa"/>
            <w:vAlign w:val="center"/>
          </w:tcPr>
          <w:p w14:paraId="4529BAF8" w14:textId="07AA1434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9</w:t>
            </w:r>
          </w:p>
        </w:tc>
        <w:tc>
          <w:tcPr>
            <w:tcW w:w="1007" w:type="dxa"/>
            <w:vAlign w:val="center"/>
          </w:tcPr>
          <w:p w14:paraId="6CF6842C" w14:textId="320C6269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48398225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6111125" w14:textId="77777777" w:rsidTr="00841B0E">
        <w:tc>
          <w:tcPr>
            <w:tcW w:w="822" w:type="dxa"/>
            <w:vMerge/>
            <w:tcBorders>
              <w:bottom w:val="single" w:sz="4" w:space="0" w:color="auto"/>
            </w:tcBorders>
            <w:vAlign w:val="center"/>
          </w:tcPr>
          <w:p w14:paraId="567A8115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14:paraId="34B6E742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tcBorders>
              <w:bottom w:val="single" w:sz="4" w:space="0" w:color="auto"/>
            </w:tcBorders>
            <w:vAlign w:val="center"/>
          </w:tcPr>
          <w:p w14:paraId="67D2A6A4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vAlign w:val="center"/>
          </w:tcPr>
          <w:p w14:paraId="174FCF5A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bottom w:val="single" w:sz="4" w:space="0" w:color="auto"/>
            </w:tcBorders>
            <w:vAlign w:val="center"/>
          </w:tcPr>
          <w:p w14:paraId="6BD26724" w14:textId="5A8AA709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proofErr w:type="spellStart"/>
            <w:r w:rsidRPr="00EA24F7">
              <w:rPr>
                <w:sz w:val="18"/>
                <w:szCs w:val="16"/>
              </w:rPr>
              <w:t>SCH+Saline</w:t>
            </w:r>
            <w:proofErr w:type="spellEnd"/>
            <w:r w:rsidRPr="00EA24F7">
              <w:rPr>
                <w:sz w:val="18"/>
                <w:szCs w:val="16"/>
              </w:rPr>
              <w:t xml:space="preserve"> vs. </w:t>
            </w:r>
            <w:proofErr w:type="spellStart"/>
            <w:r w:rsidRPr="00EA24F7">
              <w:rPr>
                <w:sz w:val="18"/>
                <w:szCs w:val="16"/>
              </w:rPr>
              <w:t>SCH+Naloxone</w:t>
            </w:r>
            <w:proofErr w:type="spellEnd"/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01CBB9CE" w14:textId="7EE4726D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7FA3D2B2" w14:textId="3F52D8E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14:paraId="4AD70614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BB5D4D5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47CB9727" w14:textId="01BF2A41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6</w:t>
            </w:r>
            <w:r w:rsidRPr="00EA24F7">
              <w:rPr>
                <w:sz w:val="18"/>
                <w:szCs w:val="16"/>
              </w:rPr>
              <w:t>C</w:t>
            </w:r>
          </w:p>
          <w:p w14:paraId="68727D6B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</w:p>
          <w:p w14:paraId="0B42724D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0F27B431" w14:textId="13E7B55D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Vehicl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Pr="00EA24F7">
              <w:rPr>
                <w:rFonts w:hint="eastAsia"/>
                <w:sz w:val="18"/>
                <w:szCs w:val="16"/>
              </w:rPr>
              <w:t>1</w:t>
            </w:r>
            <w:r w:rsidR="00E34240" w:rsidRPr="00EA24F7">
              <w:rPr>
                <w:sz w:val="18"/>
                <w:szCs w:val="16"/>
              </w:rPr>
              <w:t>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="00E34240" w:rsidRPr="00EA24F7">
              <w:rPr>
                <w:sz w:val="18"/>
                <w:szCs w:val="16"/>
              </w:rPr>
              <w:t>12.28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="00E34240" w:rsidRPr="00EA24F7">
              <w:rPr>
                <w:sz w:val="18"/>
                <w:szCs w:val="16"/>
              </w:rPr>
              <w:t>0.4765</w:t>
            </w:r>
            <w:r w:rsidRPr="00EA24F7">
              <w:rPr>
                <w:rFonts w:hint="eastAsia"/>
                <w:sz w:val="18"/>
                <w:szCs w:val="16"/>
              </w:rPr>
              <w:t xml:space="preserve"> s</w:t>
            </w:r>
          </w:p>
          <w:p w14:paraId="01386278" w14:textId="2C377179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Vehicl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Naloxone, n = </w:t>
            </w:r>
            <w:r w:rsidR="00E34240" w:rsidRPr="00EA24F7">
              <w:rPr>
                <w:sz w:val="18"/>
                <w:szCs w:val="16"/>
              </w:rPr>
              <w:t>1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="00E34240" w:rsidRPr="00EA24F7">
              <w:rPr>
                <w:sz w:val="18"/>
                <w:szCs w:val="16"/>
              </w:rPr>
              <w:t>11.76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</w:t>
            </w:r>
            <w:r w:rsidR="00E34240" w:rsidRPr="00EA24F7">
              <w:rPr>
                <w:sz w:val="18"/>
                <w:szCs w:val="16"/>
              </w:rPr>
              <w:t>.7924</w:t>
            </w:r>
            <w:r w:rsidRPr="00EA24F7">
              <w:rPr>
                <w:rFonts w:hint="eastAsia"/>
                <w:sz w:val="18"/>
                <w:szCs w:val="16"/>
              </w:rPr>
              <w:t xml:space="preserve"> s</w:t>
            </w:r>
          </w:p>
          <w:p w14:paraId="6B263E94" w14:textId="0784157E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CH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Saline, n = </w:t>
            </w:r>
            <w:r w:rsidR="00E34240" w:rsidRPr="00EA24F7">
              <w:rPr>
                <w:sz w:val="18"/>
                <w:szCs w:val="16"/>
              </w:rPr>
              <w:t>11</w:t>
            </w:r>
            <w:r w:rsidRPr="00EA24F7">
              <w:rPr>
                <w:rFonts w:hint="eastAsia"/>
                <w:sz w:val="18"/>
                <w:szCs w:val="16"/>
              </w:rPr>
              <w:t>, 1</w:t>
            </w:r>
            <w:r w:rsidR="00E34240" w:rsidRPr="00EA24F7">
              <w:rPr>
                <w:sz w:val="18"/>
                <w:szCs w:val="16"/>
              </w:rPr>
              <w:t>2.58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</w:t>
            </w:r>
            <w:r w:rsidR="00E34240" w:rsidRPr="00EA24F7">
              <w:rPr>
                <w:sz w:val="18"/>
                <w:szCs w:val="16"/>
              </w:rPr>
              <w:t>5304</w:t>
            </w:r>
            <w:r w:rsidRPr="00EA24F7">
              <w:rPr>
                <w:rFonts w:hint="eastAsia"/>
                <w:sz w:val="18"/>
                <w:szCs w:val="16"/>
              </w:rPr>
              <w:t xml:space="preserve"> s</w:t>
            </w:r>
          </w:p>
          <w:p w14:paraId="353B9B52" w14:textId="0996B2B4" w:rsidR="00023C66" w:rsidRPr="00EA24F7" w:rsidRDefault="00023C66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CH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 xml:space="preserve">Naloxone, n = </w:t>
            </w:r>
            <w:r w:rsidRPr="00EA24F7">
              <w:rPr>
                <w:rFonts w:hint="eastAsia"/>
                <w:sz w:val="18"/>
                <w:szCs w:val="16"/>
              </w:rPr>
              <w:t>1</w:t>
            </w:r>
            <w:r w:rsidR="00E34240" w:rsidRPr="00EA24F7">
              <w:rPr>
                <w:sz w:val="18"/>
                <w:szCs w:val="16"/>
              </w:rPr>
              <w:t>1</w:t>
            </w:r>
            <w:r w:rsidRPr="00EA24F7">
              <w:rPr>
                <w:rFonts w:hint="eastAsia"/>
                <w:sz w:val="18"/>
                <w:szCs w:val="16"/>
              </w:rPr>
              <w:t>, 1</w:t>
            </w:r>
            <w:r w:rsidR="00E34240" w:rsidRPr="00EA24F7">
              <w:rPr>
                <w:sz w:val="18"/>
                <w:szCs w:val="16"/>
              </w:rPr>
              <w:t>1.14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="00E34240" w:rsidRPr="00EA24F7">
              <w:rPr>
                <w:sz w:val="18"/>
                <w:szCs w:val="16"/>
              </w:rPr>
              <w:t>0.6761</w:t>
            </w:r>
            <w:r w:rsidRPr="00EA24F7">
              <w:rPr>
                <w:rFonts w:hint="eastAsia"/>
                <w:sz w:val="18"/>
                <w:szCs w:val="16"/>
              </w:rPr>
              <w:t xml:space="preserve">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4AC258DA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1CD788A7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13A21FE6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4DAE7AFE" w14:textId="0A9E8314" w:rsidR="00023C66" w:rsidRPr="00EA24F7" w:rsidRDefault="00E34240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4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39B14435" w14:textId="77777777" w:rsidR="00023C66" w:rsidRPr="00EA24F7" w:rsidRDefault="00023C66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6092683D" w14:textId="3D287FDA" w:rsidR="00023C66" w:rsidRPr="00EA24F7" w:rsidRDefault="00E34240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3, 40) = 7.603</w:t>
            </w:r>
          </w:p>
        </w:tc>
      </w:tr>
      <w:tr w:rsidR="00EA24F7" w:rsidRPr="00EA24F7" w14:paraId="7175E88C" w14:textId="77777777" w:rsidTr="00841B0E"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9B2E611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  <w:bottom w:val="nil"/>
            </w:tcBorders>
            <w:vAlign w:val="center"/>
          </w:tcPr>
          <w:p w14:paraId="1F30E93A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  <w:bottom w:val="nil"/>
            </w:tcBorders>
            <w:vAlign w:val="center"/>
          </w:tcPr>
          <w:p w14:paraId="327021C0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  <w:bottom w:val="nil"/>
            </w:tcBorders>
            <w:vAlign w:val="center"/>
          </w:tcPr>
          <w:p w14:paraId="12CB87C3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2524027B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</w:tcPr>
          <w:p w14:paraId="717FFCD3" w14:textId="539A6DB4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936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56132A2E" w14:textId="18096B6C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6068C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DB2D916" w14:textId="77777777" w:rsidTr="00841B0E">
        <w:tc>
          <w:tcPr>
            <w:tcW w:w="822" w:type="dxa"/>
            <w:vMerge/>
            <w:tcBorders>
              <w:top w:val="nil"/>
            </w:tcBorders>
            <w:vAlign w:val="center"/>
          </w:tcPr>
          <w:p w14:paraId="53672BD5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tcBorders>
              <w:top w:val="nil"/>
            </w:tcBorders>
            <w:vAlign w:val="center"/>
          </w:tcPr>
          <w:p w14:paraId="380976A7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tcBorders>
              <w:top w:val="nil"/>
            </w:tcBorders>
            <w:vAlign w:val="center"/>
          </w:tcPr>
          <w:p w14:paraId="5E19AA33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tcBorders>
              <w:top w:val="nil"/>
            </w:tcBorders>
            <w:vAlign w:val="center"/>
          </w:tcPr>
          <w:p w14:paraId="19A355F3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2A250293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68E09D30" w14:textId="5EEABED3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0083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0BFB27D6" w14:textId="68A43D1F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**</w:t>
            </w:r>
          </w:p>
        </w:tc>
        <w:tc>
          <w:tcPr>
            <w:tcW w:w="1662" w:type="dxa"/>
            <w:vMerge/>
            <w:tcBorders>
              <w:top w:val="nil"/>
            </w:tcBorders>
            <w:vAlign w:val="center"/>
          </w:tcPr>
          <w:p w14:paraId="3D33F7B6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DD2BD5C" w14:textId="77777777" w:rsidTr="00841B0E">
        <w:tc>
          <w:tcPr>
            <w:tcW w:w="822" w:type="dxa"/>
            <w:vMerge/>
            <w:vAlign w:val="center"/>
          </w:tcPr>
          <w:p w14:paraId="213EDDE9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3D400F9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7361550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0DC9B7D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A460D4F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</w:p>
        </w:tc>
        <w:tc>
          <w:tcPr>
            <w:tcW w:w="827" w:type="dxa"/>
            <w:vAlign w:val="center"/>
          </w:tcPr>
          <w:p w14:paraId="4C797620" w14:textId="2BC62CC6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0539</w:t>
            </w:r>
          </w:p>
        </w:tc>
        <w:tc>
          <w:tcPr>
            <w:tcW w:w="1007" w:type="dxa"/>
            <w:vAlign w:val="center"/>
          </w:tcPr>
          <w:p w14:paraId="6AB58F13" w14:textId="78288942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523EC9DB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92634BB" w14:textId="77777777" w:rsidTr="00841B0E">
        <w:tc>
          <w:tcPr>
            <w:tcW w:w="822" w:type="dxa"/>
            <w:vMerge/>
            <w:vAlign w:val="center"/>
          </w:tcPr>
          <w:p w14:paraId="28B7545B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C2BEA0C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BBE90AB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38C0E6CF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5B63623F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0EBCFCEE" w14:textId="4755D7EF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0016</w:t>
            </w:r>
          </w:p>
        </w:tc>
        <w:tc>
          <w:tcPr>
            <w:tcW w:w="1007" w:type="dxa"/>
            <w:vAlign w:val="center"/>
          </w:tcPr>
          <w:p w14:paraId="033FFB79" w14:textId="5343A652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489F0F99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A43DB37" w14:textId="77777777" w:rsidTr="00841B0E">
        <w:tc>
          <w:tcPr>
            <w:tcW w:w="822" w:type="dxa"/>
            <w:vMerge/>
            <w:vAlign w:val="center"/>
          </w:tcPr>
          <w:p w14:paraId="69C1B3BC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7193047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C5DECBC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A4FB314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E95C461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</w:p>
        </w:tc>
        <w:tc>
          <w:tcPr>
            <w:tcW w:w="827" w:type="dxa"/>
            <w:vAlign w:val="center"/>
          </w:tcPr>
          <w:p w14:paraId="629BAD54" w14:textId="7E1FF439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0126</w:t>
            </w:r>
          </w:p>
        </w:tc>
        <w:tc>
          <w:tcPr>
            <w:tcW w:w="1007" w:type="dxa"/>
            <w:vAlign w:val="center"/>
          </w:tcPr>
          <w:p w14:paraId="09556588" w14:textId="5B40925B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2C24C91B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7FEC52B" w14:textId="77777777" w:rsidTr="00841B0E">
        <w:tc>
          <w:tcPr>
            <w:tcW w:w="822" w:type="dxa"/>
            <w:vMerge/>
            <w:vAlign w:val="center"/>
          </w:tcPr>
          <w:p w14:paraId="383D8E9E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C9521BC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03BF712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7825C35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F184208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</w:p>
        </w:tc>
        <w:tc>
          <w:tcPr>
            <w:tcW w:w="827" w:type="dxa"/>
            <w:vAlign w:val="center"/>
          </w:tcPr>
          <w:p w14:paraId="10AA1283" w14:textId="4D4F42B0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8802</w:t>
            </w:r>
          </w:p>
        </w:tc>
        <w:tc>
          <w:tcPr>
            <w:tcW w:w="1007" w:type="dxa"/>
            <w:vAlign w:val="center"/>
          </w:tcPr>
          <w:p w14:paraId="6794EAC1" w14:textId="23BB3FD2" w:rsidR="00E34240" w:rsidRPr="00EA24F7" w:rsidRDefault="00E34240" w:rsidP="00E34240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ns</w:t>
            </w:r>
          </w:p>
        </w:tc>
        <w:tc>
          <w:tcPr>
            <w:tcW w:w="1662" w:type="dxa"/>
            <w:vAlign w:val="center"/>
          </w:tcPr>
          <w:p w14:paraId="56FECCAC" w14:textId="77777777" w:rsidR="00E34240" w:rsidRPr="00EA24F7" w:rsidRDefault="00E34240" w:rsidP="00E34240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9E4215F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1D380186" w14:textId="516F2338" w:rsidR="00E46781" w:rsidRPr="00EA24F7" w:rsidRDefault="00E46781" w:rsidP="00023C66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6</w:t>
            </w:r>
            <w:r w:rsidR="00023C66" w:rsidRPr="00EA24F7">
              <w:rPr>
                <w:sz w:val="18"/>
                <w:szCs w:val="16"/>
              </w:rPr>
              <w:t>D</w:t>
            </w: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089F3A70" w14:textId="2A040E62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>10, 0.</w:t>
            </w:r>
            <w:r w:rsidR="00E862C7" w:rsidRPr="00EA24F7">
              <w:rPr>
                <w:sz w:val="18"/>
                <w:szCs w:val="16"/>
              </w:rPr>
              <w:t>3150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="00E862C7" w:rsidRPr="00EA24F7">
              <w:rPr>
                <w:sz w:val="18"/>
                <w:szCs w:val="16"/>
              </w:rPr>
              <w:t>(0.1525, 0.41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5F919C79" w14:textId="08196E36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9, </w:t>
            </w:r>
            <w:r w:rsidR="00E862C7" w:rsidRPr="00EA24F7">
              <w:rPr>
                <w:sz w:val="18"/>
                <w:szCs w:val="16"/>
              </w:rPr>
              <w:t>0.22 (0.155, 0.34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702CBA3A" w14:textId="23B00640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</w:t>
            </w:r>
            <w:r w:rsidR="00E862C7" w:rsidRPr="00EA24F7">
              <w:rPr>
                <w:sz w:val="18"/>
                <w:szCs w:val="16"/>
              </w:rPr>
              <w:t>0.705 (0.65, 0.9525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7EF12EF7" w14:textId="4C76A41D" w:rsidR="00E46781" w:rsidRPr="00EA24F7" w:rsidRDefault="00E46781" w:rsidP="00E862C7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>12,</w:t>
            </w:r>
            <w:r w:rsidR="00E862C7" w:rsidRPr="00EA24F7">
              <w:rPr>
                <w:sz w:val="18"/>
                <w:szCs w:val="16"/>
              </w:rPr>
              <w:t xml:space="preserve"> 0.57 (0.4125, 0.6475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05A3A92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729CF48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Kruskal-</w:t>
            </w:r>
            <w:proofErr w:type="gramStart"/>
            <w:r w:rsidRPr="00EA24F7">
              <w:rPr>
                <w:sz w:val="18"/>
                <w:szCs w:val="16"/>
              </w:rPr>
              <w:t>Wallis</w:t>
            </w:r>
            <w:proofErr w:type="gramEnd"/>
            <w:r w:rsidRPr="00EA24F7">
              <w:rPr>
                <w:sz w:val="18"/>
                <w:szCs w:val="16"/>
              </w:rPr>
              <w:t xml:space="preserve"> test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0A5E34E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5B1FD1E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6EC3E11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6B9FBB5F" w14:textId="39686B87" w:rsidR="00E46781" w:rsidRPr="00EA24F7" w:rsidRDefault="00B2192F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H = </w:t>
            </w:r>
            <w:r w:rsidR="00E46781" w:rsidRPr="00EA24F7">
              <w:rPr>
                <w:sz w:val="18"/>
                <w:szCs w:val="16"/>
              </w:rPr>
              <w:t>25.67</w:t>
            </w:r>
          </w:p>
        </w:tc>
      </w:tr>
      <w:tr w:rsidR="00EA24F7" w:rsidRPr="00EA24F7" w14:paraId="6D2C0E97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6FE12F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2CD7C58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6CC13C1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4C2AD76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229597D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5FEF6A7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7ED398F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</w:rPr>
              <w:t>Vehicle + Saline vs. Vehicle + Naloxone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16A017B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16BBAFF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395A455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5722CD5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4520E304" w14:textId="77777777" w:rsidTr="00841B0E">
        <w:tc>
          <w:tcPr>
            <w:tcW w:w="822" w:type="dxa"/>
            <w:vMerge/>
            <w:vAlign w:val="center"/>
          </w:tcPr>
          <w:p w14:paraId="4E38B97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12F880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4783770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979F76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715C6B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</w:rPr>
              <w:t>Vehicle + Saline vs. SCH + Saline</w:t>
            </w:r>
          </w:p>
        </w:tc>
        <w:tc>
          <w:tcPr>
            <w:tcW w:w="827" w:type="dxa"/>
            <w:vAlign w:val="center"/>
          </w:tcPr>
          <w:p w14:paraId="19747A0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6</w:t>
            </w:r>
          </w:p>
        </w:tc>
        <w:tc>
          <w:tcPr>
            <w:tcW w:w="1007" w:type="dxa"/>
            <w:vAlign w:val="center"/>
          </w:tcPr>
          <w:p w14:paraId="247B010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1DE3BEF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3AD6EBA" w14:textId="77777777" w:rsidTr="00841B0E">
        <w:tc>
          <w:tcPr>
            <w:tcW w:w="822" w:type="dxa"/>
            <w:vMerge/>
            <w:vAlign w:val="center"/>
          </w:tcPr>
          <w:p w14:paraId="19B1E48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898BAE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646072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78E477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857FB9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</w:rPr>
              <w:t>Vehicle + Saline vs. SCH + Naloxone</w:t>
            </w:r>
          </w:p>
        </w:tc>
        <w:tc>
          <w:tcPr>
            <w:tcW w:w="827" w:type="dxa"/>
            <w:vAlign w:val="center"/>
          </w:tcPr>
          <w:p w14:paraId="525BB09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463</w:t>
            </w:r>
          </w:p>
        </w:tc>
        <w:tc>
          <w:tcPr>
            <w:tcW w:w="1007" w:type="dxa"/>
            <w:vAlign w:val="center"/>
          </w:tcPr>
          <w:p w14:paraId="2292577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6331419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9B67CA4" w14:textId="77777777" w:rsidTr="00841B0E">
        <w:tc>
          <w:tcPr>
            <w:tcW w:w="822" w:type="dxa"/>
            <w:vMerge/>
            <w:vAlign w:val="center"/>
          </w:tcPr>
          <w:p w14:paraId="5F7DDCF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A92D24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D9928B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7BB95F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27552C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</w:rPr>
              <w:t>Vehicle + Naloxone vs. SCH + Saline</w:t>
            </w:r>
          </w:p>
        </w:tc>
        <w:tc>
          <w:tcPr>
            <w:tcW w:w="827" w:type="dxa"/>
            <w:vAlign w:val="center"/>
          </w:tcPr>
          <w:p w14:paraId="49F5E75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1</w:t>
            </w:r>
          </w:p>
        </w:tc>
        <w:tc>
          <w:tcPr>
            <w:tcW w:w="1007" w:type="dxa"/>
            <w:vAlign w:val="center"/>
          </w:tcPr>
          <w:p w14:paraId="79B9249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4EBE685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A57E445" w14:textId="77777777" w:rsidTr="00841B0E">
        <w:tc>
          <w:tcPr>
            <w:tcW w:w="822" w:type="dxa"/>
            <w:vMerge/>
            <w:vAlign w:val="center"/>
          </w:tcPr>
          <w:p w14:paraId="68D89D0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90C324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43F11AB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399D6C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0FD1B8B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</w:rPr>
              <w:t>Vehicle + Naloxone vs. SCH + Naloxone</w:t>
            </w:r>
          </w:p>
        </w:tc>
        <w:tc>
          <w:tcPr>
            <w:tcW w:w="827" w:type="dxa"/>
            <w:vAlign w:val="center"/>
          </w:tcPr>
          <w:p w14:paraId="7BA8C45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100</w:t>
            </w:r>
          </w:p>
        </w:tc>
        <w:tc>
          <w:tcPr>
            <w:tcW w:w="1007" w:type="dxa"/>
            <w:vAlign w:val="center"/>
          </w:tcPr>
          <w:p w14:paraId="1481E2E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55E9831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DF81426" w14:textId="77777777" w:rsidTr="00841B0E">
        <w:tc>
          <w:tcPr>
            <w:tcW w:w="822" w:type="dxa"/>
            <w:vMerge/>
            <w:vAlign w:val="center"/>
          </w:tcPr>
          <w:p w14:paraId="18DD2B1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7CC081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95E832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9D9C5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278067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</w:rPr>
              <w:t>SCH + Saline vs. SCH + Naloxone</w:t>
            </w:r>
          </w:p>
        </w:tc>
        <w:tc>
          <w:tcPr>
            <w:tcW w:w="827" w:type="dxa"/>
            <w:vAlign w:val="center"/>
          </w:tcPr>
          <w:p w14:paraId="319E017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7474</w:t>
            </w:r>
          </w:p>
        </w:tc>
        <w:tc>
          <w:tcPr>
            <w:tcW w:w="1007" w:type="dxa"/>
            <w:vAlign w:val="center"/>
          </w:tcPr>
          <w:p w14:paraId="15AA149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38E46B6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A567C73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2129BA37" w14:textId="05FA7A2F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ig. </w:t>
            </w:r>
            <w:r w:rsidRPr="00EA24F7">
              <w:rPr>
                <w:rFonts w:hint="eastAsia"/>
                <w:sz w:val="18"/>
                <w:szCs w:val="16"/>
              </w:rPr>
              <w:t>6</w:t>
            </w:r>
            <w:r w:rsidR="00023C66" w:rsidRPr="00EA24F7">
              <w:rPr>
                <w:sz w:val="18"/>
                <w:szCs w:val="16"/>
              </w:rPr>
              <w:t>E</w:t>
            </w:r>
          </w:p>
          <w:p w14:paraId="58D9A39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  <w:p w14:paraId="306619B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57F497D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10, 6.615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7234 s</w:t>
            </w:r>
          </w:p>
          <w:p w14:paraId="5D719BD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9, 5.160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3638 s</w:t>
            </w:r>
          </w:p>
          <w:p w14:paraId="6A759D8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12.82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8236 s</w:t>
            </w:r>
          </w:p>
          <w:p w14:paraId="3D28B32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12, 13.25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1.097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5D6EF0E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041DD90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081B404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187DA4C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27266C7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081BB75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 (3, </w:t>
            </w:r>
            <w:r w:rsidRPr="00EA24F7">
              <w:rPr>
                <w:rFonts w:hint="eastAsia"/>
                <w:sz w:val="18"/>
                <w:szCs w:val="16"/>
              </w:rPr>
              <w:t>35</w:t>
            </w:r>
            <w:r w:rsidRPr="00EA24F7">
              <w:rPr>
                <w:sz w:val="18"/>
                <w:szCs w:val="16"/>
              </w:rPr>
              <w:t xml:space="preserve">) = </w:t>
            </w:r>
            <w:r w:rsidRPr="00EA24F7">
              <w:rPr>
                <w:rFonts w:hint="eastAsia"/>
                <w:sz w:val="18"/>
                <w:szCs w:val="16"/>
              </w:rPr>
              <w:t>23.43</w:t>
            </w:r>
          </w:p>
        </w:tc>
      </w:tr>
      <w:tr w:rsidR="00EA24F7" w:rsidRPr="00EA24F7" w14:paraId="6B652B43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52F0FF7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0284B70C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386EF9C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1471773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5FF7C96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3FF7673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6452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114066A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6EAFDAA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EC665DA" w14:textId="77777777" w:rsidTr="00841B0E">
        <w:tc>
          <w:tcPr>
            <w:tcW w:w="822" w:type="dxa"/>
            <w:vMerge/>
            <w:vAlign w:val="center"/>
          </w:tcPr>
          <w:p w14:paraId="2339927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2B4B31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946C38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AC90EE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E4D987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21DF2AA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1</w:t>
            </w:r>
          </w:p>
        </w:tc>
        <w:tc>
          <w:tcPr>
            <w:tcW w:w="1007" w:type="dxa"/>
            <w:vAlign w:val="center"/>
          </w:tcPr>
          <w:p w14:paraId="09743A90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4AF75D6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5E28CFB" w14:textId="77777777" w:rsidTr="00841B0E">
        <w:tc>
          <w:tcPr>
            <w:tcW w:w="822" w:type="dxa"/>
            <w:vMerge/>
            <w:vAlign w:val="center"/>
          </w:tcPr>
          <w:p w14:paraId="6C3E093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2F4D64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5CD445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EC2F88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8C4F46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</w:p>
        </w:tc>
        <w:tc>
          <w:tcPr>
            <w:tcW w:w="827" w:type="dxa"/>
            <w:vAlign w:val="center"/>
          </w:tcPr>
          <w:p w14:paraId="26E04D4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0601C2C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0C997322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85AE2F2" w14:textId="77777777" w:rsidTr="00841B0E">
        <w:tc>
          <w:tcPr>
            <w:tcW w:w="822" w:type="dxa"/>
            <w:vMerge/>
            <w:vAlign w:val="center"/>
          </w:tcPr>
          <w:p w14:paraId="0F476AC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1D815DB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9CB49ED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6DFDAF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4E13091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7E1112E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700EF4D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08D4D77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CFCEDF2" w14:textId="77777777" w:rsidTr="00841B0E">
        <w:tc>
          <w:tcPr>
            <w:tcW w:w="822" w:type="dxa"/>
            <w:vMerge/>
            <w:vAlign w:val="center"/>
          </w:tcPr>
          <w:p w14:paraId="01C13B47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D0BD2B4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99F414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D97EAF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81E5CD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</w:p>
        </w:tc>
        <w:tc>
          <w:tcPr>
            <w:tcW w:w="827" w:type="dxa"/>
            <w:vAlign w:val="center"/>
          </w:tcPr>
          <w:p w14:paraId="3FDCDD8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vAlign w:val="center"/>
          </w:tcPr>
          <w:p w14:paraId="172C59A5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1B77C63E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8716566" w14:textId="77777777" w:rsidTr="00841B0E">
        <w:tc>
          <w:tcPr>
            <w:tcW w:w="822" w:type="dxa"/>
            <w:vMerge/>
            <w:vAlign w:val="center"/>
          </w:tcPr>
          <w:p w14:paraId="6E414A4F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59CC9A0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93DFCF3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A1DBA29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17BA67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Naloxone</w:t>
            </w:r>
          </w:p>
        </w:tc>
        <w:tc>
          <w:tcPr>
            <w:tcW w:w="827" w:type="dxa"/>
            <w:vAlign w:val="center"/>
          </w:tcPr>
          <w:p w14:paraId="5FADE88A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9850</w:t>
            </w:r>
          </w:p>
        </w:tc>
        <w:tc>
          <w:tcPr>
            <w:tcW w:w="1007" w:type="dxa"/>
            <w:vAlign w:val="center"/>
          </w:tcPr>
          <w:p w14:paraId="2DBED0A6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0C5733F8" w14:textId="77777777" w:rsidR="00E46781" w:rsidRPr="00EA24F7" w:rsidRDefault="00E46781" w:rsidP="00E46781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B438883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014BA54B" w14:textId="3C2A0EE4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ig. 7B</w:t>
            </w:r>
          </w:p>
          <w:p w14:paraId="4E10DA4E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  <w:p w14:paraId="7793B4AE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7887746A" w14:textId="47B91AE6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>, n = 11</w:t>
            </w:r>
            <w:r w:rsidRPr="00EA24F7">
              <w:rPr>
                <w:rFonts w:hint="eastAsia"/>
                <w:sz w:val="18"/>
                <w:szCs w:val="16"/>
              </w:rPr>
              <w:t>, 0.</w:t>
            </w:r>
            <w:r w:rsidRPr="00EA24F7">
              <w:rPr>
                <w:sz w:val="18"/>
                <w:szCs w:val="16"/>
              </w:rPr>
              <w:t>65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(0.52, 0.65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7F89F46D" w14:textId="51CE5C32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  <w:r w:rsidRPr="00EA24F7">
              <w:rPr>
                <w:sz w:val="18"/>
                <w:szCs w:val="16"/>
              </w:rPr>
              <w:t>, n = 11</w:t>
            </w:r>
            <w:r w:rsidRPr="00EA24F7">
              <w:rPr>
                <w:rFonts w:hint="eastAsia"/>
                <w:sz w:val="18"/>
                <w:szCs w:val="16"/>
              </w:rPr>
              <w:t>, 0.</w:t>
            </w:r>
            <w:r w:rsidRPr="00EA24F7">
              <w:rPr>
                <w:sz w:val="18"/>
                <w:szCs w:val="16"/>
              </w:rPr>
              <w:t>65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(0.49, 0.65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6A72E56B" w14:textId="44B46FE2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>, n = 11</w:t>
            </w:r>
            <w:r w:rsidRPr="00EA24F7">
              <w:rPr>
                <w:rFonts w:hint="eastAsia"/>
                <w:sz w:val="18"/>
                <w:szCs w:val="16"/>
              </w:rPr>
              <w:t>, 0.</w:t>
            </w:r>
            <w:r w:rsidRPr="00EA24F7">
              <w:rPr>
                <w:sz w:val="18"/>
                <w:szCs w:val="16"/>
              </w:rPr>
              <w:t>98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(0.98, 1.30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  <w:p w14:paraId="54D82265" w14:textId="31FC5992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  <w:r w:rsidRPr="00EA24F7">
              <w:rPr>
                <w:sz w:val="18"/>
                <w:szCs w:val="16"/>
              </w:rPr>
              <w:t>, n = 1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Pr="00EA24F7">
              <w:rPr>
                <w:sz w:val="18"/>
                <w:szCs w:val="16"/>
              </w:rPr>
              <w:t>1.3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(0.998, 1.75)</w:t>
            </w:r>
            <w:r w:rsidRPr="00EA24F7">
              <w:rPr>
                <w:rFonts w:hint="eastAsia"/>
                <w:sz w:val="18"/>
                <w:szCs w:val="16"/>
              </w:rPr>
              <w:t xml:space="preserve"> g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02AC6572" w14:textId="4ABE8D6F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2ABC7758" w14:textId="692E382A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Kruskal-</w:t>
            </w:r>
            <w:proofErr w:type="gramStart"/>
            <w:r w:rsidRPr="00EA24F7">
              <w:rPr>
                <w:sz w:val="18"/>
                <w:szCs w:val="16"/>
              </w:rPr>
              <w:t>Wallis</w:t>
            </w:r>
            <w:proofErr w:type="gramEnd"/>
            <w:r w:rsidRPr="00EA24F7">
              <w:rPr>
                <w:sz w:val="18"/>
                <w:szCs w:val="16"/>
              </w:rPr>
              <w:t xml:space="preserve"> test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1B3B35E7" w14:textId="48B710A1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498F9B9C" w14:textId="2232D592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25518E75" w14:textId="675C3D65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44D2EFBA" w14:textId="5F2019A1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H = 25.12</w:t>
            </w:r>
          </w:p>
        </w:tc>
      </w:tr>
      <w:tr w:rsidR="00EA24F7" w:rsidRPr="00EA24F7" w14:paraId="2F350D12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18D8F08B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5590CE26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2F4176DA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7D794403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3033177C" w14:textId="11D75760" w:rsidR="00771B28" w:rsidRPr="00EA24F7" w:rsidRDefault="00771B28" w:rsidP="00771B28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Saline vs. 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3318B535" w14:textId="48CA700F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55EC7ED4" w14:textId="7EA69E2B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6CCA7D47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3CDE1A9" w14:textId="77777777" w:rsidTr="00841B0E">
        <w:tc>
          <w:tcPr>
            <w:tcW w:w="822" w:type="dxa"/>
            <w:vMerge/>
            <w:vAlign w:val="center"/>
          </w:tcPr>
          <w:p w14:paraId="2143442E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C9B6DFB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1D704C8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0DF5B41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3BC83FC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52203D4D" w14:textId="5C168915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69</w:t>
            </w:r>
          </w:p>
        </w:tc>
        <w:tc>
          <w:tcPr>
            <w:tcW w:w="1007" w:type="dxa"/>
            <w:vAlign w:val="center"/>
          </w:tcPr>
          <w:p w14:paraId="39DC9C3F" w14:textId="270507A6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5F62FE97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BD86C6F" w14:textId="77777777" w:rsidTr="00841B0E">
        <w:tc>
          <w:tcPr>
            <w:tcW w:w="822" w:type="dxa"/>
            <w:vMerge/>
            <w:vAlign w:val="center"/>
          </w:tcPr>
          <w:p w14:paraId="3C57056F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717842AC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DA2A809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4153C4E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4DB770C6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vAlign w:val="center"/>
          </w:tcPr>
          <w:p w14:paraId="116E401D" w14:textId="7B9E5339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6</w:t>
            </w:r>
          </w:p>
        </w:tc>
        <w:tc>
          <w:tcPr>
            <w:tcW w:w="1007" w:type="dxa"/>
            <w:vAlign w:val="center"/>
          </w:tcPr>
          <w:p w14:paraId="4D9E4664" w14:textId="20B4AE51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4BFF4A76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696F25DC" w14:textId="77777777" w:rsidTr="00841B0E">
        <w:tc>
          <w:tcPr>
            <w:tcW w:w="822" w:type="dxa"/>
            <w:vMerge/>
            <w:vAlign w:val="center"/>
          </w:tcPr>
          <w:p w14:paraId="58C49073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7E6797A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FCEEDCD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308598F5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049AD6C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758EC779" w14:textId="029F5A35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104</w:t>
            </w:r>
          </w:p>
        </w:tc>
        <w:tc>
          <w:tcPr>
            <w:tcW w:w="1007" w:type="dxa"/>
            <w:vAlign w:val="center"/>
          </w:tcPr>
          <w:p w14:paraId="0187527D" w14:textId="0B877AD6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3F743DAF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BB81A4C" w14:textId="77777777" w:rsidTr="00841B0E">
        <w:tc>
          <w:tcPr>
            <w:tcW w:w="822" w:type="dxa"/>
            <w:vMerge/>
            <w:vAlign w:val="center"/>
          </w:tcPr>
          <w:p w14:paraId="680C5292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3BC88939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74535E9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5531FC31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9A4C7C0" w14:textId="2D2FF478" w:rsidR="00771B28" w:rsidRPr="00EA24F7" w:rsidRDefault="00771B28" w:rsidP="00771B28">
            <w:pPr>
              <w:spacing w:before="0" w:after="0"/>
              <w:rPr>
                <w:sz w:val="18"/>
                <w:szCs w:val="16"/>
                <w:lang w:bidi="ar"/>
              </w:rPr>
            </w:pPr>
            <w:proofErr w:type="spellStart"/>
            <w:r w:rsidRPr="00EA24F7">
              <w:rPr>
                <w:sz w:val="18"/>
                <w:szCs w:val="16"/>
                <w:lang w:bidi="ar"/>
              </w:rPr>
              <w:t>Vehicle+Rimonabant</w:t>
            </w:r>
            <w:proofErr w:type="spellEnd"/>
            <w:r w:rsidRPr="00EA24F7">
              <w:rPr>
                <w:sz w:val="18"/>
                <w:szCs w:val="16"/>
                <w:lang w:bidi="ar"/>
              </w:rPr>
              <w:t xml:space="preserve"> vs. SCH+Rimonabant</w:t>
            </w:r>
          </w:p>
        </w:tc>
        <w:tc>
          <w:tcPr>
            <w:tcW w:w="827" w:type="dxa"/>
            <w:vAlign w:val="center"/>
          </w:tcPr>
          <w:p w14:paraId="41901CCB" w14:textId="5D566CAF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10</w:t>
            </w:r>
          </w:p>
        </w:tc>
        <w:tc>
          <w:tcPr>
            <w:tcW w:w="1007" w:type="dxa"/>
            <w:vAlign w:val="center"/>
          </w:tcPr>
          <w:p w14:paraId="50AD5DF4" w14:textId="3AD9108E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25FA3B0D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2B0B0CC" w14:textId="77777777" w:rsidTr="00841B0E">
        <w:tc>
          <w:tcPr>
            <w:tcW w:w="822" w:type="dxa"/>
            <w:vMerge/>
            <w:vAlign w:val="center"/>
          </w:tcPr>
          <w:p w14:paraId="30D58E68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BC4F97C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1EA3CB63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CBE576E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D2CCEDB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vAlign w:val="center"/>
          </w:tcPr>
          <w:p w14:paraId="3B0894BB" w14:textId="70BA1B8A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gt;0.9999</w:t>
            </w:r>
          </w:p>
        </w:tc>
        <w:tc>
          <w:tcPr>
            <w:tcW w:w="1007" w:type="dxa"/>
            <w:vAlign w:val="center"/>
          </w:tcPr>
          <w:p w14:paraId="533E966F" w14:textId="6CCC1296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231E0BA0" w14:textId="77777777" w:rsidR="00771B28" w:rsidRPr="00EA24F7" w:rsidRDefault="00771B28" w:rsidP="00771B28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DCBC3C8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4C36FB9D" w14:textId="5E4024F0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ig. 7C</w:t>
            </w:r>
          </w:p>
          <w:p w14:paraId="745FA17B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  <w:p w14:paraId="13C2D7A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34D81821" w14:textId="7831E09E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Vehicl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, n = 1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Pr="00EA24F7">
              <w:rPr>
                <w:sz w:val="18"/>
                <w:szCs w:val="16"/>
              </w:rPr>
              <w:t>11.72 ±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0.6236</w:t>
            </w:r>
            <w:r w:rsidRPr="00EA24F7">
              <w:rPr>
                <w:rFonts w:hint="eastAsia"/>
                <w:sz w:val="18"/>
                <w:szCs w:val="16"/>
              </w:rPr>
              <w:t xml:space="preserve"> s</w:t>
            </w:r>
          </w:p>
          <w:p w14:paraId="61228A7F" w14:textId="14A6F15D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Vehicle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Rimonabant, n = 1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Pr="00EA24F7">
              <w:rPr>
                <w:sz w:val="18"/>
                <w:szCs w:val="16"/>
              </w:rPr>
              <w:t>11.47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3</w:t>
            </w:r>
            <w:r w:rsidRPr="00EA24F7">
              <w:rPr>
                <w:sz w:val="18"/>
                <w:szCs w:val="16"/>
              </w:rPr>
              <w:t>696</w:t>
            </w:r>
            <w:r w:rsidRPr="00EA24F7">
              <w:rPr>
                <w:rFonts w:hint="eastAsia"/>
                <w:sz w:val="18"/>
                <w:szCs w:val="16"/>
              </w:rPr>
              <w:t xml:space="preserve"> s</w:t>
            </w:r>
          </w:p>
          <w:p w14:paraId="0528022E" w14:textId="0F3F090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CH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Saline, n = 1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Pr="00EA24F7">
              <w:rPr>
                <w:sz w:val="18"/>
                <w:szCs w:val="16"/>
              </w:rPr>
              <w:t>14.42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</w:t>
            </w:r>
            <w:r w:rsidRPr="00EA24F7">
              <w:rPr>
                <w:sz w:val="18"/>
                <w:szCs w:val="16"/>
              </w:rPr>
              <w:t>9108</w:t>
            </w:r>
            <w:r w:rsidRPr="00EA24F7">
              <w:rPr>
                <w:rFonts w:hint="eastAsia"/>
                <w:sz w:val="18"/>
                <w:szCs w:val="16"/>
              </w:rPr>
              <w:t xml:space="preserve"> s</w:t>
            </w:r>
          </w:p>
          <w:p w14:paraId="6AE86298" w14:textId="05991C30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SCH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+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Rimonabant, n = 11</w:t>
            </w:r>
            <w:r w:rsidRPr="00EA24F7">
              <w:rPr>
                <w:rFonts w:hint="eastAsia"/>
                <w:sz w:val="18"/>
                <w:szCs w:val="16"/>
              </w:rPr>
              <w:t xml:space="preserve">, </w:t>
            </w:r>
            <w:r w:rsidRPr="00EA24F7">
              <w:rPr>
                <w:sz w:val="18"/>
                <w:szCs w:val="16"/>
              </w:rPr>
              <w:t>15.78</w:t>
            </w:r>
            <w:r w:rsidRPr="00EA24F7">
              <w:rPr>
                <w:rFonts w:hint="eastAsia"/>
                <w:sz w:val="18"/>
                <w:szCs w:val="16"/>
              </w:rPr>
              <w:t xml:space="preserve">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</w:t>
            </w:r>
            <w:r w:rsidRPr="00EA24F7">
              <w:rPr>
                <w:sz w:val="18"/>
                <w:szCs w:val="16"/>
              </w:rPr>
              <w:t>6239</w:t>
            </w:r>
            <w:r w:rsidRPr="00EA24F7">
              <w:rPr>
                <w:rFonts w:hint="eastAsia"/>
                <w:sz w:val="18"/>
                <w:szCs w:val="16"/>
              </w:rPr>
              <w:t xml:space="preserve">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701B50C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62F71AB1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3CC7D2E4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58F23F75" w14:textId="60AC8C58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&lt;0.000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6079420B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26E79855" w14:textId="44752F06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 (3, 40) = 10.14</w:t>
            </w:r>
          </w:p>
        </w:tc>
      </w:tr>
      <w:tr w:rsidR="00EA24F7" w:rsidRPr="00EA24F7" w14:paraId="2DECF293" w14:textId="77777777" w:rsidTr="00841B0E">
        <w:tc>
          <w:tcPr>
            <w:tcW w:w="8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D228D6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  <w:bottom w:val="nil"/>
            </w:tcBorders>
            <w:vAlign w:val="center"/>
          </w:tcPr>
          <w:p w14:paraId="21974F4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  <w:bottom w:val="nil"/>
            </w:tcBorders>
            <w:vAlign w:val="center"/>
          </w:tcPr>
          <w:p w14:paraId="44CA4797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  <w:bottom w:val="nil"/>
            </w:tcBorders>
            <w:vAlign w:val="center"/>
          </w:tcPr>
          <w:p w14:paraId="1F29470C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  <w:bottom w:val="nil"/>
            </w:tcBorders>
            <w:vAlign w:val="center"/>
          </w:tcPr>
          <w:p w14:paraId="0D974D03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tcBorders>
              <w:top w:val="nil"/>
              <w:bottom w:val="nil"/>
            </w:tcBorders>
            <w:vAlign w:val="center"/>
          </w:tcPr>
          <w:p w14:paraId="007221AB" w14:textId="35F7DBDD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&gt;0.9999</w:t>
            </w:r>
          </w:p>
        </w:tc>
        <w:tc>
          <w:tcPr>
            <w:tcW w:w="1007" w:type="dxa"/>
            <w:tcBorders>
              <w:top w:val="nil"/>
              <w:bottom w:val="nil"/>
            </w:tcBorders>
            <w:vAlign w:val="center"/>
          </w:tcPr>
          <w:p w14:paraId="35824BBA" w14:textId="48C6E1B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9FF7A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7D733AF" w14:textId="77777777" w:rsidTr="00841B0E">
        <w:tc>
          <w:tcPr>
            <w:tcW w:w="822" w:type="dxa"/>
            <w:vMerge/>
            <w:tcBorders>
              <w:top w:val="nil"/>
            </w:tcBorders>
            <w:vAlign w:val="center"/>
          </w:tcPr>
          <w:p w14:paraId="7622C59E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4111" w:type="dxa"/>
            <w:vMerge/>
            <w:tcBorders>
              <w:top w:val="nil"/>
            </w:tcBorders>
            <w:vAlign w:val="center"/>
          </w:tcPr>
          <w:p w14:paraId="2F0444E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26" w:type="dxa"/>
            <w:vMerge/>
            <w:tcBorders>
              <w:top w:val="nil"/>
            </w:tcBorders>
            <w:vAlign w:val="center"/>
          </w:tcPr>
          <w:p w14:paraId="51D3E0D4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58" w:type="dxa"/>
            <w:vMerge/>
            <w:tcBorders>
              <w:top w:val="nil"/>
            </w:tcBorders>
            <w:vAlign w:val="center"/>
          </w:tcPr>
          <w:p w14:paraId="4865047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66697F87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784E5B9F" w14:textId="0DBF353C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0361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711DCD15" w14:textId="4AD24D6B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*</w:t>
            </w:r>
          </w:p>
        </w:tc>
        <w:tc>
          <w:tcPr>
            <w:tcW w:w="1662" w:type="dxa"/>
            <w:vMerge/>
            <w:tcBorders>
              <w:top w:val="nil"/>
            </w:tcBorders>
            <w:vAlign w:val="center"/>
          </w:tcPr>
          <w:p w14:paraId="1F51953E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</w:tr>
      <w:tr w:rsidR="00EA24F7" w:rsidRPr="00EA24F7" w14:paraId="5129C242" w14:textId="77777777" w:rsidTr="00841B0E">
        <w:tc>
          <w:tcPr>
            <w:tcW w:w="822" w:type="dxa"/>
            <w:vMerge/>
            <w:vAlign w:val="center"/>
          </w:tcPr>
          <w:p w14:paraId="35E670FB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4111" w:type="dxa"/>
            <w:vMerge/>
            <w:vAlign w:val="center"/>
          </w:tcPr>
          <w:p w14:paraId="64890DB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26" w:type="dxa"/>
            <w:vMerge/>
            <w:vAlign w:val="center"/>
          </w:tcPr>
          <w:p w14:paraId="78DF4E8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58" w:type="dxa"/>
            <w:vMerge/>
            <w:vAlign w:val="center"/>
          </w:tcPr>
          <w:p w14:paraId="29D5CF8B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3408" w:type="dxa"/>
            <w:vAlign w:val="center"/>
          </w:tcPr>
          <w:p w14:paraId="0A87CA43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vAlign w:val="center"/>
          </w:tcPr>
          <w:p w14:paraId="166719C0" w14:textId="28F39674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0005</w:t>
            </w:r>
          </w:p>
        </w:tc>
        <w:tc>
          <w:tcPr>
            <w:tcW w:w="1007" w:type="dxa"/>
            <w:vAlign w:val="center"/>
          </w:tcPr>
          <w:p w14:paraId="0C539114" w14:textId="3201941C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7CF153D3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</w:tr>
      <w:tr w:rsidR="00EA24F7" w:rsidRPr="00EA24F7" w14:paraId="23CD8797" w14:textId="77777777" w:rsidTr="00841B0E">
        <w:tc>
          <w:tcPr>
            <w:tcW w:w="822" w:type="dxa"/>
            <w:vMerge/>
            <w:vAlign w:val="center"/>
          </w:tcPr>
          <w:p w14:paraId="4A0E3A83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4111" w:type="dxa"/>
            <w:vMerge/>
            <w:vAlign w:val="center"/>
          </w:tcPr>
          <w:p w14:paraId="1EE799F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26" w:type="dxa"/>
            <w:vMerge/>
            <w:vAlign w:val="center"/>
          </w:tcPr>
          <w:p w14:paraId="3609910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58" w:type="dxa"/>
            <w:vMerge/>
            <w:vAlign w:val="center"/>
          </w:tcPr>
          <w:p w14:paraId="280DE1FC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3408" w:type="dxa"/>
            <w:vAlign w:val="center"/>
          </w:tcPr>
          <w:p w14:paraId="37A3409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0CF28621" w14:textId="544E5923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0180</w:t>
            </w:r>
          </w:p>
        </w:tc>
        <w:tc>
          <w:tcPr>
            <w:tcW w:w="1007" w:type="dxa"/>
            <w:vAlign w:val="center"/>
          </w:tcPr>
          <w:p w14:paraId="4F105137" w14:textId="51D57CC5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*</w:t>
            </w:r>
          </w:p>
        </w:tc>
        <w:tc>
          <w:tcPr>
            <w:tcW w:w="1662" w:type="dxa"/>
            <w:vMerge/>
            <w:vAlign w:val="center"/>
          </w:tcPr>
          <w:p w14:paraId="400891C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</w:tr>
      <w:tr w:rsidR="00EA24F7" w:rsidRPr="00EA24F7" w14:paraId="2668CDF2" w14:textId="77777777" w:rsidTr="00841B0E">
        <w:tc>
          <w:tcPr>
            <w:tcW w:w="822" w:type="dxa"/>
            <w:vMerge/>
            <w:vAlign w:val="center"/>
          </w:tcPr>
          <w:p w14:paraId="1ED76ED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4111" w:type="dxa"/>
            <w:vMerge/>
            <w:vAlign w:val="center"/>
          </w:tcPr>
          <w:p w14:paraId="49C416C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26" w:type="dxa"/>
            <w:vMerge/>
            <w:vAlign w:val="center"/>
          </w:tcPr>
          <w:p w14:paraId="02AAC6FC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58" w:type="dxa"/>
            <w:vMerge/>
            <w:vAlign w:val="center"/>
          </w:tcPr>
          <w:p w14:paraId="6CA05A3B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3408" w:type="dxa"/>
            <w:vAlign w:val="center"/>
          </w:tcPr>
          <w:p w14:paraId="5EB27B7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proofErr w:type="spellStart"/>
            <w:r w:rsidRPr="00EA24F7">
              <w:rPr>
                <w:sz w:val="18"/>
                <w:szCs w:val="16"/>
                <w:lang w:bidi="ar"/>
              </w:rPr>
              <w:t>Vehicle+Rimonabant</w:t>
            </w:r>
            <w:proofErr w:type="spellEnd"/>
            <w:r w:rsidRPr="00EA24F7">
              <w:rPr>
                <w:sz w:val="18"/>
                <w:szCs w:val="16"/>
                <w:lang w:bidi="ar"/>
              </w:rPr>
              <w:t xml:space="preserve"> vs. SCH+Rimonabant</w:t>
            </w:r>
          </w:p>
        </w:tc>
        <w:tc>
          <w:tcPr>
            <w:tcW w:w="827" w:type="dxa"/>
            <w:vAlign w:val="center"/>
          </w:tcPr>
          <w:p w14:paraId="0037D369" w14:textId="11E7E1F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0002</w:t>
            </w:r>
          </w:p>
        </w:tc>
        <w:tc>
          <w:tcPr>
            <w:tcW w:w="1007" w:type="dxa"/>
            <w:vAlign w:val="center"/>
          </w:tcPr>
          <w:p w14:paraId="78B61FAF" w14:textId="2778A2DB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7DEA73C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</w:tr>
      <w:tr w:rsidR="00EA24F7" w:rsidRPr="00EA24F7" w14:paraId="2E69B246" w14:textId="77777777" w:rsidTr="00841B0E">
        <w:tc>
          <w:tcPr>
            <w:tcW w:w="822" w:type="dxa"/>
            <w:vMerge/>
            <w:vAlign w:val="center"/>
          </w:tcPr>
          <w:p w14:paraId="1DB1945C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4111" w:type="dxa"/>
            <w:vMerge/>
            <w:vAlign w:val="center"/>
          </w:tcPr>
          <w:p w14:paraId="40953FE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26" w:type="dxa"/>
            <w:vMerge/>
            <w:vAlign w:val="center"/>
          </w:tcPr>
          <w:p w14:paraId="38C22AE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958" w:type="dxa"/>
            <w:vMerge/>
            <w:vAlign w:val="center"/>
          </w:tcPr>
          <w:p w14:paraId="0BF4EEE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  <w:tc>
          <w:tcPr>
            <w:tcW w:w="3408" w:type="dxa"/>
            <w:vAlign w:val="center"/>
          </w:tcPr>
          <w:p w14:paraId="4E7D1D7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vAlign w:val="center"/>
          </w:tcPr>
          <w:p w14:paraId="30DFE4AD" w14:textId="7F15C8EB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0.6290</w:t>
            </w:r>
          </w:p>
        </w:tc>
        <w:tc>
          <w:tcPr>
            <w:tcW w:w="1007" w:type="dxa"/>
            <w:vAlign w:val="center"/>
          </w:tcPr>
          <w:p w14:paraId="18548C27" w14:textId="27DA6B9E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7E917CB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highlight w:val="yellow"/>
              </w:rPr>
            </w:pPr>
          </w:p>
        </w:tc>
      </w:tr>
      <w:tr w:rsidR="00EA24F7" w:rsidRPr="00EA24F7" w14:paraId="612DD3C0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65331F1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ig. 7D</w:t>
            </w:r>
          </w:p>
          <w:p w14:paraId="753D8AA7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  <w:p w14:paraId="54FD10D1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0B7B0E5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0.1563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379 g</w:t>
            </w:r>
          </w:p>
          <w:p w14:paraId="0AE23FCE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0.1463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206 g</w:t>
            </w:r>
          </w:p>
          <w:p w14:paraId="24B682A7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0.5138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781 g</w:t>
            </w:r>
          </w:p>
          <w:p w14:paraId="08BEF8B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7, 0.4886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0963 g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2158593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5563CA41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705304B0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3BE7D56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</w:t>
            </w:r>
            <w:r w:rsidRPr="00EA24F7">
              <w:rPr>
                <w:rFonts w:hint="eastAsia"/>
                <w:sz w:val="18"/>
                <w:szCs w:val="16"/>
              </w:rPr>
              <w:t>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47F3188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5401B94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 (3, </w:t>
            </w:r>
            <w:r w:rsidRPr="00EA24F7">
              <w:rPr>
                <w:rFonts w:hint="eastAsia"/>
                <w:sz w:val="18"/>
                <w:szCs w:val="16"/>
              </w:rPr>
              <w:t>27</w:t>
            </w:r>
            <w:r w:rsidRPr="00EA24F7">
              <w:rPr>
                <w:sz w:val="18"/>
                <w:szCs w:val="16"/>
              </w:rPr>
              <w:t xml:space="preserve">) = </w:t>
            </w:r>
            <w:r w:rsidRPr="00EA24F7">
              <w:rPr>
                <w:rFonts w:hint="eastAsia"/>
                <w:sz w:val="18"/>
                <w:szCs w:val="16"/>
              </w:rPr>
              <w:t>10.29</w:t>
            </w:r>
          </w:p>
        </w:tc>
      </w:tr>
      <w:tr w:rsidR="00EA24F7" w:rsidRPr="00EA24F7" w14:paraId="6C149F47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3621495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36083BBE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74E8C26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20762C0E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7084D1B3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Saline vs. 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326DBE3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9995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3726CC9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6683DF2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359AF33E" w14:textId="77777777" w:rsidTr="00841B0E">
        <w:tc>
          <w:tcPr>
            <w:tcW w:w="822" w:type="dxa"/>
            <w:vMerge/>
            <w:vAlign w:val="center"/>
          </w:tcPr>
          <w:p w14:paraId="6E2F44E7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6733127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C3179E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011ECA3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53F9EE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44BEF8D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20</w:t>
            </w:r>
          </w:p>
        </w:tc>
        <w:tc>
          <w:tcPr>
            <w:tcW w:w="1007" w:type="dxa"/>
            <w:vAlign w:val="center"/>
          </w:tcPr>
          <w:p w14:paraId="6D5DA3B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3C5F786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290BF3E" w14:textId="77777777" w:rsidTr="00841B0E">
        <w:tc>
          <w:tcPr>
            <w:tcW w:w="822" w:type="dxa"/>
            <w:vMerge/>
            <w:vAlign w:val="center"/>
          </w:tcPr>
          <w:p w14:paraId="1472539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0FE697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B20628E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471AC24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7E5BC1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vAlign w:val="center"/>
          </w:tcPr>
          <w:p w14:paraId="436E98F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57</w:t>
            </w:r>
          </w:p>
        </w:tc>
        <w:tc>
          <w:tcPr>
            <w:tcW w:w="1007" w:type="dxa"/>
            <w:vAlign w:val="center"/>
          </w:tcPr>
          <w:p w14:paraId="04EF6CC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702D3D2C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069E2A6D" w14:textId="77777777" w:rsidTr="00841B0E">
        <w:tc>
          <w:tcPr>
            <w:tcW w:w="822" w:type="dxa"/>
            <w:vMerge/>
            <w:vAlign w:val="center"/>
          </w:tcPr>
          <w:p w14:paraId="5605638C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7C8CA47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D04C62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B32C77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061C1A3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7F27A4D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15</w:t>
            </w:r>
          </w:p>
        </w:tc>
        <w:tc>
          <w:tcPr>
            <w:tcW w:w="1007" w:type="dxa"/>
            <w:vAlign w:val="center"/>
          </w:tcPr>
          <w:p w14:paraId="2EEB0680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096519D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1775B78" w14:textId="77777777" w:rsidTr="00841B0E">
        <w:tc>
          <w:tcPr>
            <w:tcW w:w="822" w:type="dxa"/>
            <w:vMerge/>
            <w:vAlign w:val="center"/>
          </w:tcPr>
          <w:p w14:paraId="7CCE43B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0093640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4C72FC8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24DD71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F41CC0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proofErr w:type="spellStart"/>
            <w:r w:rsidRPr="00EA24F7">
              <w:rPr>
                <w:sz w:val="18"/>
                <w:szCs w:val="16"/>
                <w:lang w:bidi="ar"/>
              </w:rPr>
              <w:t>Vehicle+Rimonabant</w:t>
            </w:r>
            <w:proofErr w:type="spellEnd"/>
            <w:r w:rsidRPr="00EA24F7">
              <w:rPr>
                <w:sz w:val="18"/>
                <w:szCs w:val="16"/>
                <w:lang w:bidi="ar"/>
              </w:rPr>
              <w:t xml:space="preserve"> vs. SCH+Rimonabant</w:t>
            </w:r>
          </w:p>
        </w:tc>
        <w:tc>
          <w:tcPr>
            <w:tcW w:w="827" w:type="dxa"/>
            <w:vAlign w:val="center"/>
          </w:tcPr>
          <w:p w14:paraId="0A3DCCD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44</w:t>
            </w:r>
          </w:p>
        </w:tc>
        <w:tc>
          <w:tcPr>
            <w:tcW w:w="1007" w:type="dxa"/>
            <w:vAlign w:val="center"/>
          </w:tcPr>
          <w:p w14:paraId="7FE81DD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06CD6A6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6E4787C" w14:textId="77777777" w:rsidTr="00841B0E">
        <w:tc>
          <w:tcPr>
            <w:tcW w:w="822" w:type="dxa"/>
            <w:vMerge/>
            <w:vAlign w:val="center"/>
          </w:tcPr>
          <w:p w14:paraId="2AFCB59B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3BCFB8D3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2AF2555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2DC19B0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7765A8B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vAlign w:val="center"/>
          </w:tcPr>
          <w:p w14:paraId="12059B3E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9924</w:t>
            </w:r>
          </w:p>
        </w:tc>
        <w:tc>
          <w:tcPr>
            <w:tcW w:w="1007" w:type="dxa"/>
            <w:vAlign w:val="center"/>
          </w:tcPr>
          <w:p w14:paraId="7C21669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286ADE7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6E060EB" w14:textId="77777777" w:rsidTr="00841B0E">
        <w:tc>
          <w:tcPr>
            <w:tcW w:w="822" w:type="dxa"/>
            <w:tcBorders>
              <w:bottom w:val="nil"/>
            </w:tcBorders>
            <w:shd w:val="clear" w:color="auto" w:fill="E7E6E6"/>
            <w:vAlign w:val="center"/>
          </w:tcPr>
          <w:p w14:paraId="5F7B5A60" w14:textId="25D1B298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Fig. 7E</w:t>
            </w:r>
          </w:p>
          <w:p w14:paraId="1A46EDAB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  <w:p w14:paraId="2E1875F7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tcBorders>
              <w:bottom w:val="nil"/>
            </w:tcBorders>
            <w:shd w:val="clear" w:color="auto" w:fill="E7E6E6"/>
            <w:vAlign w:val="center"/>
          </w:tcPr>
          <w:p w14:paraId="7B724B1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4.961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3937 s</w:t>
            </w:r>
          </w:p>
          <w:p w14:paraId="6AB77A5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5.861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3894 s</w:t>
            </w:r>
          </w:p>
          <w:p w14:paraId="1BDD0C1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8, 7.859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7944 s</w:t>
            </w:r>
          </w:p>
          <w:p w14:paraId="0A256F7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  <w:r w:rsidRPr="00EA24F7">
              <w:rPr>
                <w:sz w:val="18"/>
                <w:szCs w:val="16"/>
              </w:rPr>
              <w:t xml:space="preserve">, n = </w:t>
            </w:r>
            <w:r w:rsidRPr="00EA24F7">
              <w:rPr>
                <w:rFonts w:hint="eastAsia"/>
                <w:sz w:val="18"/>
                <w:szCs w:val="16"/>
              </w:rPr>
              <w:t xml:space="preserve">7, 8.724 </w:t>
            </w:r>
            <w:r w:rsidRPr="00EA24F7">
              <w:rPr>
                <w:sz w:val="18"/>
                <w:szCs w:val="16"/>
              </w:rPr>
              <w:t>±</w:t>
            </w:r>
            <w:r w:rsidRPr="00EA24F7">
              <w:rPr>
                <w:rFonts w:hint="eastAsia"/>
                <w:sz w:val="18"/>
                <w:szCs w:val="16"/>
              </w:rPr>
              <w:t xml:space="preserve"> 0.5363 s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E7E6E6"/>
            <w:vAlign w:val="center"/>
          </w:tcPr>
          <w:p w14:paraId="593259BC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One-way ANOVA</w:t>
            </w:r>
          </w:p>
        </w:tc>
        <w:tc>
          <w:tcPr>
            <w:tcW w:w="958" w:type="dxa"/>
            <w:tcBorders>
              <w:bottom w:val="nil"/>
            </w:tcBorders>
            <w:shd w:val="clear" w:color="auto" w:fill="E7E6E6"/>
            <w:vAlign w:val="center"/>
          </w:tcPr>
          <w:p w14:paraId="7BA966E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Tukey's</w:t>
            </w:r>
          </w:p>
        </w:tc>
        <w:tc>
          <w:tcPr>
            <w:tcW w:w="3408" w:type="dxa"/>
            <w:tcBorders>
              <w:bottom w:val="nil"/>
            </w:tcBorders>
            <w:shd w:val="clear" w:color="auto" w:fill="E7E6E6"/>
            <w:vAlign w:val="center"/>
          </w:tcPr>
          <w:p w14:paraId="2CDD6B1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Main effect of group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/>
            <w:vAlign w:val="center"/>
          </w:tcPr>
          <w:p w14:paraId="4561E343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2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E7E6E6"/>
            <w:vAlign w:val="center"/>
          </w:tcPr>
          <w:p w14:paraId="57586AF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tcBorders>
              <w:bottom w:val="nil"/>
            </w:tcBorders>
            <w:shd w:val="clear" w:color="auto" w:fill="E7E6E6"/>
            <w:vAlign w:val="center"/>
          </w:tcPr>
          <w:p w14:paraId="760D4A1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 xml:space="preserve">F (3, </w:t>
            </w:r>
            <w:r w:rsidRPr="00EA24F7">
              <w:rPr>
                <w:rFonts w:hint="eastAsia"/>
                <w:sz w:val="18"/>
                <w:szCs w:val="16"/>
              </w:rPr>
              <w:t>27</w:t>
            </w:r>
            <w:r w:rsidRPr="00EA24F7">
              <w:rPr>
                <w:sz w:val="18"/>
                <w:szCs w:val="16"/>
              </w:rPr>
              <w:t xml:space="preserve">) = </w:t>
            </w:r>
            <w:r w:rsidRPr="00EA24F7">
              <w:rPr>
                <w:rFonts w:hint="eastAsia"/>
                <w:sz w:val="18"/>
                <w:szCs w:val="16"/>
              </w:rPr>
              <w:t>9.611</w:t>
            </w:r>
          </w:p>
        </w:tc>
      </w:tr>
      <w:tr w:rsidR="00EA24F7" w:rsidRPr="00EA24F7" w14:paraId="3E9CD53C" w14:textId="77777777" w:rsidTr="00841B0E">
        <w:tc>
          <w:tcPr>
            <w:tcW w:w="822" w:type="dxa"/>
            <w:vMerge w:val="restart"/>
            <w:tcBorders>
              <w:top w:val="nil"/>
            </w:tcBorders>
            <w:vAlign w:val="center"/>
          </w:tcPr>
          <w:p w14:paraId="18F30E4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 w:val="restart"/>
            <w:tcBorders>
              <w:top w:val="nil"/>
            </w:tcBorders>
            <w:vAlign w:val="center"/>
          </w:tcPr>
          <w:p w14:paraId="3F77C430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 w:val="restart"/>
            <w:tcBorders>
              <w:top w:val="nil"/>
            </w:tcBorders>
            <w:vAlign w:val="center"/>
          </w:tcPr>
          <w:p w14:paraId="70AE2BB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 w:val="restart"/>
            <w:tcBorders>
              <w:top w:val="nil"/>
            </w:tcBorders>
            <w:vAlign w:val="center"/>
          </w:tcPr>
          <w:p w14:paraId="64D01A3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tcBorders>
              <w:top w:val="nil"/>
            </w:tcBorders>
            <w:vAlign w:val="center"/>
          </w:tcPr>
          <w:p w14:paraId="1E8AB13C" w14:textId="534D0E5E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tcBorders>
              <w:top w:val="nil"/>
            </w:tcBorders>
            <w:vAlign w:val="center"/>
          </w:tcPr>
          <w:p w14:paraId="49BE0AE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6542</w:t>
            </w:r>
          </w:p>
        </w:tc>
        <w:tc>
          <w:tcPr>
            <w:tcW w:w="1007" w:type="dxa"/>
            <w:tcBorders>
              <w:top w:val="nil"/>
            </w:tcBorders>
            <w:vAlign w:val="center"/>
          </w:tcPr>
          <w:p w14:paraId="1AB65F40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 w:val="restart"/>
            <w:tcBorders>
              <w:top w:val="nil"/>
            </w:tcBorders>
            <w:vAlign w:val="center"/>
          </w:tcPr>
          <w:p w14:paraId="6170C75B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7F92AC9A" w14:textId="77777777" w:rsidTr="00841B0E">
        <w:tc>
          <w:tcPr>
            <w:tcW w:w="822" w:type="dxa"/>
            <w:vMerge/>
            <w:vAlign w:val="center"/>
          </w:tcPr>
          <w:p w14:paraId="21AD3D3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0E11EF00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610A972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6E56CB2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2BC724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62790933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45</w:t>
            </w:r>
          </w:p>
        </w:tc>
        <w:tc>
          <w:tcPr>
            <w:tcW w:w="1007" w:type="dxa"/>
            <w:vAlign w:val="center"/>
          </w:tcPr>
          <w:p w14:paraId="5862C99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60DC541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204CF432" w14:textId="77777777" w:rsidTr="00841B0E">
        <w:tc>
          <w:tcPr>
            <w:tcW w:w="822" w:type="dxa"/>
            <w:vMerge/>
            <w:vAlign w:val="center"/>
          </w:tcPr>
          <w:p w14:paraId="38F47D44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1676742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59526C2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A0B3323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2AB596F0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vAlign w:val="center"/>
          </w:tcPr>
          <w:p w14:paraId="136C4B22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04</w:t>
            </w:r>
          </w:p>
        </w:tc>
        <w:tc>
          <w:tcPr>
            <w:tcW w:w="1007" w:type="dxa"/>
            <w:vAlign w:val="center"/>
          </w:tcPr>
          <w:p w14:paraId="3C8B17F1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*</w:t>
            </w:r>
          </w:p>
        </w:tc>
        <w:tc>
          <w:tcPr>
            <w:tcW w:w="1662" w:type="dxa"/>
            <w:vMerge/>
            <w:vAlign w:val="center"/>
          </w:tcPr>
          <w:p w14:paraId="3F22420E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5B923683" w14:textId="77777777" w:rsidTr="00841B0E">
        <w:tc>
          <w:tcPr>
            <w:tcW w:w="822" w:type="dxa"/>
            <w:vMerge/>
            <w:vAlign w:val="center"/>
          </w:tcPr>
          <w:p w14:paraId="4340E53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2BA6AB5A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340867E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4186B1FB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766B25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r w:rsidRPr="00EA24F7">
              <w:rPr>
                <w:sz w:val="18"/>
                <w:szCs w:val="16"/>
                <w:lang w:bidi="ar"/>
              </w:rPr>
              <w:t>Vehicle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</w:t>
            </w:r>
          </w:p>
        </w:tc>
        <w:tc>
          <w:tcPr>
            <w:tcW w:w="827" w:type="dxa"/>
            <w:vAlign w:val="center"/>
          </w:tcPr>
          <w:p w14:paraId="69D48A5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695</w:t>
            </w:r>
          </w:p>
        </w:tc>
        <w:tc>
          <w:tcPr>
            <w:tcW w:w="1007" w:type="dxa"/>
            <w:vAlign w:val="center"/>
          </w:tcPr>
          <w:p w14:paraId="19CD4564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72EBCFD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EA24F7" w:rsidRPr="00EA24F7" w14:paraId="1A035E29" w14:textId="77777777" w:rsidTr="00841B0E">
        <w:tc>
          <w:tcPr>
            <w:tcW w:w="822" w:type="dxa"/>
            <w:vMerge/>
            <w:vAlign w:val="center"/>
          </w:tcPr>
          <w:p w14:paraId="134228B8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6C20C83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40AF1BF0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18CF9431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6E74D2A5" w14:textId="7EB45618" w:rsidR="00D94F0B" w:rsidRPr="00EA24F7" w:rsidRDefault="00D94F0B" w:rsidP="00D94F0B">
            <w:pPr>
              <w:spacing w:before="0" w:after="0"/>
              <w:rPr>
                <w:sz w:val="18"/>
                <w:szCs w:val="16"/>
                <w:lang w:bidi="ar"/>
              </w:rPr>
            </w:pPr>
            <w:proofErr w:type="spellStart"/>
            <w:r w:rsidRPr="00EA24F7">
              <w:rPr>
                <w:sz w:val="18"/>
                <w:szCs w:val="16"/>
                <w:lang w:bidi="ar"/>
              </w:rPr>
              <w:t>Vehicle+Rimonabant</w:t>
            </w:r>
            <w:proofErr w:type="spellEnd"/>
            <w:r w:rsidRPr="00EA24F7">
              <w:rPr>
                <w:sz w:val="18"/>
                <w:szCs w:val="16"/>
                <w:lang w:bidi="ar"/>
              </w:rPr>
              <w:t xml:space="preserve"> vs. SCH+Rimonabant</w:t>
            </w:r>
          </w:p>
        </w:tc>
        <w:tc>
          <w:tcPr>
            <w:tcW w:w="827" w:type="dxa"/>
            <w:vAlign w:val="center"/>
          </w:tcPr>
          <w:p w14:paraId="12C202A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0069</w:t>
            </w:r>
          </w:p>
        </w:tc>
        <w:tc>
          <w:tcPr>
            <w:tcW w:w="1007" w:type="dxa"/>
            <w:vAlign w:val="center"/>
          </w:tcPr>
          <w:p w14:paraId="37EC53C7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**</w:t>
            </w:r>
          </w:p>
        </w:tc>
        <w:tc>
          <w:tcPr>
            <w:tcW w:w="1662" w:type="dxa"/>
            <w:vMerge/>
            <w:vAlign w:val="center"/>
          </w:tcPr>
          <w:p w14:paraId="0056B8FC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  <w:tr w:rsidR="00D94F0B" w:rsidRPr="00EA24F7" w14:paraId="58DD50F1" w14:textId="77777777" w:rsidTr="00841B0E">
        <w:tc>
          <w:tcPr>
            <w:tcW w:w="822" w:type="dxa"/>
            <w:vMerge/>
            <w:vAlign w:val="center"/>
          </w:tcPr>
          <w:p w14:paraId="0E4010BC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4111" w:type="dxa"/>
            <w:vMerge/>
            <w:vAlign w:val="center"/>
          </w:tcPr>
          <w:p w14:paraId="4ACEA2DE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26" w:type="dxa"/>
            <w:vMerge/>
            <w:vAlign w:val="center"/>
          </w:tcPr>
          <w:p w14:paraId="744AEEE0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958" w:type="dxa"/>
            <w:vMerge/>
            <w:vAlign w:val="center"/>
          </w:tcPr>
          <w:p w14:paraId="79BAFDAF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  <w:tc>
          <w:tcPr>
            <w:tcW w:w="3408" w:type="dxa"/>
            <w:vAlign w:val="center"/>
          </w:tcPr>
          <w:p w14:paraId="15A31B96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  <w:lang w:bidi="ar"/>
              </w:rPr>
              <w:t>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Saline vs. SCH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+</w:t>
            </w:r>
            <w:r w:rsidRPr="00EA24F7">
              <w:rPr>
                <w:rFonts w:hint="eastAsia"/>
                <w:sz w:val="18"/>
                <w:szCs w:val="16"/>
                <w:lang w:bidi="ar"/>
              </w:rPr>
              <w:t xml:space="preserve"> </w:t>
            </w:r>
            <w:r w:rsidRPr="00EA24F7">
              <w:rPr>
                <w:sz w:val="18"/>
                <w:szCs w:val="16"/>
                <w:lang w:bidi="ar"/>
              </w:rPr>
              <w:t>Rimonabant</w:t>
            </w:r>
          </w:p>
        </w:tc>
        <w:tc>
          <w:tcPr>
            <w:tcW w:w="827" w:type="dxa"/>
            <w:vAlign w:val="center"/>
          </w:tcPr>
          <w:p w14:paraId="2D660A75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0.7037</w:t>
            </w:r>
          </w:p>
        </w:tc>
        <w:tc>
          <w:tcPr>
            <w:tcW w:w="1007" w:type="dxa"/>
            <w:vAlign w:val="center"/>
          </w:tcPr>
          <w:p w14:paraId="3EABF07D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  <w:r w:rsidRPr="00EA24F7">
              <w:rPr>
                <w:sz w:val="18"/>
                <w:szCs w:val="16"/>
              </w:rPr>
              <w:t>ns</w:t>
            </w:r>
          </w:p>
        </w:tc>
        <w:tc>
          <w:tcPr>
            <w:tcW w:w="1662" w:type="dxa"/>
            <w:vMerge/>
            <w:vAlign w:val="center"/>
          </w:tcPr>
          <w:p w14:paraId="6535B7E9" w14:textId="77777777" w:rsidR="00D94F0B" w:rsidRPr="00EA24F7" w:rsidRDefault="00D94F0B" w:rsidP="00D94F0B">
            <w:pPr>
              <w:spacing w:before="0" w:after="0"/>
              <w:rPr>
                <w:sz w:val="18"/>
                <w:szCs w:val="16"/>
              </w:rPr>
            </w:pPr>
          </w:p>
        </w:tc>
      </w:tr>
    </w:tbl>
    <w:p w14:paraId="4224CBD6" w14:textId="3B1733D0" w:rsidR="00F14656" w:rsidRPr="00EA24F7" w:rsidRDefault="00F14656" w:rsidP="006D6BDD">
      <w:pPr>
        <w:jc w:val="both"/>
        <w:rPr>
          <w:rFonts w:cs="Times New Roman"/>
          <w:szCs w:val="24"/>
        </w:rPr>
      </w:pPr>
    </w:p>
    <w:sectPr w:rsidR="00F14656" w:rsidRPr="00EA24F7" w:rsidSect="00C52EB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5840" w:h="12240" w:orient="landscape"/>
      <w:pgMar w:top="1281" w:right="1140" w:bottom="1179" w:left="1140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60D7CE" w14:textId="77777777" w:rsidR="00B632FC" w:rsidRDefault="00B632FC" w:rsidP="00117666">
      <w:pPr>
        <w:spacing w:after="0"/>
      </w:pPr>
      <w:r>
        <w:separator/>
      </w:r>
    </w:p>
  </w:endnote>
  <w:endnote w:type="continuationSeparator" w:id="0">
    <w:p w14:paraId="0E339000" w14:textId="77777777" w:rsidR="00B632FC" w:rsidRDefault="00B632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2DAC6E75" w:rsidR="00EA24F7" w:rsidRPr="00577C4C" w:rsidRDefault="00EA24F7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0C9A1E" wp14:editId="4B165A9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66AD2A87" w:rsidR="00EA24F7" w:rsidRPr="00577C4C" w:rsidRDefault="00EA24F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6DAA" w:rsidRPr="006F6DA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66AD2A87" w:rsidR="00EA24F7" w:rsidRPr="00577C4C" w:rsidRDefault="00EA24F7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6DAA" w:rsidRPr="006F6DA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EA24F7" w:rsidRPr="00577C4C" w:rsidRDefault="00EA24F7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30CE9B4A" w:rsidR="00EA24F7" w:rsidRPr="00577C4C" w:rsidRDefault="00EA24F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6DAA" w:rsidRPr="006F6DA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30CE9B4A" w:rsidR="00EA24F7" w:rsidRPr="00577C4C" w:rsidRDefault="00EA24F7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6DAA" w:rsidRPr="006F6DA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4D75A9" w14:textId="77777777" w:rsidR="00B632FC" w:rsidRDefault="00B632FC" w:rsidP="00117666">
      <w:pPr>
        <w:spacing w:after="0"/>
      </w:pPr>
      <w:r>
        <w:separator/>
      </w:r>
    </w:p>
  </w:footnote>
  <w:footnote w:type="continuationSeparator" w:id="0">
    <w:p w14:paraId="4055B6AB" w14:textId="77777777" w:rsidR="00B632FC" w:rsidRDefault="00B632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42947E" w14:textId="03673721" w:rsidR="00EA24F7" w:rsidRPr="00503F10" w:rsidRDefault="00EA24F7" w:rsidP="00503F10">
    <w:pPr>
      <w:pStyle w:val="Header"/>
      <w:rPr>
        <w:b w:val="0"/>
      </w:rPr>
    </w:pPr>
    <w:r>
      <w:t xml:space="preserve">                                                            </w:t>
    </w:r>
    <w:r w:rsidRPr="00D260ED">
      <w:rPr>
        <w:b w:val="0"/>
        <w:sz w:val="22"/>
      </w:rPr>
      <w:t>Non-opioid analgesia of PVT A</w:t>
    </w:r>
    <w:r w:rsidRPr="00021588">
      <w:rPr>
        <w:b w:val="0"/>
        <w:sz w:val="22"/>
        <w:vertAlign w:val="subscript"/>
      </w:rPr>
      <w:t>2A</w:t>
    </w:r>
    <w:r w:rsidRPr="00D260ED">
      <w:rPr>
        <w:b w:val="0"/>
        <w:sz w:val="22"/>
      </w:rPr>
      <w:t>R                       Cao et al.</w:t>
    </w:r>
    <w:r>
      <w:rPr>
        <w:b w:val="0"/>
      </w:rPr>
      <w:t xml:space="preserve">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641FB8" w14:textId="7187FFE5" w:rsidR="00EA24F7" w:rsidRPr="00503F10" w:rsidRDefault="00EA24F7" w:rsidP="00503F10">
    <w:pPr>
      <w:pStyle w:val="Header"/>
      <w:rPr>
        <w:b w:val="0"/>
      </w:rPr>
    </w:pPr>
    <w:r>
      <w:t xml:space="preserve">                                                            </w:t>
    </w:r>
    <w:r w:rsidRPr="00D260ED">
      <w:rPr>
        <w:b w:val="0"/>
        <w:sz w:val="22"/>
      </w:rPr>
      <w:t>Non-opioid analgesia of PVT A</w:t>
    </w:r>
    <w:r w:rsidRPr="00021588">
      <w:rPr>
        <w:b w:val="0"/>
        <w:sz w:val="22"/>
        <w:vertAlign w:val="subscript"/>
      </w:rPr>
      <w:t>2A</w:t>
    </w:r>
    <w:r w:rsidRPr="00D260ED">
      <w:rPr>
        <w:b w:val="0"/>
        <w:sz w:val="22"/>
      </w:rPr>
      <w:t>R                       Cao et al.</w:t>
    </w:r>
    <w:r>
      <w:rPr>
        <w:b w:val="0"/>
      </w:rPr>
      <w:t xml:space="preserve">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6933FC" w14:textId="77777777" w:rsidR="00EA24F7" w:rsidRDefault="00EA24F7" w:rsidP="00715105">
    <w:pPr>
      <w:pStyle w:val="Header"/>
    </w:pPr>
  </w:p>
  <w:p w14:paraId="3D356CD2" w14:textId="35F12BDA" w:rsidR="00EA24F7" w:rsidRPr="00715105" w:rsidRDefault="00EA24F7" w:rsidP="00715105">
    <w:pPr>
      <w:pStyle w:val="Header"/>
      <w:rPr>
        <w:b w:val="0"/>
      </w:rPr>
    </w:pPr>
    <w:r>
      <w:t xml:space="preserve">                                                            </w:t>
    </w:r>
    <w:r w:rsidRPr="00D260ED">
      <w:rPr>
        <w:b w:val="0"/>
        <w:sz w:val="22"/>
      </w:rPr>
      <w:t>Non-opioid analgesia of PVT A</w:t>
    </w:r>
    <w:r w:rsidRPr="00021588">
      <w:rPr>
        <w:b w:val="0"/>
        <w:sz w:val="22"/>
        <w:vertAlign w:val="subscript"/>
      </w:rPr>
      <w:t>2A</w:t>
    </w:r>
    <w:r w:rsidRPr="00D260ED">
      <w:rPr>
        <w:b w:val="0"/>
        <w:sz w:val="22"/>
      </w:rPr>
      <w:t>R                       Cao et al.</w:t>
    </w:r>
    <w:r>
      <w:rPr>
        <w:b w:val="0"/>
      </w:rPr>
      <w:t xml:space="preserve">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230807"/>
    <w:multiLevelType w:val="multilevel"/>
    <w:tmpl w:val="6944B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05170624">
    <w:abstractNumId w:val="0"/>
  </w:num>
  <w:num w:numId="2" w16cid:durableId="993145540">
    <w:abstractNumId w:val="14"/>
  </w:num>
  <w:num w:numId="3" w16cid:durableId="1816334294">
    <w:abstractNumId w:val="1"/>
  </w:num>
  <w:num w:numId="4" w16cid:durableId="146437901">
    <w:abstractNumId w:val="16"/>
  </w:num>
  <w:num w:numId="5" w16cid:durableId="154340387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4791266">
    <w:abstractNumId w:val="11"/>
  </w:num>
  <w:num w:numId="7" w16cid:durableId="1055816685">
    <w:abstractNumId w:val="8"/>
  </w:num>
  <w:num w:numId="8" w16cid:durableId="2018776024">
    <w:abstractNumId w:val="6"/>
  </w:num>
  <w:num w:numId="9" w16cid:durableId="542061221">
    <w:abstractNumId w:val="9"/>
  </w:num>
  <w:num w:numId="10" w16cid:durableId="592007708">
    <w:abstractNumId w:val="7"/>
  </w:num>
  <w:num w:numId="11" w16cid:durableId="1156607205">
    <w:abstractNumId w:val="2"/>
  </w:num>
  <w:num w:numId="12" w16cid:durableId="1040132363">
    <w:abstractNumId w:val="18"/>
  </w:num>
  <w:num w:numId="13" w16cid:durableId="311368793">
    <w:abstractNumId w:val="13"/>
  </w:num>
  <w:num w:numId="14" w16cid:durableId="1415009759">
    <w:abstractNumId w:val="4"/>
  </w:num>
  <w:num w:numId="15" w16cid:durableId="1848791858">
    <w:abstractNumId w:val="12"/>
  </w:num>
  <w:num w:numId="16" w16cid:durableId="1489402830">
    <w:abstractNumId w:val="15"/>
  </w:num>
  <w:num w:numId="17" w16cid:durableId="163598199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68664134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98788265">
    <w:abstractNumId w:val="5"/>
  </w:num>
  <w:num w:numId="20" w16cid:durableId="1312520823">
    <w:abstractNumId w:val="17"/>
  </w:num>
  <w:num w:numId="21" w16cid:durableId="1691488387">
    <w:abstractNumId w:val="3"/>
  </w:num>
  <w:num w:numId="22" w16cid:durableId="1474711620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35219489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58912119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96152381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7634955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15461375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zf5f9wexdvrgerx59xrse5f9rxw0vfa52e&quot;&gt;PVT A2a MS 202409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8&lt;/item&gt;&lt;item&gt;39&lt;/item&gt;&lt;/record-ids&gt;&lt;/item&gt;&lt;/Libraries&gt;"/>
  </w:docVars>
  <w:rsids>
    <w:rsidRoot w:val="00D40420"/>
    <w:rsid w:val="000001BE"/>
    <w:rsid w:val="00000A97"/>
    <w:rsid w:val="00000ED0"/>
    <w:rsid w:val="00002244"/>
    <w:rsid w:val="00002DB2"/>
    <w:rsid w:val="000032DE"/>
    <w:rsid w:val="00005284"/>
    <w:rsid w:val="000058B6"/>
    <w:rsid w:val="00011CF7"/>
    <w:rsid w:val="000146E4"/>
    <w:rsid w:val="00015D7B"/>
    <w:rsid w:val="00016307"/>
    <w:rsid w:val="00021588"/>
    <w:rsid w:val="00021B9A"/>
    <w:rsid w:val="00021C95"/>
    <w:rsid w:val="0002273A"/>
    <w:rsid w:val="00023C66"/>
    <w:rsid w:val="00023EB1"/>
    <w:rsid w:val="0002403E"/>
    <w:rsid w:val="00026067"/>
    <w:rsid w:val="00032C2E"/>
    <w:rsid w:val="00034304"/>
    <w:rsid w:val="00035434"/>
    <w:rsid w:val="00035F4E"/>
    <w:rsid w:val="00036C05"/>
    <w:rsid w:val="000437EF"/>
    <w:rsid w:val="00045678"/>
    <w:rsid w:val="000458E4"/>
    <w:rsid w:val="00046488"/>
    <w:rsid w:val="00050FD3"/>
    <w:rsid w:val="00051532"/>
    <w:rsid w:val="00051558"/>
    <w:rsid w:val="0005225E"/>
    <w:rsid w:val="00063D84"/>
    <w:rsid w:val="0006636D"/>
    <w:rsid w:val="00072154"/>
    <w:rsid w:val="00073289"/>
    <w:rsid w:val="000755E1"/>
    <w:rsid w:val="000762D5"/>
    <w:rsid w:val="00077D53"/>
    <w:rsid w:val="00081394"/>
    <w:rsid w:val="00081825"/>
    <w:rsid w:val="00081859"/>
    <w:rsid w:val="000842FB"/>
    <w:rsid w:val="00085C34"/>
    <w:rsid w:val="00087E32"/>
    <w:rsid w:val="00094C5C"/>
    <w:rsid w:val="00097BA5"/>
    <w:rsid w:val="000A0299"/>
    <w:rsid w:val="000A102D"/>
    <w:rsid w:val="000A5EFC"/>
    <w:rsid w:val="000A632E"/>
    <w:rsid w:val="000A6AD9"/>
    <w:rsid w:val="000A70E5"/>
    <w:rsid w:val="000B1067"/>
    <w:rsid w:val="000B34BD"/>
    <w:rsid w:val="000B35BE"/>
    <w:rsid w:val="000B37E1"/>
    <w:rsid w:val="000B567C"/>
    <w:rsid w:val="000C0A86"/>
    <w:rsid w:val="000C7E2A"/>
    <w:rsid w:val="000C7FD3"/>
    <w:rsid w:val="000D190E"/>
    <w:rsid w:val="000E1502"/>
    <w:rsid w:val="000E73BE"/>
    <w:rsid w:val="000E753A"/>
    <w:rsid w:val="000E7A72"/>
    <w:rsid w:val="000F2317"/>
    <w:rsid w:val="000F4CFB"/>
    <w:rsid w:val="000F73A6"/>
    <w:rsid w:val="000F7781"/>
    <w:rsid w:val="001021D0"/>
    <w:rsid w:val="00105ACB"/>
    <w:rsid w:val="00107532"/>
    <w:rsid w:val="0011357F"/>
    <w:rsid w:val="00113855"/>
    <w:rsid w:val="001172DA"/>
    <w:rsid w:val="00117666"/>
    <w:rsid w:val="001216E1"/>
    <w:rsid w:val="001223A7"/>
    <w:rsid w:val="00123D9B"/>
    <w:rsid w:val="00130B36"/>
    <w:rsid w:val="00134256"/>
    <w:rsid w:val="00135436"/>
    <w:rsid w:val="001425EB"/>
    <w:rsid w:val="00143AA4"/>
    <w:rsid w:val="00147395"/>
    <w:rsid w:val="00152161"/>
    <w:rsid w:val="00154266"/>
    <w:rsid w:val="001552C9"/>
    <w:rsid w:val="00157CE1"/>
    <w:rsid w:val="00161FD4"/>
    <w:rsid w:val="00176123"/>
    <w:rsid w:val="00177D84"/>
    <w:rsid w:val="0019125C"/>
    <w:rsid w:val="00194452"/>
    <w:rsid w:val="001964EF"/>
    <w:rsid w:val="00196B7A"/>
    <w:rsid w:val="00197A6B"/>
    <w:rsid w:val="001A3CA2"/>
    <w:rsid w:val="001A3D20"/>
    <w:rsid w:val="001A3DE0"/>
    <w:rsid w:val="001B1A2C"/>
    <w:rsid w:val="001B2DF1"/>
    <w:rsid w:val="001B551E"/>
    <w:rsid w:val="001C00B0"/>
    <w:rsid w:val="001C1EF8"/>
    <w:rsid w:val="001C5AE4"/>
    <w:rsid w:val="001D12A0"/>
    <w:rsid w:val="001D311E"/>
    <w:rsid w:val="001D391C"/>
    <w:rsid w:val="001D5C23"/>
    <w:rsid w:val="001E436C"/>
    <w:rsid w:val="001E4F08"/>
    <w:rsid w:val="001E72F9"/>
    <w:rsid w:val="001F2FD3"/>
    <w:rsid w:val="001F4C07"/>
    <w:rsid w:val="001F521E"/>
    <w:rsid w:val="001F54C1"/>
    <w:rsid w:val="00206322"/>
    <w:rsid w:val="002116D7"/>
    <w:rsid w:val="00217BA1"/>
    <w:rsid w:val="00220AEA"/>
    <w:rsid w:val="00220EA3"/>
    <w:rsid w:val="0022116B"/>
    <w:rsid w:val="00226954"/>
    <w:rsid w:val="00227F64"/>
    <w:rsid w:val="002301DF"/>
    <w:rsid w:val="002302C4"/>
    <w:rsid w:val="002317F9"/>
    <w:rsid w:val="00233A20"/>
    <w:rsid w:val="00233D12"/>
    <w:rsid w:val="00235AB5"/>
    <w:rsid w:val="00235D34"/>
    <w:rsid w:val="002368CB"/>
    <w:rsid w:val="00237835"/>
    <w:rsid w:val="00242762"/>
    <w:rsid w:val="00245D8B"/>
    <w:rsid w:val="00246DDB"/>
    <w:rsid w:val="00246E38"/>
    <w:rsid w:val="00247E83"/>
    <w:rsid w:val="002629A3"/>
    <w:rsid w:val="00263160"/>
    <w:rsid w:val="002642CB"/>
    <w:rsid w:val="00265660"/>
    <w:rsid w:val="002677A0"/>
    <w:rsid w:val="00267D18"/>
    <w:rsid w:val="0027071E"/>
    <w:rsid w:val="00272543"/>
    <w:rsid w:val="00275A75"/>
    <w:rsid w:val="0028145B"/>
    <w:rsid w:val="0028282C"/>
    <w:rsid w:val="0028505F"/>
    <w:rsid w:val="0028532F"/>
    <w:rsid w:val="00285E73"/>
    <w:rsid w:val="002868E2"/>
    <w:rsid w:val="002869C3"/>
    <w:rsid w:val="002936E4"/>
    <w:rsid w:val="00295BB3"/>
    <w:rsid w:val="00296B88"/>
    <w:rsid w:val="002974D5"/>
    <w:rsid w:val="002A260D"/>
    <w:rsid w:val="002A40C5"/>
    <w:rsid w:val="002A689B"/>
    <w:rsid w:val="002B25F5"/>
    <w:rsid w:val="002B3174"/>
    <w:rsid w:val="002B4DBC"/>
    <w:rsid w:val="002B53E1"/>
    <w:rsid w:val="002B61A0"/>
    <w:rsid w:val="002C2A27"/>
    <w:rsid w:val="002C2E33"/>
    <w:rsid w:val="002C4C1A"/>
    <w:rsid w:val="002C5404"/>
    <w:rsid w:val="002C5950"/>
    <w:rsid w:val="002C74CA"/>
    <w:rsid w:val="002D1436"/>
    <w:rsid w:val="002D3683"/>
    <w:rsid w:val="002D76C4"/>
    <w:rsid w:val="002E23D1"/>
    <w:rsid w:val="002F52FC"/>
    <w:rsid w:val="002F572D"/>
    <w:rsid w:val="002F744D"/>
    <w:rsid w:val="00303DE6"/>
    <w:rsid w:val="00304203"/>
    <w:rsid w:val="0030449D"/>
    <w:rsid w:val="00310124"/>
    <w:rsid w:val="00310CF1"/>
    <w:rsid w:val="0031125B"/>
    <w:rsid w:val="003117B3"/>
    <w:rsid w:val="00314AC9"/>
    <w:rsid w:val="0031581D"/>
    <w:rsid w:val="00322306"/>
    <w:rsid w:val="00330849"/>
    <w:rsid w:val="00337329"/>
    <w:rsid w:val="0034103C"/>
    <w:rsid w:val="003424D6"/>
    <w:rsid w:val="0034685C"/>
    <w:rsid w:val="003501AC"/>
    <w:rsid w:val="00351A36"/>
    <w:rsid w:val="003544FB"/>
    <w:rsid w:val="00356BB1"/>
    <w:rsid w:val="0035706C"/>
    <w:rsid w:val="00363BA4"/>
    <w:rsid w:val="00365D63"/>
    <w:rsid w:val="0036793B"/>
    <w:rsid w:val="00372682"/>
    <w:rsid w:val="00374848"/>
    <w:rsid w:val="003754B7"/>
    <w:rsid w:val="00376CC5"/>
    <w:rsid w:val="0038643B"/>
    <w:rsid w:val="00391B56"/>
    <w:rsid w:val="00391F37"/>
    <w:rsid w:val="00394AE3"/>
    <w:rsid w:val="00396217"/>
    <w:rsid w:val="0039693B"/>
    <w:rsid w:val="003A22C8"/>
    <w:rsid w:val="003A26AE"/>
    <w:rsid w:val="003A48E8"/>
    <w:rsid w:val="003A7AF2"/>
    <w:rsid w:val="003B03FB"/>
    <w:rsid w:val="003B3A3D"/>
    <w:rsid w:val="003B3C40"/>
    <w:rsid w:val="003C5C0D"/>
    <w:rsid w:val="003D2F2D"/>
    <w:rsid w:val="003D3F08"/>
    <w:rsid w:val="003E12C9"/>
    <w:rsid w:val="003E412F"/>
    <w:rsid w:val="003F2A4A"/>
    <w:rsid w:val="003F5DAC"/>
    <w:rsid w:val="003F6138"/>
    <w:rsid w:val="00400C7F"/>
    <w:rsid w:val="004012D1"/>
    <w:rsid w:val="00401590"/>
    <w:rsid w:val="00402097"/>
    <w:rsid w:val="00404254"/>
    <w:rsid w:val="0040516A"/>
    <w:rsid w:val="004074B6"/>
    <w:rsid w:val="004103F1"/>
    <w:rsid w:val="0041053D"/>
    <w:rsid w:val="00413001"/>
    <w:rsid w:val="00413499"/>
    <w:rsid w:val="00414766"/>
    <w:rsid w:val="00416AA2"/>
    <w:rsid w:val="00417042"/>
    <w:rsid w:val="00420D6A"/>
    <w:rsid w:val="00421B36"/>
    <w:rsid w:val="004222CE"/>
    <w:rsid w:val="004237FE"/>
    <w:rsid w:val="0042560B"/>
    <w:rsid w:val="004262F9"/>
    <w:rsid w:val="00427BC1"/>
    <w:rsid w:val="00431E4F"/>
    <w:rsid w:val="0044448B"/>
    <w:rsid w:val="00446C60"/>
    <w:rsid w:val="00446E4C"/>
    <w:rsid w:val="0044711E"/>
    <w:rsid w:val="00454EBA"/>
    <w:rsid w:val="00456425"/>
    <w:rsid w:val="0045676C"/>
    <w:rsid w:val="004570A7"/>
    <w:rsid w:val="00457872"/>
    <w:rsid w:val="00463218"/>
    <w:rsid w:val="00463E3D"/>
    <w:rsid w:val="004645AE"/>
    <w:rsid w:val="004648D3"/>
    <w:rsid w:val="004650FD"/>
    <w:rsid w:val="0047264A"/>
    <w:rsid w:val="00476A46"/>
    <w:rsid w:val="00483DF1"/>
    <w:rsid w:val="00491F18"/>
    <w:rsid w:val="004945B2"/>
    <w:rsid w:val="00496CA7"/>
    <w:rsid w:val="004A395D"/>
    <w:rsid w:val="004A659D"/>
    <w:rsid w:val="004A70C3"/>
    <w:rsid w:val="004B31E8"/>
    <w:rsid w:val="004B4112"/>
    <w:rsid w:val="004C4CCD"/>
    <w:rsid w:val="004C6596"/>
    <w:rsid w:val="004C694A"/>
    <w:rsid w:val="004D1893"/>
    <w:rsid w:val="004D3E33"/>
    <w:rsid w:val="004D3FA5"/>
    <w:rsid w:val="004D4078"/>
    <w:rsid w:val="004D40F3"/>
    <w:rsid w:val="004D467E"/>
    <w:rsid w:val="004D779E"/>
    <w:rsid w:val="004D7F79"/>
    <w:rsid w:val="004E05B4"/>
    <w:rsid w:val="004E1D4B"/>
    <w:rsid w:val="004E54F3"/>
    <w:rsid w:val="004F139C"/>
    <w:rsid w:val="004F45CF"/>
    <w:rsid w:val="004F5795"/>
    <w:rsid w:val="00500025"/>
    <w:rsid w:val="00503F10"/>
    <w:rsid w:val="00510770"/>
    <w:rsid w:val="0051297D"/>
    <w:rsid w:val="00513EA2"/>
    <w:rsid w:val="005153D6"/>
    <w:rsid w:val="00516170"/>
    <w:rsid w:val="005168C7"/>
    <w:rsid w:val="005178AD"/>
    <w:rsid w:val="0052252B"/>
    <w:rsid w:val="00522929"/>
    <w:rsid w:val="0052373D"/>
    <w:rsid w:val="005244FB"/>
    <w:rsid w:val="005250F2"/>
    <w:rsid w:val="00526D04"/>
    <w:rsid w:val="00527AAD"/>
    <w:rsid w:val="00527C15"/>
    <w:rsid w:val="00532A91"/>
    <w:rsid w:val="00534B03"/>
    <w:rsid w:val="005524B4"/>
    <w:rsid w:val="00566B68"/>
    <w:rsid w:val="00576479"/>
    <w:rsid w:val="00582A86"/>
    <w:rsid w:val="0058419B"/>
    <w:rsid w:val="00594A6E"/>
    <w:rsid w:val="00597334"/>
    <w:rsid w:val="0059741E"/>
    <w:rsid w:val="005A1D84"/>
    <w:rsid w:val="005A2153"/>
    <w:rsid w:val="005A70EA"/>
    <w:rsid w:val="005B02D8"/>
    <w:rsid w:val="005B31CC"/>
    <w:rsid w:val="005C3963"/>
    <w:rsid w:val="005C79C8"/>
    <w:rsid w:val="005D1840"/>
    <w:rsid w:val="005D35E4"/>
    <w:rsid w:val="005D5744"/>
    <w:rsid w:val="005D7910"/>
    <w:rsid w:val="005E1EDF"/>
    <w:rsid w:val="005F1C5F"/>
    <w:rsid w:val="005F50EC"/>
    <w:rsid w:val="005F5180"/>
    <w:rsid w:val="00606A66"/>
    <w:rsid w:val="00614C68"/>
    <w:rsid w:val="0062154F"/>
    <w:rsid w:val="006253A2"/>
    <w:rsid w:val="00625D2D"/>
    <w:rsid w:val="00626026"/>
    <w:rsid w:val="00626543"/>
    <w:rsid w:val="00630A29"/>
    <w:rsid w:val="00630B4D"/>
    <w:rsid w:val="00631A8C"/>
    <w:rsid w:val="00631D7D"/>
    <w:rsid w:val="006379AA"/>
    <w:rsid w:val="00640213"/>
    <w:rsid w:val="0064022B"/>
    <w:rsid w:val="0064078B"/>
    <w:rsid w:val="006461BB"/>
    <w:rsid w:val="00651CA2"/>
    <w:rsid w:val="00653D60"/>
    <w:rsid w:val="00660396"/>
    <w:rsid w:val="00660D05"/>
    <w:rsid w:val="0066140B"/>
    <w:rsid w:val="006619D4"/>
    <w:rsid w:val="00661E4E"/>
    <w:rsid w:val="0066226E"/>
    <w:rsid w:val="006654E1"/>
    <w:rsid w:val="006658FF"/>
    <w:rsid w:val="00665CB3"/>
    <w:rsid w:val="006667EA"/>
    <w:rsid w:val="00667EE2"/>
    <w:rsid w:val="00671D9A"/>
    <w:rsid w:val="00673269"/>
    <w:rsid w:val="00673952"/>
    <w:rsid w:val="00680BAB"/>
    <w:rsid w:val="006849D5"/>
    <w:rsid w:val="00686C9D"/>
    <w:rsid w:val="00686E7A"/>
    <w:rsid w:val="00690C76"/>
    <w:rsid w:val="006940B7"/>
    <w:rsid w:val="006A0AC1"/>
    <w:rsid w:val="006A291E"/>
    <w:rsid w:val="006A3624"/>
    <w:rsid w:val="006A4860"/>
    <w:rsid w:val="006A62F4"/>
    <w:rsid w:val="006A7FBF"/>
    <w:rsid w:val="006B1403"/>
    <w:rsid w:val="006B289A"/>
    <w:rsid w:val="006B2D5B"/>
    <w:rsid w:val="006B3448"/>
    <w:rsid w:val="006B7D14"/>
    <w:rsid w:val="006B7DF3"/>
    <w:rsid w:val="006C186D"/>
    <w:rsid w:val="006C29D4"/>
    <w:rsid w:val="006C449F"/>
    <w:rsid w:val="006C67D0"/>
    <w:rsid w:val="006C7DD7"/>
    <w:rsid w:val="006D0315"/>
    <w:rsid w:val="006D256C"/>
    <w:rsid w:val="006D4554"/>
    <w:rsid w:val="006D5B93"/>
    <w:rsid w:val="006D6BDD"/>
    <w:rsid w:val="006E18DE"/>
    <w:rsid w:val="006E5372"/>
    <w:rsid w:val="006E5434"/>
    <w:rsid w:val="006E54C5"/>
    <w:rsid w:val="006F022E"/>
    <w:rsid w:val="006F3EAA"/>
    <w:rsid w:val="006F6DAA"/>
    <w:rsid w:val="00702C9B"/>
    <w:rsid w:val="00702FF0"/>
    <w:rsid w:val="00703908"/>
    <w:rsid w:val="00705F94"/>
    <w:rsid w:val="00710A86"/>
    <w:rsid w:val="00712BBC"/>
    <w:rsid w:val="00714B7C"/>
    <w:rsid w:val="00715105"/>
    <w:rsid w:val="00720111"/>
    <w:rsid w:val="007201CE"/>
    <w:rsid w:val="0072029E"/>
    <w:rsid w:val="007202E7"/>
    <w:rsid w:val="00721505"/>
    <w:rsid w:val="00721C5B"/>
    <w:rsid w:val="007220EC"/>
    <w:rsid w:val="00722ADE"/>
    <w:rsid w:val="00723E48"/>
    <w:rsid w:val="00725A7D"/>
    <w:rsid w:val="00726E26"/>
    <w:rsid w:val="00727093"/>
    <w:rsid w:val="00727369"/>
    <w:rsid w:val="0073085C"/>
    <w:rsid w:val="007368DA"/>
    <w:rsid w:val="00746505"/>
    <w:rsid w:val="00746BB2"/>
    <w:rsid w:val="00751A1D"/>
    <w:rsid w:val="00752FD1"/>
    <w:rsid w:val="00754205"/>
    <w:rsid w:val="0075491D"/>
    <w:rsid w:val="00756AF3"/>
    <w:rsid w:val="00766EC8"/>
    <w:rsid w:val="00767618"/>
    <w:rsid w:val="00770774"/>
    <w:rsid w:val="00771B28"/>
    <w:rsid w:val="00772AFC"/>
    <w:rsid w:val="00773439"/>
    <w:rsid w:val="00774C37"/>
    <w:rsid w:val="00786006"/>
    <w:rsid w:val="007901EE"/>
    <w:rsid w:val="0079053F"/>
    <w:rsid w:val="00790BB3"/>
    <w:rsid w:val="00792043"/>
    <w:rsid w:val="00795A86"/>
    <w:rsid w:val="00795E13"/>
    <w:rsid w:val="00797AF8"/>
    <w:rsid w:val="00797EDD"/>
    <w:rsid w:val="007A1721"/>
    <w:rsid w:val="007A20A1"/>
    <w:rsid w:val="007A464F"/>
    <w:rsid w:val="007A59BA"/>
    <w:rsid w:val="007A5BD9"/>
    <w:rsid w:val="007B0322"/>
    <w:rsid w:val="007B2397"/>
    <w:rsid w:val="007B56E9"/>
    <w:rsid w:val="007C0E3F"/>
    <w:rsid w:val="007C206C"/>
    <w:rsid w:val="007C216C"/>
    <w:rsid w:val="007C43D8"/>
    <w:rsid w:val="007C5729"/>
    <w:rsid w:val="007D0480"/>
    <w:rsid w:val="007D1724"/>
    <w:rsid w:val="007E171D"/>
    <w:rsid w:val="007E31A7"/>
    <w:rsid w:val="007E383A"/>
    <w:rsid w:val="007E4CF1"/>
    <w:rsid w:val="007E62C6"/>
    <w:rsid w:val="007E66C3"/>
    <w:rsid w:val="007E78D8"/>
    <w:rsid w:val="007F34B6"/>
    <w:rsid w:val="007F4ED9"/>
    <w:rsid w:val="00800C93"/>
    <w:rsid w:val="00801A54"/>
    <w:rsid w:val="00803630"/>
    <w:rsid w:val="00803DAC"/>
    <w:rsid w:val="008053B1"/>
    <w:rsid w:val="00806FC3"/>
    <w:rsid w:val="00807303"/>
    <w:rsid w:val="008106DE"/>
    <w:rsid w:val="008111E4"/>
    <w:rsid w:val="00812A3E"/>
    <w:rsid w:val="00812FE6"/>
    <w:rsid w:val="0081301C"/>
    <w:rsid w:val="00813F04"/>
    <w:rsid w:val="00813F4C"/>
    <w:rsid w:val="00817DD6"/>
    <w:rsid w:val="00827350"/>
    <w:rsid w:val="0083236B"/>
    <w:rsid w:val="00832C7C"/>
    <w:rsid w:val="008409D4"/>
    <w:rsid w:val="00841B0E"/>
    <w:rsid w:val="00841BF9"/>
    <w:rsid w:val="008426BD"/>
    <w:rsid w:val="00842DBD"/>
    <w:rsid w:val="00847DD3"/>
    <w:rsid w:val="00850059"/>
    <w:rsid w:val="008508F8"/>
    <w:rsid w:val="0085194B"/>
    <w:rsid w:val="008556B8"/>
    <w:rsid w:val="00856D2E"/>
    <w:rsid w:val="0085750B"/>
    <w:rsid w:val="008629A9"/>
    <w:rsid w:val="008630C1"/>
    <w:rsid w:val="00863C9E"/>
    <w:rsid w:val="008725A5"/>
    <w:rsid w:val="0087322E"/>
    <w:rsid w:val="00873834"/>
    <w:rsid w:val="00883A8F"/>
    <w:rsid w:val="0088513A"/>
    <w:rsid w:val="00886DBB"/>
    <w:rsid w:val="00890063"/>
    <w:rsid w:val="00892383"/>
    <w:rsid w:val="00893165"/>
    <w:rsid w:val="00893C19"/>
    <w:rsid w:val="00895308"/>
    <w:rsid w:val="008958D0"/>
    <w:rsid w:val="008A0240"/>
    <w:rsid w:val="008A07B9"/>
    <w:rsid w:val="008A4194"/>
    <w:rsid w:val="008A48DA"/>
    <w:rsid w:val="008A74C7"/>
    <w:rsid w:val="008B1252"/>
    <w:rsid w:val="008B273C"/>
    <w:rsid w:val="008B4233"/>
    <w:rsid w:val="008B68E8"/>
    <w:rsid w:val="008B7A87"/>
    <w:rsid w:val="008B7C07"/>
    <w:rsid w:val="008C1D12"/>
    <w:rsid w:val="008C29FD"/>
    <w:rsid w:val="008C2D98"/>
    <w:rsid w:val="008D1FE8"/>
    <w:rsid w:val="008D3157"/>
    <w:rsid w:val="008D6C8D"/>
    <w:rsid w:val="008E2B54"/>
    <w:rsid w:val="008E4404"/>
    <w:rsid w:val="008E538D"/>
    <w:rsid w:val="008E58C7"/>
    <w:rsid w:val="008F5021"/>
    <w:rsid w:val="008F7141"/>
    <w:rsid w:val="00907FCC"/>
    <w:rsid w:val="00913607"/>
    <w:rsid w:val="00917504"/>
    <w:rsid w:val="00923042"/>
    <w:rsid w:val="00926371"/>
    <w:rsid w:val="00931D46"/>
    <w:rsid w:val="009334D8"/>
    <w:rsid w:val="0093612C"/>
    <w:rsid w:val="00940B78"/>
    <w:rsid w:val="00942942"/>
    <w:rsid w:val="00943573"/>
    <w:rsid w:val="0094385C"/>
    <w:rsid w:val="00944B8E"/>
    <w:rsid w:val="00946663"/>
    <w:rsid w:val="00952538"/>
    <w:rsid w:val="00956E1B"/>
    <w:rsid w:val="009607C1"/>
    <w:rsid w:val="00960E54"/>
    <w:rsid w:val="00961275"/>
    <w:rsid w:val="00967674"/>
    <w:rsid w:val="00971B61"/>
    <w:rsid w:val="0097238F"/>
    <w:rsid w:val="00972BA7"/>
    <w:rsid w:val="0097309B"/>
    <w:rsid w:val="009740DD"/>
    <w:rsid w:val="00974385"/>
    <w:rsid w:val="009752BF"/>
    <w:rsid w:val="00975A9A"/>
    <w:rsid w:val="00980C31"/>
    <w:rsid w:val="009819D3"/>
    <w:rsid w:val="00984B89"/>
    <w:rsid w:val="00984E85"/>
    <w:rsid w:val="0098542E"/>
    <w:rsid w:val="009865B1"/>
    <w:rsid w:val="00991749"/>
    <w:rsid w:val="00994A6E"/>
    <w:rsid w:val="009955FF"/>
    <w:rsid w:val="00997383"/>
    <w:rsid w:val="009978FA"/>
    <w:rsid w:val="009A1D58"/>
    <w:rsid w:val="009A5407"/>
    <w:rsid w:val="009B48B2"/>
    <w:rsid w:val="009C33BD"/>
    <w:rsid w:val="009C3CFA"/>
    <w:rsid w:val="009C7369"/>
    <w:rsid w:val="009C73CC"/>
    <w:rsid w:val="009D259D"/>
    <w:rsid w:val="009D2FAC"/>
    <w:rsid w:val="009E1FFA"/>
    <w:rsid w:val="009E2480"/>
    <w:rsid w:val="009E2A7C"/>
    <w:rsid w:val="009E3680"/>
    <w:rsid w:val="009E5B41"/>
    <w:rsid w:val="009F3F55"/>
    <w:rsid w:val="00A00487"/>
    <w:rsid w:val="00A205FD"/>
    <w:rsid w:val="00A20BC4"/>
    <w:rsid w:val="00A23C5D"/>
    <w:rsid w:val="00A27466"/>
    <w:rsid w:val="00A30D7F"/>
    <w:rsid w:val="00A3100A"/>
    <w:rsid w:val="00A3213E"/>
    <w:rsid w:val="00A353B4"/>
    <w:rsid w:val="00A3641E"/>
    <w:rsid w:val="00A46778"/>
    <w:rsid w:val="00A47342"/>
    <w:rsid w:val="00A50D9D"/>
    <w:rsid w:val="00A52DB9"/>
    <w:rsid w:val="00A53000"/>
    <w:rsid w:val="00A545C6"/>
    <w:rsid w:val="00A639FD"/>
    <w:rsid w:val="00A6508F"/>
    <w:rsid w:val="00A65D6A"/>
    <w:rsid w:val="00A67171"/>
    <w:rsid w:val="00A73AFC"/>
    <w:rsid w:val="00A74DBE"/>
    <w:rsid w:val="00A75F87"/>
    <w:rsid w:val="00A7793A"/>
    <w:rsid w:val="00A86FD1"/>
    <w:rsid w:val="00A876D5"/>
    <w:rsid w:val="00A9000B"/>
    <w:rsid w:val="00A9181F"/>
    <w:rsid w:val="00A91C45"/>
    <w:rsid w:val="00A95D8B"/>
    <w:rsid w:val="00AA03C2"/>
    <w:rsid w:val="00AA1778"/>
    <w:rsid w:val="00AA36DB"/>
    <w:rsid w:val="00AA763F"/>
    <w:rsid w:val="00AB44C7"/>
    <w:rsid w:val="00AC0270"/>
    <w:rsid w:val="00AC2352"/>
    <w:rsid w:val="00AC35B8"/>
    <w:rsid w:val="00AC3EA3"/>
    <w:rsid w:val="00AC792D"/>
    <w:rsid w:val="00AE0379"/>
    <w:rsid w:val="00AE63E3"/>
    <w:rsid w:val="00AF0543"/>
    <w:rsid w:val="00AF06FC"/>
    <w:rsid w:val="00AF49A6"/>
    <w:rsid w:val="00AF6405"/>
    <w:rsid w:val="00B07DE0"/>
    <w:rsid w:val="00B11456"/>
    <w:rsid w:val="00B207AB"/>
    <w:rsid w:val="00B215B7"/>
    <w:rsid w:val="00B2192F"/>
    <w:rsid w:val="00B267A0"/>
    <w:rsid w:val="00B413F2"/>
    <w:rsid w:val="00B4273C"/>
    <w:rsid w:val="00B4618C"/>
    <w:rsid w:val="00B46FF9"/>
    <w:rsid w:val="00B47BDA"/>
    <w:rsid w:val="00B5142C"/>
    <w:rsid w:val="00B60BD2"/>
    <w:rsid w:val="00B632FC"/>
    <w:rsid w:val="00B65576"/>
    <w:rsid w:val="00B657B8"/>
    <w:rsid w:val="00B716B8"/>
    <w:rsid w:val="00B74520"/>
    <w:rsid w:val="00B74B48"/>
    <w:rsid w:val="00B751D4"/>
    <w:rsid w:val="00B77954"/>
    <w:rsid w:val="00B77EC2"/>
    <w:rsid w:val="00B806C6"/>
    <w:rsid w:val="00B8241D"/>
    <w:rsid w:val="00B84920"/>
    <w:rsid w:val="00B8556A"/>
    <w:rsid w:val="00B85744"/>
    <w:rsid w:val="00B85D84"/>
    <w:rsid w:val="00B86BD5"/>
    <w:rsid w:val="00B90233"/>
    <w:rsid w:val="00B90359"/>
    <w:rsid w:val="00B9085E"/>
    <w:rsid w:val="00B96B59"/>
    <w:rsid w:val="00BA229D"/>
    <w:rsid w:val="00BA4956"/>
    <w:rsid w:val="00BA7768"/>
    <w:rsid w:val="00BB1771"/>
    <w:rsid w:val="00BB1ABD"/>
    <w:rsid w:val="00BB39EC"/>
    <w:rsid w:val="00BB41CE"/>
    <w:rsid w:val="00BB6949"/>
    <w:rsid w:val="00BC2ACA"/>
    <w:rsid w:val="00BC4BC7"/>
    <w:rsid w:val="00BC7A00"/>
    <w:rsid w:val="00BE2280"/>
    <w:rsid w:val="00BE2AF2"/>
    <w:rsid w:val="00BE2B46"/>
    <w:rsid w:val="00BF46A6"/>
    <w:rsid w:val="00BF5BEC"/>
    <w:rsid w:val="00BF6BCA"/>
    <w:rsid w:val="00BF7ADE"/>
    <w:rsid w:val="00C00D52"/>
    <w:rsid w:val="00C012A3"/>
    <w:rsid w:val="00C01FE6"/>
    <w:rsid w:val="00C05678"/>
    <w:rsid w:val="00C062E1"/>
    <w:rsid w:val="00C06C86"/>
    <w:rsid w:val="00C12F65"/>
    <w:rsid w:val="00C16F19"/>
    <w:rsid w:val="00C17990"/>
    <w:rsid w:val="00C17AE8"/>
    <w:rsid w:val="00C213BC"/>
    <w:rsid w:val="00C21C09"/>
    <w:rsid w:val="00C2393E"/>
    <w:rsid w:val="00C23DCA"/>
    <w:rsid w:val="00C265C2"/>
    <w:rsid w:val="00C30EB1"/>
    <w:rsid w:val="00C340A0"/>
    <w:rsid w:val="00C412BF"/>
    <w:rsid w:val="00C42648"/>
    <w:rsid w:val="00C44516"/>
    <w:rsid w:val="00C46FC6"/>
    <w:rsid w:val="00C51647"/>
    <w:rsid w:val="00C52A7B"/>
    <w:rsid w:val="00C52EB4"/>
    <w:rsid w:val="00C54AC1"/>
    <w:rsid w:val="00C54CFF"/>
    <w:rsid w:val="00C60D75"/>
    <w:rsid w:val="00C61E6E"/>
    <w:rsid w:val="00C6324C"/>
    <w:rsid w:val="00C6436E"/>
    <w:rsid w:val="00C679AA"/>
    <w:rsid w:val="00C67BE3"/>
    <w:rsid w:val="00C70A26"/>
    <w:rsid w:val="00C71303"/>
    <w:rsid w:val="00C71E64"/>
    <w:rsid w:val="00C724CF"/>
    <w:rsid w:val="00C7449C"/>
    <w:rsid w:val="00C75972"/>
    <w:rsid w:val="00C75CF2"/>
    <w:rsid w:val="00C80011"/>
    <w:rsid w:val="00C816C3"/>
    <w:rsid w:val="00C82792"/>
    <w:rsid w:val="00C828F1"/>
    <w:rsid w:val="00C82920"/>
    <w:rsid w:val="00C84016"/>
    <w:rsid w:val="00C91B40"/>
    <w:rsid w:val="00C9201B"/>
    <w:rsid w:val="00C948FD"/>
    <w:rsid w:val="00C9620D"/>
    <w:rsid w:val="00CA18F4"/>
    <w:rsid w:val="00CA2D87"/>
    <w:rsid w:val="00CA3ABC"/>
    <w:rsid w:val="00CA53A0"/>
    <w:rsid w:val="00CA7023"/>
    <w:rsid w:val="00CB0108"/>
    <w:rsid w:val="00CB2220"/>
    <w:rsid w:val="00CB43D5"/>
    <w:rsid w:val="00CB66E7"/>
    <w:rsid w:val="00CB79D4"/>
    <w:rsid w:val="00CB7E3B"/>
    <w:rsid w:val="00CC56CC"/>
    <w:rsid w:val="00CC6D60"/>
    <w:rsid w:val="00CC76F9"/>
    <w:rsid w:val="00CD066B"/>
    <w:rsid w:val="00CD0F93"/>
    <w:rsid w:val="00CD19EE"/>
    <w:rsid w:val="00CD1C33"/>
    <w:rsid w:val="00CD3ECE"/>
    <w:rsid w:val="00CD46E2"/>
    <w:rsid w:val="00CD4FD8"/>
    <w:rsid w:val="00CE11F5"/>
    <w:rsid w:val="00CE67A3"/>
    <w:rsid w:val="00CF6402"/>
    <w:rsid w:val="00CF649F"/>
    <w:rsid w:val="00CF7552"/>
    <w:rsid w:val="00D00D0B"/>
    <w:rsid w:val="00D044C7"/>
    <w:rsid w:val="00D04B69"/>
    <w:rsid w:val="00D06375"/>
    <w:rsid w:val="00D1567F"/>
    <w:rsid w:val="00D1772F"/>
    <w:rsid w:val="00D17FBC"/>
    <w:rsid w:val="00D21175"/>
    <w:rsid w:val="00D22B8D"/>
    <w:rsid w:val="00D25B78"/>
    <w:rsid w:val="00D260ED"/>
    <w:rsid w:val="00D30E58"/>
    <w:rsid w:val="00D313FF"/>
    <w:rsid w:val="00D340B1"/>
    <w:rsid w:val="00D34A83"/>
    <w:rsid w:val="00D35AB8"/>
    <w:rsid w:val="00D36659"/>
    <w:rsid w:val="00D36B32"/>
    <w:rsid w:val="00D40420"/>
    <w:rsid w:val="00D418CB"/>
    <w:rsid w:val="00D43708"/>
    <w:rsid w:val="00D43A93"/>
    <w:rsid w:val="00D46C5E"/>
    <w:rsid w:val="00D472B9"/>
    <w:rsid w:val="00D5213B"/>
    <w:rsid w:val="00D537FA"/>
    <w:rsid w:val="00D5392A"/>
    <w:rsid w:val="00D6723A"/>
    <w:rsid w:val="00D729AE"/>
    <w:rsid w:val="00D80D99"/>
    <w:rsid w:val="00D831EF"/>
    <w:rsid w:val="00D8328B"/>
    <w:rsid w:val="00D83B2A"/>
    <w:rsid w:val="00D83E2D"/>
    <w:rsid w:val="00D844AE"/>
    <w:rsid w:val="00D8467F"/>
    <w:rsid w:val="00D84706"/>
    <w:rsid w:val="00D90F43"/>
    <w:rsid w:val="00D940D3"/>
    <w:rsid w:val="00D94F0B"/>
    <w:rsid w:val="00D9503C"/>
    <w:rsid w:val="00DA2989"/>
    <w:rsid w:val="00DA6AE3"/>
    <w:rsid w:val="00DA7539"/>
    <w:rsid w:val="00DC1030"/>
    <w:rsid w:val="00DC336C"/>
    <w:rsid w:val="00DC72D1"/>
    <w:rsid w:val="00DC7641"/>
    <w:rsid w:val="00DD0FE1"/>
    <w:rsid w:val="00DD235C"/>
    <w:rsid w:val="00DD591F"/>
    <w:rsid w:val="00DD666D"/>
    <w:rsid w:val="00DD73EF"/>
    <w:rsid w:val="00DE0794"/>
    <w:rsid w:val="00DE1222"/>
    <w:rsid w:val="00DE23E8"/>
    <w:rsid w:val="00DE2472"/>
    <w:rsid w:val="00DE4E6F"/>
    <w:rsid w:val="00DF187F"/>
    <w:rsid w:val="00DF563B"/>
    <w:rsid w:val="00E0128B"/>
    <w:rsid w:val="00E11C78"/>
    <w:rsid w:val="00E1635C"/>
    <w:rsid w:val="00E168CF"/>
    <w:rsid w:val="00E215CC"/>
    <w:rsid w:val="00E21C63"/>
    <w:rsid w:val="00E221F3"/>
    <w:rsid w:val="00E22540"/>
    <w:rsid w:val="00E240C5"/>
    <w:rsid w:val="00E3004B"/>
    <w:rsid w:val="00E3007D"/>
    <w:rsid w:val="00E310A4"/>
    <w:rsid w:val="00E31A28"/>
    <w:rsid w:val="00E3233F"/>
    <w:rsid w:val="00E33392"/>
    <w:rsid w:val="00E34240"/>
    <w:rsid w:val="00E40352"/>
    <w:rsid w:val="00E4157D"/>
    <w:rsid w:val="00E41A01"/>
    <w:rsid w:val="00E446D0"/>
    <w:rsid w:val="00E449AA"/>
    <w:rsid w:val="00E46781"/>
    <w:rsid w:val="00E47772"/>
    <w:rsid w:val="00E502E3"/>
    <w:rsid w:val="00E50775"/>
    <w:rsid w:val="00E50EE4"/>
    <w:rsid w:val="00E56B8B"/>
    <w:rsid w:val="00E64184"/>
    <w:rsid w:val="00E64E17"/>
    <w:rsid w:val="00E66DB0"/>
    <w:rsid w:val="00E67ED1"/>
    <w:rsid w:val="00E74BA7"/>
    <w:rsid w:val="00E76826"/>
    <w:rsid w:val="00E76FBF"/>
    <w:rsid w:val="00E85269"/>
    <w:rsid w:val="00E852EA"/>
    <w:rsid w:val="00E862C7"/>
    <w:rsid w:val="00EA1915"/>
    <w:rsid w:val="00EA24F7"/>
    <w:rsid w:val="00EA3D3C"/>
    <w:rsid w:val="00EB5D80"/>
    <w:rsid w:val="00EB6369"/>
    <w:rsid w:val="00EC0C2B"/>
    <w:rsid w:val="00EC178F"/>
    <w:rsid w:val="00EC5DA6"/>
    <w:rsid w:val="00EC602C"/>
    <w:rsid w:val="00EC7CC3"/>
    <w:rsid w:val="00EE0143"/>
    <w:rsid w:val="00EE16C9"/>
    <w:rsid w:val="00EE222B"/>
    <w:rsid w:val="00EE3215"/>
    <w:rsid w:val="00EE3435"/>
    <w:rsid w:val="00EE5ED8"/>
    <w:rsid w:val="00F04CC5"/>
    <w:rsid w:val="00F059A2"/>
    <w:rsid w:val="00F06D0F"/>
    <w:rsid w:val="00F10905"/>
    <w:rsid w:val="00F10B1E"/>
    <w:rsid w:val="00F12F35"/>
    <w:rsid w:val="00F1462D"/>
    <w:rsid w:val="00F14656"/>
    <w:rsid w:val="00F150B6"/>
    <w:rsid w:val="00F152A2"/>
    <w:rsid w:val="00F17577"/>
    <w:rsid w:val="00F25300"/>
    <w:rsid w:val="00F254A4"/>
    <w:rsid w:val="00F26150"/>
    <w:rsid w:val="00F27C16"/>
    <w:rsid w:val="00F27FE6"/>
    <w:rsid w:val="00F36E34"/>
    <w:rsid w:val="00F37FA1"/>
    <w:rsid w:val="00F41305"/>
    <w:rsid w:val="00F42637"/>
    <w:rsid w:val="00F45462"/>
    <w:rsid w:val="00F46494"/>
    <w:rsid w:val="00F558AB"/>
    <w:rsid w:val="00F61D89"/>
    <w:rsid w:val="00F6623D"/>
    <w:rsid w:val="00F66628"/>
    <w:rsid w:val="00F7229D"/>
    <w:rsid w:val="00F7287E"/>
    <w:rsid w:val="00F74FA9"/>
    <w:rsid w:val="00F75F70"/>
    <w:rsid w:val="00F81BEB"/>
    <w:rsid w:val="00F84F81"/>
    <w:rsid w:val="00F86ABB"/>
    <w:rsid w:val="00F91889"/>
    <w:rsid w:val="00F96F0D"/>
    <w:rsid w:val="00F97039"/>
    <w:rsid w:val="00FB36C4"/>
    <w:rsid w:val="00FB3B9A"/>
    <w:rsid w:val="00FB4E1D"/>
    <w:rsid w:val="00FB5FBF"/>
    <w:rsid w:val="00FB7A50"/>
    <w:rsid w:val="00FC18CE"/>
    <w:rsid w:val="00FC3CD8"/>
    <w:rsid w:val="00FC6DC6"/>
    <w:rsid w:val="00FC6F8B"/>
    <w:rsid w:val="00FC7FC2"/>
    <w:rsid w:val="00FD1FFE"/>
    <w:rsid w:val="00FD2125"/>
    <w:rsid w:val="00FD277C"/>
    <w:rsid w:val="00FD67F3"/>
    <w:rsid w:val="00FD7648"/>
    <w:rsid w:val="00FE18DD"/>
    <w:rsid w:val="00FE2770"/>
    <w:rsid w:val="00FE5C33"/>
    <w:rsid w:val="00FE79D6"/>
    <w:rsid w:val="00FF253F"/>
    <w:rsid w:val="00FF4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4:defaultImageDpi w14:val="330"/>
  <w15:docId w15:val="{9D965BD4-2003-4609-A341-0F9C62A9B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qFormat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qFormat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nhideWhenUsed/>
    <w:qFormat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qFormat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qFormat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Paragraph">
    <w:name w:val="Paragraph"/>
    <w:basedOn w:val="Normal"/>
    <w:qFormat/>
    <w:rsid w:val="00304203"/>
    <w:pPr>
      <w:spacing w:after="0"/>
      <w:ind w:firstLine="720"/>
    </w:pPr>
    <w:rPr>
      <w:rFonts w:eastAsia="Times New Roman" w:cs="Times New Roman"/>
      <w:szCs w:val="24"/>
    </w:rPr>
  </w:style>
  <w:style w:type="paragraph" w:customStyle="1" w:styleId="SOMContent">
    <w:name w:val="SOMContent"/>
    <w:basedOn w:val="Normal"/>
    <w:link w:val="SOMContent0"/>
    <w:qFormat/>
    <w:rsid w:val="0085194B"/>
    <w:pPr>
      <w:spacing w:after="0"/>
    </w:pPr>
    <w:rPr>
      <w:rFonts w:eastAsia="Times New Roman" w:cs="Times New Roman"/>
      <w:szCs w:val="24"/>
    </w:rPr>
  </w:style>
  <w:style w:type="character" w:customStyle="1" w:styleId="SOMContent0">
    <w:name w:val="SOMContent 字符"/>
    <w:basedOn w:val="DefaultParagraphFont"/>
    <w:link w:val="SOMContent"/>
    <w:qFormat/>
    <w:rsid w:val="0085194B"/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autoRedefine/>
    <w:qFormat/>
    <w:rsid w:val="00721505"/>
    <w:pPr>
      <w:keepNext/>
      <w:spacing w:after="120"/>
      <w:outlineLvl w:val="0"/>
    </w:pPr>
    <w:rPr>
      <w:rFonts w:eastAsia="Times New Roman" w:cs="Times New Roman"/>
      <w:b/>
      <w:bCs/>
      <w:kern w:val="28"/>
      <w:szCs w:val="24"/>
    </w:rPr>
  </w:style>
  <w:style w:type="paragraph" w:customStyle="1" w:styleId="Teaser">
    <w:name w:val="Teaser"/>
    <w:basedOn w:val="Normal"/>
    <w:link w:val="TeaserChar"/>
    <w:qFormat/>
    <w:rsid w:val="00176123"/>
    <w:pPr>
      <w:spacing w:after="0"/>
    </w:pPr>
    <w:rPr>
      <w:rFonts w:eastAsia="Times New Roman" w:cs="Times New Roman"/>
      <w:szCs w:val="24"/>
    </w:rPr>
  </w:style>
  <w:style w:type="character" w:customStyle="1" w:styleId="TeaserChar">
    <w:name w:val="Teaser Char"/>
    <w:basedOn w:val="DefaultParagraphFont"/>
    <w:link w:val="Teaser"/>
    <w:qFormat/>
    <w:rsid w:val="00176123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link w:val="Default0"/>
    <w:rsid w:val="001E436C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cs="Charis SIL"/>
      <w:color w:val="000000"/>
      <w:sz w:val="24"/>
      <w:szCs w:val="24"/>
    </w:rPr>
  </w:style>
  <w:style w:type="character" w:customStyle="1" w:styleId="muitypography-root">
    <w:name w:val="muitypography-root"/>
    <w:basedOn w:val="DefaultParagraphFont"/>
    <w:rsid w:val="00A205FD"/>
  </w:style>
  <w:style w:type="character" w:customStyle="1" w:styleId="refindexin7zn">
    <w:name w:val="refindex___in7zn"/>
    <w:basedOn w:val="DefaultParagraphFont"/>
    <w:rsid w:val="00A205FD"/>
  </w:style>
  <w:style w:type="paragraph" w:customStyle="1" w:styleId="EndNoteBibliographyTitle">
    <w:name w:val="EndNote Bibliography Title"/>
    <w:basedOn w:val="Normal"/>
    <w:link w:val="EndNoteBibliographyTitle0"/>
    <w:qFormat/>
    <w:rsid w:val="00625D2D"/>
    <w:pPr>
      <w:spacing w:after="0"/>
      <w:jc w:val="center"/>
    </w:pPr>
    <w:rPr>
      <w:rFonts w:cs="Times New Roman"/>
      <w:noProof/>
    </w:rPr>
  </w:style>
  <w:style w:type="character" w:customStyle="1" w:styleId="Default0">
    <w:name w:val="Default 字符"/>
    <w:basedOn w:val="DefaultParagraphFont"/>
    <w:link w:val="Default"/>
    <w:rsid w:val="00625D2D"/>
    <w:rPr>
      <w:rFonts w:ascii="Charis SIL" w:eastAsia="Charis SIL" w:cs="Charis SIL"/>
      <w:color w:val="000000"/>
      <w:sz w:val="24"/>
      <w:szCs w:val="24"/>
    </w:rPr>
  </w:style>
  <w:style w:type="character" w:customStyle="1" w:styleId="EndNoteBibliographyTitle0">
    <w:name w:val="EndNote Bibliography Title 字符"/>
    <w:basedOn w:val="Default0"/>
    <w:link w:val="EndNoteBibliographyTitle"/>
    <w:rsid w:val="00625D2D"/>
    <w:rPr>
      <w:rFonts w:ascii="Times New Roman" w:eastAsia="Charis SIL" w:hAnsi="Times New Roman" w:cs="Times New Roman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sid w:val="00625D2D"/>
    <w:rPr>
      <w:rFonts w:cs="Times New Roman"/>
      <w:noProof/>
    </w:rPr>
  </w:style>
  <w:style w:type="character" w:customStyle="1" w:styleId="EndNoteBibliography0">
    <w:name w:val="EndNote Bibliography 字符"/>
    <w:basedOn w:val="Default0"/>
    <w:link w:val="EndNoteBibliography"/>
    <w:qFormat/>
    <w:rsid w:val="00625D2D"/>
    <w:rPr>
      <w:rFonts w:ascii="Times New Roman" w:eastAsia="Charis SIL" w:hAnsi="Times New Roman" w:cs="Times New Roman"/>
      <w:noProof/>
      <w:color w:val="000000"/>
      <w:sz w:val="24"/>
      <w:szCs w:val="24"/>
    </w:rPr>
  </w:style>
  <w:style w:type="numbering" w:customStyle="1" w:styleId="10">
    <w:name w:val="无列表1"/>
    <w:next w:val="NoList"/>
    <w:uiPriority w:val="99"/>
    <w:semiHidden/>
    <w:unhideWhenUsed/>
    <w:rsid w:val="00E46781"/>
  </w:style>
  <w:style w:type="table" w:customStyle="1" w:styleId="11">
    <w:name w:val="网格型1"/>
    <w:basedOn w:val="TableNormal"/>
    <w:next w:val="TableGrid"/>
    <w:autoRedefine/>
    <w:qFormat/>
    <w:rsid w:val="00E4678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Char">
    <w:name w:val="EndNote Bibliography Title Char"/>
    <w:basedOn w:val="DefaultParagraphFont"/>
    <w:autoRedefine/>
    <w:qFormat/>
    <w:rsid w:val="00E46781"/>
    <w:rPr>
      <w:rFonts w:ascii="Calibri" w:hAnsi="Calibri" w:cs="Calibri"/>
      <w:sz w:val="20"/>
    </w:rPr>
  </w:style>
  <w:style w:type="paragraph" w:customStyle="1" w:styleId="SMHeading">
    <w:name w:val="SM Heading"/>
    <w:basedOn w:val="Heading1"/>
    <w:autoRedefine/>
    <w:qFormat/>
    <w:rsid w:val="00E46781"/>
    <w:pPr>
      <w:keepNext/>
      <w:widowControl w:val="0"/>
      <w:numPr>
        <w:numId w:val="0"/>
      </w:numPr>
      <w:spacing w:after="60"/>
    </w:pPr>
    <w:rPr>
      <w:rFonts w:eastAsia="SimSun"/>
      <w:bCs/>
      <w:color w:val="000000"/>
      <w:kern w:val="32"/>
      <w:sz w:val="16"/>
      <w:lang w:eastAsia="zh-CN"/>
    </w:rPr>
  </w:style>
  <w:style w:type="paragraph" w:customStyle="1" w:styleId="SMText">
    <w:name w:val="SM Text"/>
    <w:basedOn w:val="Normal"/>
    <w:autoRedefine/>
    <w:qFormat/>
    <w:rsid w:val="00E46781"/>
    <w:pPr>
      <w:widowControl w:val="0"/>
      <w:spacing w:before="0" w:after="0"/>
      <w:ind w:firstLine="480"/>
    </w:pPr>
    <w:rPr>
      <w:rFonts w:eastAsia="SimSun" w:cs="Times New Roman"/>
      <w:color w:val="000000"/>
      <w:sz w:val="16"/>
      <w:szCs w:val="16"/>
      <w:lang w:eastAsia="zh-CN"/>
    </w:rPr>
  </w:style>
  <w:style w:type="paragraph" w:customStyle="1" w:styleId="SMcaption">
    <w:name w:val="SM caption"/>
    <w:basedOn w:val="SMText"/>
    <w:autoRedefine/>
    <w:qFormat/>
    <w:rsid w:val="00E46781"/>
    <w:pPr>
      <w:ind w:firstLine="0"/>
    </w:pPr>
  </w:style>
  <w:style w:type="paragraph" w:customStyle="1" w:styleId="BaseHeading">
    <w:name w:val="Base_Heading"/>
    <w:autoRedefine/>
    <w:qFormat/>
    <w:rsid w:val="00E46781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Referencesandnotes">
    <w:name w:val="References and notes"/>
    <w:basedOn w:val="BaseText"/>
    <w:autoRedefine/>
    <w:qFormat/>
    <w:rsid w:val="00E46781"/>
    <w:pPr>
      <w:ind w:left="720" w:hanging="720"/>
    </w:pPr>
  </w:style>
  <w:style w:type="paragraph" w:customStyle="1" w:styleId="BaseText">
    <w:name w:val="Base_Text"/>
    <w:autoRedefine/>
    <w:qFormat/>
    <w:rsid w:val="00E46781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BaseHeading"/>
    <w:autoRedefine/>
    <w:qFormat/>
    <w:rsid w:val="00E46781"/>
    <w:pPr>
      <w:spacing w:before="120" w:after="120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9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3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2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746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2106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7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20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94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05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00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9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2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0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83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74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9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97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8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35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1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28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22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741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5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241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057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85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460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390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874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56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977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69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06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3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F94F69-6121-47B3-A2DC-CCAA870195A7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6AFA255-E546-4E0D-B542-B2F6C92BAC9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5</Pages>
  <Words>1674</Words>
  <Characters>954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10NeT.COM</Company>
  <LinksUpToDate>false</LinksUpToDate>
  <CharactersWithSpaces>1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 Song</dc:creator>
  <cp:keywords/>
  <dc:description/>
  <cp:lastModifiedBy>Laura Davis</cp:lastModifiedBy>
  <cp:revision>4</cp:revision>
  <cp:lastPrinted>2013-10-03T12:51:00Z</cp:lastPrinted>
  <dcterms:created xsi:type="dcterms:W3CDTF">2024-11-26T03:46:00Z</dcterms:created>
  <dcterms:modified xsi:type="dcterms:W3CDTF">2024-12-0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